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F3AF7" w14:textId="5614E997" w:rsidR="006D7BB3" w:rsidRPr="00537B48" w:rsidRDefault="00917D07" w:rsidP="008739BD">
      <w:pPr>
        <w:pStyle w:val="berschrift3"/>
        <w:rPr>
          <w:lang w:val="en-US"/>
        </w:rPr>
      </w:pPr>
      <w:bookmarkStart w:id="0" w:name="_Toc187406655"/>
      <w:r>
        <w:rPr>
          <w:lang w:val="en-US"/>
        </w:rPr>
        <w:t>S</w:t>
      </w:r>
      <w:r w:rsidR="003B35F4" w:rsidRPr="00537B48">
        <w:rPr>
          <w:lang w:val="en-US"/>
        </w:rPr>
        <w:t>2</w:t>
      </w:r>
      <w:r>
        <w:rPr>
          <w:lang w:val="en-US"/>
        </w:rPr>
        <w:t xml:space="preserve"> Tables</w:t>
      </w:r>
      <w:r w:rsidR="007842FC" w:rsidRPr="00537B48">
        <w:rPr>
          <w:lang w:val="en-US"/>
        </w:rPr>
        <w:t>: Search strategies</w:t>
      </w:r>
      <w:bookmarkEnd w:id="0"/>
    </w:p>
    <w:p w14:paraId="70DA91AB" w14:textId="216FC84C" w:rsidR="00537B48" w:rsidRPr="005C3775" w:rsidRDefault="00537B48" w:rsidP="00537B48">
      <w:pPr>
        <w:spacing w:after="160" w:line="259" w:lineRule="auto"/>
        <w:rPr>
          <w:b/>
          <w:bCs/>
          <w:lang w:val="en-US"/>
        </w:rPr>
      </w:pPr>
      <w:r w:rsidRPr="004C49B6">
        <w:rPr>
          <w:rFonts w:ascii="Arial" w:hAnsi="Arial" w:cs="Arial"/>
          <w:b/>
          <w:bCs/>
          <w:lang w:val="en-US"/>
        </w:rPr>
        <w:t>MEDLINE® (via Ovid)</w:t>
      </w:r>
    </w:p>
    <w:tbl>
      <w:tblPr>
        <w:tblStyle w:val="DashboardSysRevAppendix"/>
        <w:tblW w:w="10490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8789"/>
        <w:gridCol w:w="1134"/>
      </w:tblGrid>
      <w:tr w:rsidR="004C49B6" w:rsidRPr="00497EE8" w14:paraId="1E8677EE" w14:textId="77777777" w:rsidTr="002A0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"/>
        </w:trPr>
        <w:tc>
          <w:tcPr>
            <w:tcW w:w="567" w:type="dxa"/>
            <w:noWrap/>
            <w:hideMark/>
          </w:tcPr>
          <w:p w14:paraId="0C1332A7" w14:textId="759C1115" w:rsidR="00537B48" w:rsidRPr="00497EE8" w:rsidRDefault="00537B48" w:rsidP="00537B48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proofErr w:type="spellStart"/>
            <w:r w:rsidRPr="00497EE8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N</w:t>
            </w:r>
            <w:r w:rsidR="004C49B6" w:rsidRPr="000F7083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o</w:t>
            </w:r>
            <w:proofErr w:type="spellEnd"/>
            <w:r w:rsidR="004C49B6" w:rsidRPr="000F7083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.</w:t>
            </w:r>
          </w:p>
        </w:tc>
        <w:tc>
          <w:tcPr>
            <w:tcW w:w="8789" w:type="dxa"/>
            <w:hideMark/>
          </w:tcPr>
          <w:p w14:paraId="578AE8F0" w14:textId="77777777" w:rsidR="00537B48" w:rsidRPr="00497EE8" w:rsidRDefault="00537B48" w:rsidP="00537B48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r w:rsidRPr="00497EE8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Query</w:t>
            </w:r>
          </w:p>
        </w:tc>
        <w:tc>
          <w:tcPr>
            <w:tcW w:w="1134" w:type="dxa"/>
            <w:noWrap/>
            <w:hideMark/>
          </w:tcPr>
          <w:p w14:paraId="071728D7" w14:textId="77777777" w:rsidR="00537B48" w:rsidRPr="00497EE8" w:rsidRDefault="00537B48" w:rsidP="0037354A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proofErr w:type="spellStart"/>
            <w:r w:rsidRPr="00497EE8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Results</w:t>
            </w:r>
            <w:proofErr w:type="spellEnd"/>
          </w:p>
        </w:tc>
      </w:tr>
      <w:tr w:rsidR="0037354A" w:rsidRPr="00772E85" w14:paraId="5A2A69BE" w14:textId="77777777" w:rsidTr="002A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tcW w:w="567" w:type="dxa"/>
            <w:noWrap/>
            <w:hideMark/>
          </w:tcPr>
          <w:p w14:paraId="27B3A54D" w14:textId="7777777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789" w:type="dxa"/>
            <w:hideMark/>
          </w:tcPr>
          <w:p w14:paraId="31D94B86" w14:textId="0F30B04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exp General Practice/ or exp General Practitioners/ or exp Primary Health Care/ 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Physicians/ or Professional Practice/</w:t>
            </w:r>
          </w:p>
        </w:tc>
        <w:tc>
          <w:tcPr>
            <w:tcW w:w="1134" w:type="dxa"/>
            <w:noWrap/>
          </w:tcPr>
          <w:p w14:paraId="78331145" w14:textId="4F3744DF" w:rsidR="0037354A" w:rsidRPr="0037354A" w:rsidRDefault="0037354A" w:rsidP="0037354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94662</w:t>
            </w:r>
          </w:p>
        </w:tc>
      </w:tr>
      <w:tr w:rsidR="0037354A" w:rsidRPr="0037354A" w14:paraId="54448D9B" w14:textId="77777777" w:rsidTr="002A05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7"/>
        </w:trPr>
        <w:tc>
          <w:tcPr>
            <w:tcW w:w="567" w:type="dxa"/>
            <w:noWrap/>
            <w:hideMark/>
          </w:tcPr>
          <w:p w14:paraId="28278A99" w14:textId="77777777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8789" w:type="dxa"/>
            <w:hideMark/>
          </w:tcPr>
          <w:p w14:paraId="0FFCCAA1" w14:textId="5974387E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((primary adj3 (care or healthcare or health-care or 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healthservice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healthservice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)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or (practice adj3 (family or medical or general or clinical or professional)) 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(family adj3 (doctor* or physician* or practitioner* or medicine)) or (general adj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(doctor* or physician* or practitioner* or clinician*))</w:t>
            </w:r>
            <w:proofErr w:type="gram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).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</w:t>
            </w:r>
            <w:proofErr w:type="gram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,ab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.</w:t>
            </w:r>
          </w:p>
        </w:tc>
        <w:tc>
          <w:tcPr>
            <w:tcW w:w="1134" w:type="dxa"/>
            <w:noWrap/>
          </w:tcPr>
          <w:p w14:paraId="6FF63B0E" w14:textId="1659F81B" w:rsidR="0037354A" w:rsidRPr="0037354A" w:rsidRDefault="0037354A" w:rsidP="0037354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619917</w:t>
            </w:r>
          </w:p>
        </w:tc>
      </w:tr>
      <w:tr w:rsidR="0037354A" w:rsidRPr="00497EE8" w14:paraId="7A91B4B6" w14:textId="77777777" w:rsidTr="002A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567" w:type="dxa"/>
            <w:noWrap/>
            <w:hideMark/>
          </w:tcPr>
          <w:p w14:paraId="64F96785" w14:textId="7777777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789" w:type="dxa"/>
            <w:hideMark/>
          </w:tcPr>
          <w:p w14:paraId="4F054EF4" w14:textId="7777777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1 </w:t>
            </w:r>
            <w:proofErr w:type="spellStart"/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or</w:t>
            </w:r>
            <w:proofErr w:type="spellEnd"/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2</w:t>
            </w:r>
          </w:p>
        </w:tc>
        <w:tc>
          <w:tcPr>
            <w:tcW w:w="1134" w:type="dxa"/>
            <w:noWrap/>
          </w:tcPr>
          <w:p w14:paraId="19B2C73A" w14:textId="148FD62A" w:rsidR="0037354A" w:rsidRPr="00497EE8" w:rsidRDefault="0037354A" w:rsidP="0037354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68565</w:t>
            </w:r>
          </w:p>
        </w:tc>
      </w:tr>
      <w:tr w:rsidR="0037354A" w:rsidRPr="00772E85" w14:paraId="5E066A58" w14:textId="77777777" w:rsidTr="002A05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"/>
        </w:trPr>
        <w:tc>
          <w:tcPr>
            <w:tcW w:w="567" w:type="dxa"/>
            <w:noWrap/>
            <w:hideMark/>
          </w:tcPr>
          <w:p w14:paraId="42CEB69C" w14:textId="77777777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789" w:type="dxa"/>
            <w:hideMark/>
          </w:tcPr>
          <w:p w14:paraId="0F404854" w14:textId="77777777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Clinical Audit/ or Medical Audit/ or exp Feedback/</w:t>
            </w:r>
          </w:p>
        </w:tc>
        <w:tc>
          <w:tcPr>
            <w:tcW w:w="1134" w:type="dxa"/>
            <w:noWrap/>
          </w:tcPr>
          <w:p w14:paraId="30238733" w14:textId="6D17BF21" w:rsidR="0037354A" w:rsidRPr="0037354A" w:rsidRDefault="0037354A" w:rsidP="0037354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54421</w:t>
            </w:r>
          </w:p>
        </w:tc>
      </w:tr>
      <w:tr w:rsidR="0037354A" w:rsidRPr="0037354A" w14:paraId="7792FBD3" w14:textId="77777777" w:rsidTr="002A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567" w:type="dxa"/>
            <w:noWrap/>
            <w:hideMark/>
          </w:tcPr>
          <w:p w14:paraId="372AA25D" w14:textId="7777777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8789" w:type="dxa"/>
            <w:hideMark/>
          </w:tcPr>
          <w:p w14:paraId="79A38EF1" w14:textId="2F45D82B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(((clinical or medical or plan or quality) adj3 audit*) or feed-back* 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feedback*</w:t>
            </w:r>
            <w:proofErr w:type="gramStart"/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).</w:t>
            </w:r>
            <w:proofErr w:type="spellStart"/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ti</w:t>
            </w:r>
            <w:proofErr w:type="gramEnd"/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,ab</w:t>
            </w:r>
            <w:proofErr w:type="spellEnd"/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.</w:t>
            </w:r>
          </w:p>
        </w:tc>
        <w:tc>
          <w:tcPr>
            <w:tcW w:w="1134" w:type="dxa"/>
            <w:noWrap/>
          </w:tcPr>
          <w:p w14:paraId="12AFA67E" w14:textId="430C45D5" w:rsidR="0037354A" w:rsidRPr="0037354A" w:rsidRDefault="0037354A" w:rsidP="0037354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03034</w:t>
            </w:r>
          </w:p>
        </w:tc>
      </w:tr>
      <w:tr w:rsidR="0037354A" w:rsidRPr="00497EE8" w14:paraId="3B4F5AC3" w14:textId="77777777" w:rsidTr="002A05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"/>
        </w:trPr>
        <w:tc>
          <w:tcPr>
            <w:tcW w:w="567" w:type="dxa"/>
            <w:noWrap/>
            <w:hideMark/>
          </w:tcPr>
          <w:p w14:paraId="5CD3B580" w14:textId="77777777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8789" w:type="dxa"/>
            <w:hideMark/>
          </w:tcPr>
          <w:p w14:paraId="40E6E669" w14:textId="77777777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 xml:space="preserve">4 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or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 xml:space="preserve"> 5</w:t>
            </w:r>
          </w:p>
        </w:tc>
        <w:tc>
          <w:tcPr>
            <w:tcW w:w="1134" w:type="dxa"/>
            <w:noWrap/>
          </w:tcPr>
          <w:p w14:paraId="75222E19" w14:textId="48DFC522" w:rsidR="0037354A" w:rsidRPr="00497EE8" w:rsidRDefault="0037354A" w:rsidP="0037354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231898</w:t>
            </w:r>
          </w:p>
        </w:tc>
      </w:tr>
      <w:tr w:rsidR="0037354A" w:rsidRPr="00772E85" w14:paraId="02E5EDE1" w14:textId="77777777" w:rsidTr="002A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567" w:type="dxa"/>
            <w:noWrap/>
            <w:hideMark/>
          </w:tcPr>
          <w:p w14:paraId="6E59B10C" w14:textId="7777777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8789" w:type="dxa"/>
            <w:hideMark/>
          </w:tcPr>
          <w:p w14:paraId="01E9FAC5" w14:textId="3F68A5AC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exp Decision Support Systems, Clinical/ or Computer Graphics/ or exp Dat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Visualization/ or Electronic Health Records/ or Medical Records Systems,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omputerized/ or User-Computer Interface/</w:t>
            </w:r>
          </w:p>
        </w:tc>
        <w:tc>
          <w:tcPr>
            <w:tcW w:w="1134" w:type="dxa"/>
            <w:noWrap/>
          </w:tcPr>
          <w:p w14:paraId="08461024" w14:textId="4B9A9180" w:rsidR="0037354A" w:rsidRPr="0037354A" w:rsidRDefault="0037354A" w:rsidP="0037354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4862</w:t>
            </w:r>
          </w:p>
        </w:tc>
      </w:tr>
      <w:tr w:rsidR="0037354A" w:rsidRPr="00772E85" w14:paraId="25818055" w14:textId="77777777" w:rsidTr="002A05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3"/>
        </w:trPr>
        <w:tc>
          <w:tcPr>
            <w:tcW w:w="567" w:type="dxa"/>
            <w:noWrap/>
            <w:hideMark/>
          </w:tcPr>
          <w:p w14:paraId="49E38F12" w14:textId="77777777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8789" w:type="dxa"/>
            <w:hideMark/>
          </w:tcPr>
          <w:p w14:paraId="39F474EB" w14:textId="25F54040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(dashboard or visualization* or 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visualisation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* or computer-graphic* or ((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decisionmakin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or decision-support or management-support) adj3 (application* or computer*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or tool* or system* or technology)) or ((electronic or 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computerised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computerized 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digital*) adj3 (feedback* or 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healthrecord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* or health-record* or medical-record* 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patient-record* or patient-data or 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healthdata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health-data or healthcare or healthcare)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or (interactive adj3 (application* or computer-interface* or user-interface* 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web-portal* or web-based or tool*)) or (visual adj3 (analytic* or 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analys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*)) or (automat*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adj3 (collect* or extract*))).</w:t>
            </w:r>
            <w:proofErr w:type="spellStart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</w:t>
            </w:r>
            <w:proofErr w:type="spellEnd"/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.</w:t>
            </w:r>
          </w:p>
        </w:tc>
        <w:tc>
          <w:tcPr>
            <w:tcW w:w="1134" w:type="dxa"/>
            <w:noWrap/>
          </w:tcPr>
          <w:p w14:paraId="72363AFA" w14:textId="03CCC7C6" w:rsidR="0037354A" w:rsidRPr="0037354A" w:rsidRDefault="0037354A" w:rsidP="0037354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240036</w:t>
            </w:r>
          </w:p>
        </w:tc>
      </w:tr>
      <w:tr w:rsidR="0037354A" w:rsidRPr="00497EE8" w14:paraId="13670FBD" w14:textId="77777777" w:rsidTr="002A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567" w:type="dxa"/>
            <w:noWrap/>
            <w:hideMark/>
          </w:tcPr>
          <w:p w14:paraId="74250BED" w14:textId="7777777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8789" w:type="dxa"/>
            <w:hideMark/>
          </w:tcPr>
          <w:p w14:paraId="4C477523" w14:textId="7777777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7 </w:t>
            </w:r>
            <w:proofErr w:type="spellStart"/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or</w:t>
            </w:r>
            <w:proofErr w:type="spellEnd"/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8</w:t>
            </w:r>
          </w:p>
        </w:tc>
        <w:tc>
          <w:tcPr>
            <w:tcW w:w="1134" w:type="dxa"/>
            <w:noWrap/>
          </w:tcPr>
          <w:p w14:paraId="6C65AB3C" w14:textId="6218BC76" w:rsidR="0037354A" w:rsidRPr="00497EE8" w:rsidRDefault="0037354A" w:rsidP="0037354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0255</w:t>
            </w:r>
          </w:p>
        </w:tc>
      </w:tr>
      <w:tr w:rsidR="0037354A" w:rsidRPr="00497EE8" w14:paraId="05977389" w14:textId="77777777" w:rsidTr="002A05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"/>
        </w:trPr>
        <w:tc>
          <w:tcPr>
            <w:tcW w:w="567" w:type="dxa"/>
            <w:noWrap/>
            <w:hideMark/>
          </w:tcPr>
          <w:p w14:paraId="73D391B6" w14:textId="77777777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8789" w:type="dxa"/>
            <w:hideMark/>
          </w:tcPr>
          <w:p w14:paraId="1689DAF8" w14:textId="77777777" w:rsidR="0037354A" w:rsidRPr="00497EE8" w:rsidRDefault="0037354A" w:rsidP="0037354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3 and 6 and 9</w:t>
            </w:r>
          </w:p>
        </w:tc>
        <w:tc>
          <w:tcPr>
            <w:tcW w:w="1134" w:type="dxa"/>
            <w:noWrap/>
          </w:tcPr>
          <w:p w14:paraId="41A22CA4" w14:textId="6A02EA49" w:rsidR="0037354A" w:rsidRPr="00497EE8" w:rsidRDefault="0037354A" w:rsidP="0037354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1488</w:t>
            </w:r>
          </w:p>
        </w:tc>
      </w:tr>
      <w:tr w:rsidR="0037354A" w:rsidRPr="00772E85" w14:paraId="060CFEDF" w14:textId="77777777" w:rsidTr="002A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567" w:type="dxa"/>
            <w:noWrap/>
            <w:hideMark/>
          </w:tcPr>
          <w:p w14:paraId="1E380E16" w14:textId="7777777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8789" w:type="dxa"/>
            <w:hideMark/>
          </w:tcPr>
          <w:p w14:paraId="6781281F" w14:textId="77777777" w:rsidR="0037354A" w:rsidRPr="00497EE8" w:rsidRDefault="0037354A" w:rsidP="003735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497EE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10 not (animals not humans).sh.</w:t>
            </w:r>
          </w:p>
        </w:tc>
        <w:tc>
          <w:tcPr>
            <w:tcW w:w="1134" w:type="dxa"/>
            <w:noWrap/>
          </w:tcPr>
          <w:p w14:paraId="60ED2E10" w14:textId="0CE2D02F" w:rsidR="0037354A" w:rsidRPr="0037354A" w:rsidRDefault="0037354A" w:rsidP="0037354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7354A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87</w:t>
            </w:r>
          </w:p>
        </w:tc>
      </w:tr>
    </w:tbl>
    <w:p w14:paraId="69515945" w14:textId="77777777" w:rsidR="00537B48" w:rsidRPr="00537B48" w:rsidRDefault="00537B48">
      <w:pPr>
        <w:spacing w:after="160" w:line="259" w:lineRule="auto"/>
        <w:rPr>
          <w:lang w:val="en-US"/>
        </w:rPr>
      </w:pPr>
      <w:r w:rsidRPr="00537B48">
        <w:rPr>
          <w:lang w:val="en-US"/>
        </w:rPr>
        <w:br w:type="page"/>
      </w:r>
    </w:p>
    <w:p w14:paraId="5513C968" w14:textId="72F79BD1" w:rsidR="00A76418" w:rsidRPr="004C49B6" w:rsidRDefault="00537B48" w:rsidP="00A76418">
      <w:pPr>
        <w:rPr>
          <w:b/>
          <w:bCs/>
          <w:lang w:val="fr-CH"/>
        </w:rPr>
      </w:pPr>
      <w:r w:rsidRPr="004C49B6">
        <w:rPr>
          <w:rFonts w:ascii="Arial" w:hAnsi="Arial" w:cs="Arial"/>
          <w:b/>
          <w:bCs/>
          <w:lang w:val="en-US"/>
        </w:rPr>
        <w:lastRenderedPageBreak/>
        <w:t>Embase®</w:t>
      </w:r>
    </w:p>
    <w:tbl>
      <w:tblPr>
        <w:tblStyle w:val="DashboardSysRevAppendix"/>
        <w:tblW w:w="10772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8787"/>
        <w:gridCol w:w="1418"/>
      </w:tblGrid>
      <w:tr w:rsidR="00F51A3A" w:rsidRPr="002557DB" w14:paraId="05EC3495" w14:textId="77777777" w:rsidTr="00D80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49B9EB40" w14:textId="77777777" w:rsidR="002557DB" w:rsidRPr="002557DB" w:rsidRDefault="002557DB" w:rsidP="00F51A3A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eastAsia="de-CH"/>
              </w:rPr>
            </w:pPr>
            <w:proofErr w:type="spellStart"/>
            <w:r w:rsidRPr="002557DB">
              <w:rPr>
                <w:rFonts w:eastAsia="Times New Roman" w:cstheme="minorHAnsi"/>
                <w:bCs/>
                <w:szCs w:val="20"/>
                <w:lang w:eastAsia="de-CH"/>
              </w:rPr>
              <w:t>No</w:t>
            </w:r>
            <w:proofErr w:type="spellEnd"/>
            <w:r w:rsidRPr="002557DB">
              <w:rPr>
                <w:rFonts w:eastAsia="Times New Roman" w:cstheme="minorHAnsi"/>
                <w:bCs/>
                <w:szCs w:val="20"/>
                <w:lang w:eastAsia="de-CH"/>
              </w:rPr>
              <w:t>.</w:t>
            </w:r>
          </w:p>
        </w:tc>
        <w:tc>
          <w:tcPr>
            <w:tcW w:w="8787" w:type="dxa"/>
            <w:hideMark/>
          </w:tcPr>
          <w:p w14:paraId="7C82C8E4" w14:textId="77777777" w:rsidR="002557DB" w:rsidRPr="002557DB" w:rsidRDefault="002557DB" w:rsidP="00F51A3A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eastAsia="de-CH"/>
              </w:rPr>
            </w:pPr>
            <w:r w:rsidRPr="002557DB">
              <w:rPr>
                <w:rFonts w:eastAsia="Times New Roman" w:cstheme="minorHAnsi"/>
                <w:bCs/>
                <w:szCs w:val="20"/>
                <w:lang w:eastAsia="de-CH"/>
              </w:rPr>
              <w:t>Query</w:t>
            </w:r>
          </w:p>
        </w:tc>
        <w:tc>
          <w:tcPr>
            <w:tcW w:w="1418" w:type="dxa"/>
            <w:noWrap/>
            <w:hideMark/>
          </w:tcPr>
          <w:p w14:paraId="4061E071" w14:textId="77777777" w:rsidR="002557DB" w:rsidRPr="002557DB" w:rsidRDefault="002557DB" w:rsidP="0037354A">
            <w:pPr>
              <w:spacing w:after="0" w:line="240" w:lineRule="auto"/>
              <w:jc w:val="right"/>
              <w:rPr>
                <w:rFonts w:eastAsia="Times New Roman" w:cstheme="minorHAnsi"/>
                <w:bCs/>
                <w:szCs w:val="20"/>
                <w:lang w:eastAsia="de-CH"/>
              </w:rPr>
            </w:pPr>
            <w:proofErr w:type="spellStart"/>
            <w:r w:rsidRPr="002557DB">
              <w:rPr>
                <w:rFonts w:eastAsia="Times New Roman" w:cstheme="minorHAnsi"/>
                <w:bCs/>
                <w:szCs w:val="20"/>
                <w:lang w:eastAsia="de-CH"/>
              </w:rPr>
              <w:t>Results</w:t>
            </w:r>
            <w:proofErr w:type="spellEnd"/>
          </w:p>
        </w:tc>
      </w:tr>
      <w:tr w:rsidR="009A19A8" w:rsidRPr="0037354A" w14:paraId="2F42F50D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5C0AE692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1</w:t>
            </w:r>
          </w:p>
        </w:tc>
        <w:tc>
          <w:tcPr>
            <w:tcW w:w="8787" w:type="dxa"/>
            <w:hideMark/>
          </w:tcPr>
          <w:p w14:paraId="293C680D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#10 NOT (('animal'/de OR 'animal experiment'/exp OR 'nonhuman'/de) NOT ('human'/exp OR 'human experiment'/de))</w:t>
            </w:r>
          </w:p>
        </w:tc>
        <w:tc>
          <w:tcPr>
            <w:tcW w:w="1418" w:type="dxa"/>
            <w:noWrap/>
          </w:tcPr>
          <w:p w14:paraId="0D707B9D" w14:textId="74553888" w:rsidR="009A19A8" w:rsidRPr="009A19A8" w:rsidRDefault="009A19A8" w:rsidP="009A19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582</w:t>
            </w:r>
          </w:p>
        </w:tc>
      </w:tr>
      <w:tr w:rsidR="009A19A8" w:rsidRPr="002557DB" w14:paraId="588A369F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36BFC459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#10</w:t>
            </w:r>
          </w:p>
        </w:tc>
        <w:tc>
          <w:tcPr>
            <w:tcW w:w="8787" w:type="dxa"/>
            <w:hideMark/>
          </w:tcPr>
          <w:p w14:paraId="75DC4EE3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#3 AND #6 AND #9</w:t>
            </w:r>
          </w:p>
        </w:tc>
        <w:tc>
          <w:tcPr>
            <w:tcW w:w="1418" w:type="dxa"/>
            <w:noWrap/>
          </w:tcPr>
          <w:p w14:paraId="1FCB6263" w14:textId="0466BF15" w:rsidR="009A19A8" w:rsidRPr="002557DB" w:rsidRDefault="009A19A8" w:rsidP="009A19A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3589</w:t>
            </w:r>
          </w:p>
        </w:tc>
      </w:tr>
      <w:tr w:rsidR="009A19A8" w:rsidRPr="00F51A3A" w14:paraId="5CD5136A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495E569D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9</w:t>
            </w:r>
          </w:p>
        </w:tc>
        <w:tc>
          <w:tcPr>
            <w:tcW w:w="8787" w:type="dxa"/>
            <w:hideMark/>
          </w:tcPr>
          <w:p w14:paraId="432DB19B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7 OR #8</w:t>
            </w:r>
          </w:p>
        </w:tc>
        <w:tc>
          <w:tcPr>
            <w:tcW w:w="1418" w:type="dxa"/>
            <w:noWrap/>
          </w:tcPr>
          <w:p w14:paraId="4B0368B7" w14:textId="74BD3DE6" w:rsidR="009A19A8" w:rsidRPr="002557DB" w:rsidRDefault="009A19A8" w:rsidP="009A19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70401</w:t>
            </w:r>
          </w:p>
        </w:tc>
      </w:tr>
      <w:tr w:rsidR="009A19A8" w:rsidRPr="0037354A" w14:paraId="0904129C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7556A8AA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#8</w:t>
            </w:r>
          </w:p>
        </w:tc>
        <w:tc>
          <w:tcPr>
            <w:tcW w:w="8787" w:type="dxa"/>
            <w:hideMark/>
          </w:tcPr>
          <w:p w14:paraId="189175D3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dashboard: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visualization*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visualisation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*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'computer graphic*'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((('decision making' OR 'decision support' OR 'management support') NEAR/3 (application* OR computer* OR tool* OR system* OR technology))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) OR (((electronic OR 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computerised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computerized OR digital*) NEAR/3 (feedback* OR 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healthrecord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* OR 'health record*' OR 'medical record*' OR 'patient record*' OR 'patient data' OR 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healthdata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'health data' OR healthcare OR 'health care'))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) OR ((interactive NEAR/3 (application* OR 'computer interface*' OR 'user interface*' OR 'web portal*' OR 'web based' OR tool*))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) OR ((visual NEAR/3 (analytic* OR 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analys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*))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) OR ((automat* NEAR/3 (collect* OR extract*))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18" w:type="dxa"/>
            <w:noWrap/>
          </w:tcPr>
          <w:p w14:paraId="1F61E111" w14:textId="1AFCA661" w:rsidR="009A19A8" w:rsidRPr="009A19A8" w:rsidRDefault="009A19A8" w:rsidP="009A19A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368076</w:t>
            </w:r>
          </w:p>
        </w:tc>
      </w:tr>
      <w:tr w:rsidR="009A19A8" w:rsidRPr="0037354A" w14:paraId="3DB902E5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7C4A9E72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7</w:t>
            </w:r>
          </w:p>
        </w:tc>
        <w:tc>
          <w:tcPr>
            <w:tcW w:w="8787" w:type="dxa"/>
            <w:hideMark/>
          </w:tcPr>
          <w:p w14:paraId="55AD68F5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linical decision support system'/exp OR 'decision support system'/de OR 'computer graphics'/exp OR 'data visualization'/exp OR 'electronic health record'/de OR 'electronic medical record'/exp OR 'electronic patient record'/exp OR 'electronic medical record system'/exp OR 'computer interface'/exp</w:t>
            </w:r>
          </w:p>
        </w:tc>
        <w:tc>
          <w:tcPr>
            <w:tcW w:w="1418" w:type="dxa"/>
            <w:noWrap/>
          </w:tcPr>
          <w:p w14:paraId="78A06E6B" w14:textId="69879A99" w:rsidR="009A19A8" w:rsidRPr="009A19A8" w:rsidRDefault="009A19A8" w:rsidP="009A19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28441</w:t>
            </w:r>
          </w:p>
        </w:tc>
      </w:tr>
      <w:tr w:rsidR="009A19A8" w:rsidRPr="002557DB" w14:paraId="7F867A2C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7DB0E720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#6</w:t>
            </w:r>
          </w:p>
        </w:tc>
        <w:tc>
          <w:tcPr>
            <w:tcW w:w="8787" w:type="dxa"/>
            <w:hideMark/>
          </w:tcPr>
          <w:p w14:paraId="069FB1F6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#4 OR #5</w:t>
            </w:r>
          </w:p>
        </w:tc>
        <w:tc>
          <w:tcPr>
            <w:tcW w:w="1418" w:type="dxa"/>
            <w:noWrap/>
          </w:tcPr>
          <w:p w14:paraId="377ADD3F" w14:textId="1242C4BD" w:rsidR="009A19A8" w:rsidRPr="002557DB" w:rsidRDefault="009A19A8" w:rsidP="009A19A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371126</w:t>
            </w:r>
          </w:p>
        </w:tc>
      </w:tr>
      <w:tr w:rsidR="009A19A8" w:rsidRPr="0037354A" w14:paraId="40EA489D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7" w:type="dxa"/>
            <w:noWrap/>
            <w:hideMark/>
          </w:tcPr>
          <w:p w14:paraId="6509E457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5</w:t>
            </w:r>
          </w:p>
        </w:tc>
        <w:tc>
          <w:tcPr>
            <w:tcW w:w="8787" w:type="dxa"/>
            <w:hideMark/>
          </w:tcPr>
          <w:p w14:paraId="4789CF46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(((clinical OR medical OR plan OR quality) NEAR/3 audit*</w:t>
            </w:r>
            <w:proofErr w:type="gramStart"/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):</w:t>
            </w:r>
            <w:proofErr w:type="spellStart"/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ti</w:t>
            </w:r>
            <w:proofErr w:type="gramEnd"/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,ab,kw</w:t>
            </w:r>
            <w:proofErr w:type="spellEnd"/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) OR '</w:t>
            </w:r>
            <w:proofErr w:type="spellStart"/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feed back</w:t>
            </w:r>
            <w:proofErr w:type="spellEnd"/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*':ti,ab,kw OR feedback*:</w:t>
            </w:r>
            <w:proofErr w:type="spellStart"/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</w:p>
        </w:tc>
        <w:tc>
          <w:tcPr>
            <w:tcW w:w="1418" w:type="dxa"/>
            <w:noWrap/>
          </w:tcPr>
          <w:p w14:paraId="0CE178F7" w14:textId="26824261" w:rsidR="009A19A8" w:rsidRPr="009A19A8" w:rsidRDefault="009A19A8" w:rsidP="009A19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4992</w:t>
            </w:r>
          </w:p>
        </w:tc>
      </w:tr>
      <w:tr w:rsidR="009A19A8" w:rsidRPr="0037354A" w14:paraId="1756235F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76F0814E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#4</w:t>
            </w:r>
          </w:p>
        </w:tc>
        <w:tc>
          <w:tcPr>
            <w:tcW w:w="8787" w:type="dxa"/>
            <w:hideMark/>
          </w:tcPr>
          <w:p w14:paraId="039D781D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clinical audit'/exp OR 'feedback system'/exp</w:t>
            </w:r>
          </w:p>
        </w:tc>
        <w:tc>
          <w:tcPr>
            <w:tcW w:w="1418" w:type="dxa"/>
            <w:noWrap/>
          </w:tcPr>
          <w:p w14:paraId="4B159DDE" w14:textId="6E395429" w:rsidR="009A19A8" w:rsidRPr="009A19A8" w:rsidRDefault="009A19A8" w:rsidP="009A19A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206483</w:t>
            </w:r>
          </w:p>
        </w:tc>
      </w:tr>
      <w:tr w:rsidR="009A19A8" w:rsidRPr="00F51A3A" w14:paraId="511F9187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5E979F32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3</w:t>
            </w:r>
          </w:p>
        </w:tc>
        <w:tc>
          <w:tcPr>
            <w:tcW w:w="8787" w:type="dxa"/>
            <w:hideMark/>
          </w:tcPr>
          <w:p w14:paraId="79C31707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 OR #2</w:t>
            </w:r>
          </w:p>
        </w:tc>
        <w:tc>
          <w:tcPr>
            <w:tcW w:w="1418" w:type="dxa"/>
            <w:noWrap/>
          </w:tcPr>
          <w:p w14:paraId="4C576DE4" w14:textId="285E8954" w:rsidR="009A19A8" w:rsidRPr="002557DB" w:rsidRDefault="009A19A8" w:rsidP="009A19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569497</w:t>
            </w:r>
          </w:p>
        </w:tc>
      </w:tr>
      <w:tr w:rsidR="009A19A8" w:rsidRPr="0037354A" w14:paraId="74AB8A86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431ECFBE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#2</w:t>
            </w:r>
          </w:p>
        </w:tc>
        <w:tc>
          <w:tcPr>
            <w:tcW w:w="8787" w:type="dxa"/>
            <w:hideMark/>
          </w:tcPr>
          <w:p w14:paraId="101494DA" w14:textId="77777777" w:rsidR="009A19A8" w:rsidRPr="002557DB" w:rsidRDefault="009A19A8" w:rsidP="009A19A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((primary NEAR/3 (care OR healthcare OR 'health care' OR 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healthservice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 OR 'health service'))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) OR ((practice NEAR/3 (family OR medical OR general OR clinical OR professional))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) OR ((family NEAR/3 (doctor* OR physician* OR practitioner* OR medicine))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) OR ((general NEAR/3 (doctor* OR physician* OR practitioner* OR clinician*)):</w:t>
            </w:r>
            <w:proofErr w:type="spellStart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,ab,kw</w:t>
            </w:r>
            <w:proofErr w:type="spellEnd"/>
            <w:r w:rsidRPr="002557D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18" w:type="dxa"/>
            <w:noWrap/>
          </w:tcPr>
          <w:p w14:paraId="009F2719" w14:textId="4DC72CAA" w:rsidR="009A19A8" w:rsidRPr="009A19A8" w:rsidRDefault="009A19A8" w:rsidP="009A19A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874763</w:t>
            </w:r>
          </w:p>
        </w:tc>
      </w:tr>
      <w:tr w:rsidR="009A19A8" w:rsidRPr="0037354A" w14:paraId="10FD5CC1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73EE2978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#1</w:t>
            </w:r>
          </w:p>
        </w:tc>
        <w:tc>
          <w:tcPr>
            <w:tcW w:w="8787" w:type="dxa"/>
            <w:hideMark/>
          </w:tcPr>
          <w:p w14:paraId="12B9D077" w14:textId="77777777" w:rsidR="009A19A8" w:rsidRPr="002557DB" w:rsidRDefault="009A19A8" w:rsidP="009A19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2557DB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general practice'/exp OR 'general practitioner'/exp OR 'clinical practice'/exp OR 'primary health care'/exp OR 'physician'/de OR 'professional practice'/de OR 'medical practice'/exp</w:t>
            </w:r>
          </w:p>
        </w:tc>
        <w:tc>
          <w:tcPr>
            <w:tcW w:w="1418" w:type="dxa"/>
            <w:noWrap/>
          </w:tcPr>
          <w:p w14:paraId="7D7F200C" w14:textId="6D0944BB" w:rsidR="009A19A8" w:rsidRPr="009A19A8" w:rsidRDefault="009A19A8" w:rsidP="009A19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9A19A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12082</w:t>
            </w:r>
          </w:p>
        </w:tc>
      </w:tr>
    </w:tbl>
    <w:p w14:paraId="69B2FA15" w14:textId="77777777" w:rsidR="00497EE8" w:rsidRPr="00772E85" w:rsidRDefault="00497EE8">
      <w:pPr>
        <w:spacing w:after="160" w:line="259" w:lineRule="auto"/>
        <w:rPr>
          <w:lang w:val="en-US"/>
        </w:rPr>
      </w:pPr>
      <w:r w:rsidRPr="00772E85">
        <w:rPr>
          <w:lang w:val="en-US"/>
        </w:rPr>
        <w:br w:type="page"/>
      </w:r>
    </w:p>
    <w:p w14:paraId="788019C3" w14:textId="77777777" w:rsidR="00537B48" w:rsidRPr="004C49B6" w:rsidRDefault="00537B48" w:rsidP="00537B48">
      <w:pPr>
        <w:rPr>
          <w:b/>
          <w:bCs/>
          <w:lang w:val="fr-CH"/>
        </w:rPr>
      </w:pPr>
      <w:r w:rsidRPr="004C49B6">
        <w:rPr>
          <w:rFonts w:ascii="Arial" w:hAnsi="Arial" w:cs="Arial"/>
          <w:b/>
          <w:bCs/>
          <w:lang w:val="en-US"/>
        </w:rPr>
        <w:lastRenderedPageBreak/>
        <w:t>Cochrane Library</w:t>
      </w:r>
    </w:p>
    <w:tbl>
      <w:tblPr>
        <w:tblStyle w:val="DashboardSysRevAppendix"/>
        <w:tblW w:w="10488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8787"/>
        <w:gridCol w:w="1134"/>
      </w:tblGrid>
      <w:tr w:rsidR="00537B48" w:rsidRPr="00F24DB3" w14:paraId="5CF30177" w14:textId="77777777" w:rsidTr="00D80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65693F21" w14:textId="77777777" w:rsidR="00537B48" w:rsidRPr="00F24DB3" w:rsidRDefault="00537B48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eastAsia="de-CH"/>
              </w:rPr>
            </w:pPr>
            <w:proofErr w:type="spellStart"/>
            <w:r w:rsidRPr="00F24DB3">
              <w:rPr>
                <w:rFonts w:eastAsia="Times New Roman" w:cstheme="minorHAnsi"/>
                <w:bCs/>
                <w:szCs w:val="20"/>
                <w:lang w:eastAsia="de-CH"/>
              </w:rPr>
              <w:t>No</w:t>
            </w:r>
            <w:proofErr w:type="spellEnd"/>
            <w:r w:rsidRPr="00F24DB3">
              <w:rPr>
                <w:rFonts w:eastAsia="Times New Roman" w:cstheme="minorHAnsi"/>
                <w:bCs/>
                <w:szCs w:val="20"/>
                <w:lang w:eastAsia="de-CH"/>
              </w:rPr>
              <w:t>.</w:t>
            </w:r>
          </w:p>
        </w:tc>
        <w:tc>
          <w:tcPr>
            <w:tcW w:w="8787" w:type="dxa"/>
            <w:hideMark/>
          </w:tcPr>
          <w:p w14:paraId="11A7C768" w14:textId="77777777" w:rsidR="00537B48" w:rsidRPr="00F24DB3" w:rsidRDefault="00537B48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eastAsia="de-CH"/>
              </w:rPr>
            </w:pPr>
            <w:r w:rsidRPr="00F24DB3">
              <w:rPr>
                <w:rFonts w:eastAsia="Times New Roman" w:cstheme="minorHAnsi"/>
                <w:bCs/>
                <w:szCs w:val="20"/>
                <w:lang w:eastAsia="de-CH"/>
              </w:rPr>
              <w:t>Query</w:t>
            </w:r>
          </w:p>
        </w:tc>
        <w:tc>
          <w:tcPr>
            <w:tcW w:w="1134" w:type="dxa"/>
            <w:noWrap/>
            <w:hideMark/>
          </w:tcPr>
          <w:p w14:paraId="6C99A244" w14:textId="77777777" w:rsidR="00537B48" w:rsidRPr="00F24DB3" w:rsidRDefault="00537B48" w:rsidP="009A19A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proofErr w:type="spellStart"/>
            <w:r w:rsidRPr="00F24DB3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Results</w:t>
            </w:r>
            <w:proofErr w:type="spellEnd"/>
          </w:p>
        </w:tc>
      </w:tr>
      <w:tr w:rsidR="000D5E47" w:rsidRPr="0037354A" w14:paraId="1D45DDD1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567" w:type="dxa"/>
            <w:noWrap/>
            <w:hideMark/>
          </w:tcPr>
          <w:p w14:paraId="718C0852" w14:textId="77777777" w:rsidR="000D5E47" w:rsidRPr="00F24DB3" w:rsidRDefault="000D5E47" w:rsidP="000D5E4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24DB3">
              <w:rPr>
                <w:rFonts w:eastAsia="Times New Roman" w:cstheme="minorHAnsi"/>
                <w:sz w:val="18"/>
                <w:szCs w:val="18"/>
                <w:lang w:eastAsia="de-CH"/>
              </w:rPr>
              <w:t>#1</w:t>
            </w:r>
          </w:p>
        </w:tc>
        <w:tc>
          <w:tcPr>
            <w:tcW w:w="8787" w:type="dxa"/>
            <w:hideMark/>
          </w:tcPr>
          <w:p w14:paraId="242826AE" w14:textId="77777777" w:rsidR="000D5E47" w:rsidRPr="00F24DB3" w:rsidRDefault="000D5E47" w:rsidP="000D5E4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(((primary) NEAR/3 (care OR healthcare OR health-care OR </w:t>
            </w:r>
            <w:proofErr w:type="spellStart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healthservice</w:t>
            </w:r>
            <w:proofErr w:type="spellEnd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 OR health-service)) OR ((practice) NEAR/3 (family OR medical OR general OR clinical or professional)) OR ((family) NEAR/3 (doctor* OR physician* OR practitioner* OR medicine)) OR ((general) NEAR/3 (doctor* OR physician* OR practitioner* OR clinician*))</w:t>
            </w:r>
            <w:proofErr w:type="gramStart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):</w:t>
            </w:r>
            <w:proofErr w:type="spellStart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ti</w:t>
            </w:r>
            <w:proofErr w:type="gramEnd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,ab,kw</w:t>
            </w:r>
            <w:proofErr w:type="spellEnd"/>
          </w:p>
        </w:tc>
        <w:tc>
          <w:tcPr>
            <w:tcW w:w="1134" w:type="dxa"/>
            <w:noWrap/>
          </w:tcPr>
          <w:p w14:paraId="3360A279" w14:textId="2C73B856" w:rsidR="000D5E47" w:rsidRPr="000D5E47" w:rsidRDefault="000D5E47" w:rsidP="000D5E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0D5E47">
              <w:rPr>
                <w:sz w:val="18"/>
                <w:szCs w:val="20"/>
              </w:rPr>
              <w:t>77472</w:t>
            </w:r>
          </w:p>
        </w:tc>
      </w:tr>
      <w:tr w:rsidR="000D5E47" w:rsidRPr="0037354A" w14:paraId="2416F2CE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"/>
        </w:trPr>
        <w:tc>
          <w:tcPr>
            <w:tcW w:w="567" w:type="dxa"/>
            <w:noWrap/>
            <w:hideMark/>
          </w:tcPr>
          <w:p w14:paraId="1C5B56F2" w14:textId="77777777" w:rsidR="000D5E47" w:rsidRPr="00F24DB3" w:rsidRDefault="000D5E47" w:rsidP="000D5E47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de-CH"/>
              </w:rPr>
            </w:pPr>
            <w:r w:rsidRPr="00F24DB3">
              <w:rPr>
                <w:rFonts w:asciiTheme="minorHAnsi" w:eastAsia="Times New Roman" w:hAnsiTheme="minorHAnsi" w:cstheme="minorHAnsi"/>
                <w:sz w:val="18"/>
                <w:szCs w:val="18"/>
                <w:lang w:eastAsia="de-CH"/>
              </w:rPr>
              <w:t>#2</w:t>
            </w:r>
          </w:p>
        </w:tc>
        <w:tc>
          <w:tcPr>
            <w:tcW w:w="8787" w:type="dxa"/>
            <w:hideMark/>
          </w:tcPr>
          <w:p w14:paraId="77234858" w14:textId="77777777" w:rsidR="000D5E47" w:rsidRPr="00F24DB3" w:rsidRDefault="000D5E47" w:rsidP="000D5E47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de-CH"/>
              </w:rPr>
            </w:pPr>
            <w:r w:rsidRPr="00F24DB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de-CH"/>
              </w:rPr>
              <w:t>(((clinical OR medical OR plan OR quality) NEAR/3 (audit*)) OR feed-back* OR feedback*</w:t>
            </w:r>
            <w:proofErr w:type="gramStart"/>
            <w:r w:rsidRPr="00F24DB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de-CH"/>
              </w:rPr>
              <w:t>):</w:t>
            </w:r>
            <w:proofErr w:type="spellStart"/>
            <w:r w:rsidRPr="00F24DB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de-CH"/>
              </w:rPr>
              <w:t>ti</w:t>
            </w:r>
            <w:proofErr w:type="gramEnd"/>
            <w:r w:rsidRPr="00F24DB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de-CH"/>
              </w:rPr>
              <w:t>,ab,kw</w:t>
            </w:r>
            <w:proofErr w:type="spellEnd"/>
          </w:p>
        </w:tc>
        <w:tc>
          <w:tcPr>
            <w:tcW w:w="1134" w:type="dxa"/>
            <w:noWrap/>
          </w:tcPr>
          <w:p w14:paraId="1F9B4E48" w14:textId="6E737D1A" w:rsidR="000D5E47" w:rsidRPr="000D5E47" w:rsidRDefault="000D5E47" w:rsidP="000D5E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 w:eastAsia="de-CH"/>
              </w:rPr>
            </w:pPr>
            <w:r w:rsidRPr="000D5E47">
              <w:rPr>
                <w:sz w:val="18"/>
                <w:szCs w:val="20"/>
              </w:rPr>
              <w:t>27728</w:t>
            </w:r>
          </w:p>
        </w:tc>
      </w:tr>
      <w:tr w:rsidR="000D5E47" w:rsidRPr="0037354A" w14:paraId="00BB3D76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tcW w:w="567" w:type="dxa"/>
            <w:noWrap/>
            <w:hideMark/>
          </w:tcPr>
          <w:p w14:paraId="1F6D89BA" w14:textId="77777777" w:rsidR="000D5E47" w:rsidRPr="00F24DB3" w:rsidRDefault="000D5E47" w:rsidP="000D5E4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24DB3">
              <w:rPr>
                <w:rFonts w:eastAsia="Times New Roman" w:cstheme="minorHAnsi"/>
                <w:sz w:val="18"/>
                <w:szCs w:val="18"/>
                <w:lang w:eastAsia="de-CH"/>
              </w:rPr>
              <w:t>#3</w:t>
            </w:r>
          </w:p>
        </w:tc>
        <w:tc>
          <w:tcPr>
            <w:tcW w:w="8787" w:type="dxa"/>
            <w:hideMark/>
          </w:tcPr>
          <w:p w14:paraId="48496396" w14:textId="77777777" w:rsidR="000D5E47" w:rsidRPr="00F24DB3" w:rsidRDefault="000D5E47" w:rsidP="000D5E4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(dashboard OR visualization* OR </w:t>
            </w:r>
            <w:proofErr w:type="spellStart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visualisation</w:t>
            </w:r>
            <w:proofErr w:type="spellEnd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* OR computer-graphic* OR ((decision-making OR decision-support OR management-support) NEAR/3 (application* OR computer* OR tool* OR system* OR technology)) OR ((electronic OR </w:t>
            </w:r>
            <w:proofErr w:type="spellStart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computerised</w:t>
            </w:r>
            <w:proofErr w:type="spellEnd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 OR computerized OR digital*) NEAR/3 (feedback OR </w:t>
            </w:r>
            <w:proofErr w:type="spellStart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healthrecord</w:t>
            </w:r>
            <w:proofErr w:type="spellEnd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* OR health-record* OR medical-record* OR patient-record* OR patient-data OR </w:t>
            </w:r>
            <w:proofErr w:type="spellStart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healthdata</w:t>
            </w:r>
            <w:proofErr w:type="spellEnd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 or health-data OR healthcare OR health-care)) OR ((interactive) NEAR/3 (application* OR computer-interface* OR user-interface* OR web-portal* OR web-based OR tool*)) OR ((visual) NEAR/3 (analytic* OR </w:t>
            </w:r>
            <w:proofErr w:type="spellStart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analys</w:t>
            </w:r>
            <w:proofErr w:type="spellEnd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*)) OR ((automat*) NEAR/3 (collect* OR extract*))):</w:t>
            </w:r>
            <w:proofErr w:type="spellStart"/>
            <w:r w:rsidRPr="00F24DB3">
              <w:rPr>
                <w:rFonts w:eastAsia="Times New Roman" w:cstheme="minorHAnsi"/>
                <w:sz w:val="18"/>
                <w:szCs w:val="18"/>
                <w:lang w:val="en-US" w:eastAsia="de-CH"/>
              </w:rPr>
              <w:t>ti,ab,kw</w:t>
            </w:r>
            <w:proofErr w:type="spellEnd"/>
          </w:p>
        </w:tc>
        <w:tc>
          <w:tcPr>
            <w:tcW w:w="1134" w:type="dxa"/>
            <w:noWrap/>
          </w:tcPr>
          <w:p w14:paraId="427E421D" w14:textId="5F9341AF" w:rsidR="000D5E47" w:rsidRPr="000D5E47" w:rsidRDefault="000D5E47" w:rsidP="000D5E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en-US" w:eastAsia="de-CH"/>
              </w:rPr>
            </w:pPr>
            <w:r w:rsidRPr="000D5E47">
              <w:rPr>
                <w:sz w:val="18"/>
                <w:szCs w:val="20"/>
              </w:rPr>
              <w:t>19791</w:t>
            </w:r>
          </w:p>
        </w:tc>
      </w:tr>
      <w:tr w:rsidR="000D5E47" w:rsidRPr="00F24DB3" w14:paraId="2CF73551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"/>
        </w:trPr>
        <w:tc>
          <w:tcPr>
            <w:tcW w:w="567" w:type="dxa"/>
            <w:noWrap/>
            <w:hideMark/>
          </w:tcPr>
          <w:p w14:paraId="2A319310" w14:textId="77777777" w:rsidR="000D5E47" w:rsidRPr="00F24DB3" w:rsidRDefault="000D5E47" w:rsidP="000D5E47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de-CH"/>
              </w:rPr>
            </w:pPr>
            <w:r w:rsidRPr="00F24DB3">
              <w:rPr>
                <w:rFonts w:asciiTheme="minorHAnsi" w:eastAsia="Times New Roman" w:hAnsiTheme="minorHAnsi" w:cstheme="minorHAnsi"/>
                <w:sz w:val="18"/>
                <w:szCs w:val="18"/>
                <w:lang w:eastAsia="de-CH"/>
              </w:rPr>
              <w:t>#4</w:t>
            </w:r>
          </w:p>
        </w:tc>
        <w:tc>
          <w:tcPr>
            <w:tcW w:w="8787" w:type="dxa"/>
            <w:hideMark/>
          </w:tcPr>
          <w:p w14:paraId="4AE39352" w14:textId="77777777" w:rsidR="000D5E47" w:rsidRPr="00F24DB3" w:rsidRDefault="000D5E47" w:rsidP="000D5E47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de-CH"/>
              </w:rPr>
            </w:pPr>
            <w:r w:rsidRPr="00F24DB3">
              <w:rPr>
                <w:rFonts w:asciiTheme="minorHAnsi" w:eastAsia="Times New Roman" w:hAnsiTheme="minorHAnsi" w:cstheme="minorHAnsi"/>
                <w:sz w:val="18"/>
                <w:szCs w:val="18"/>
                <w:lang w:eastAsia="de-CH"/>
              </w:rPr>
              <w:t>#1 AND #2 AND #3</w:t>
            </w:r>
          </w:p>
        </w:tc>
        <w:tc>
          <w:tcPr>
            <w:tcW w:w="1134" w:type="dxa"/>
            <w:noWrap/>
          </w:tcPr>
          <w:p w14:paraId="17979336" w14:textId="2F4BBE80" w:rsidR="000D5E47" w:rsidRPr="000D5E47" w:rsidRDefault="000D5E47" w:rsidP="000D5E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eastAsia="de-CH"/>
              </w:rPr>
            </w:pPr>
            <w:r w:rsidRPr="000D5E47">
              <w:rPr>
                <w:sz w:val="18"/>
                <w:szCs w:val="20"/>
              </w:rPr>
              <w:t>527</w:t>
            </w:r>
          </w:p>
        </w:tc>
      </w:tr>
    </w:tbl>
    <w:p w14:paraId="22C52ED5" w14:textId="77777777" w:rsidR="00537B48" w:rsidRPr="00A76418" w:rsidRDefault="00537B48" w:rsidP="00537B48">
      <w:pPr>
        <w:rPr>
          <w:lang w:val="fr-CH"/>
        </w:rPr>
      </w:pPr>
    </w:p>
    <w:p w14:paraId="547C3DAA" w14:textId="77777777" w:rsidR="00537B48" w:rsidRDefault="00537B48">
      <w:pPr>
        <w:spacing w:after="160" w:line="259" w:lineRule="auto"/>
        <w:rPr>
          <w:lang w:val="fr-CH"/>
        </w:rPr>
      </w:pPr>
      <w:r>
        <w:rPr>
          <w:lang w:val="fr-CH"/>
        </w:rPr>
        <w:br w:type="page"/>
      </w:r>
    </w:p>
    <w:p w14:paraId="40D33D5E" w14:textId="77777777" w:rsidR="00537B48" w:rsidRPr="00F4698C" w:rsidRDefault="00537B48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F4698C">
        <w:rPr>
          <w:rFonts w:ascii="Arial" w:hAnsi="Arial" w:cs="Arial"/>
          <w:b/>
          <w:bCs/>
          <w:lang w:val="en-US"/>
        </w:rPr>
        <w:lastRenderedPageBreak/>
        <w:t>Scopus</w:t>
      </w:r>
    </w:p>
    <w:tbl>
      <w:tblPr>
        <w:tblStyle w:val="DashboardSysRevAppendix"/>
        <w:tblW w:w="10488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8787"/>
        <w:gridCol w:w="1134"/>
      </w:tblGrid>
      <w:tr w:rsidR="00F4698C" w:rsidRPr="00F4698C" w14:paraId="1E0F0502" w14:textId="77777777" w:rsidTr="00D80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5A8BA9E7" w14:textId="77777777" w:rsidR="00F4698C" w:rsidRPr="00F4698C" w:rsidRDefault="00F4698C" w:rsidP="00F4698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proofErr w:type="spellStart"/>
            <w:r w:rsidRPr="00F4698C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No</w:t>
            </w:r>
            <w:proofErr w:type="spellEnd"/>
            <w:r w:rsidRPr="00F4698C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.</w:t>
            </w:r>
          </w:p>
        </w:tc>
        <w:tc>
          <w:tcPr>
            <w:tcW w:w="8787" w:type="dxa"/>
            <w:hideMark/>
          </w:tcPr>
          <w:p w14:paraId="3B01F58F" w14:textId="77777777" w:rsidR="00F4698C" w:rsidRPr="00F4698C" w:rsidRDefault="00F4698C" w:rsidP="00F4698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r w:rsidRPr="00F4698C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Query</w:t>
            </w:r>
          </w:p>
        </w:tc>
        <w:tc>
          <w:tcPr>
            <w:tcW w:w="1134" w:type="dxa"/>
            <w:noWrap/>
            <w:hideMark/>
          </w:tcPr>
          <w:p w14:paraId="55364557" w14:textId="77777777" w:rsidR="00F4698C" w:rsidRPr="00F4698C" w:rsidRDefault="00F4698C" w:rsidP="000D5E47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proofErr w:type="spellStart"/>
            <w:r w:rsidRPr="00F4698C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Results</w:t>
            </w:r>
            <w:proofErr w:type="spellEnd"/>
          </w:p>
        </w:tc>
      </w:tr>
      <w:tr w:rsidR="007A3067" w:rsidRPr="0037354A" w14:paraId="5EFDAA51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413FCE81" w14:textId="77777777" w:rsidR="007A3067" w:rsidRPr="00F4698C" w:rsidRDefault="007A3067" w:rsidP="007A30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787" w:type="dxa"/>
            <w:hideMark/>
          </w:tcPr>
          <w:p w14:paraId="47E20E38" w14:textId="77777777" w:rsidR="007A3067" w:rsidRPr="00F4698C" w:rsidRDefault="007A3067" w:rsidP="007A30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TITLE-ABS-KEY(((primary) W/3 (care OR healthcare OR </w:t>
            </w:r>
            <w:proofErr w:type="gramStart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ealth-care</w:t>
            </w:r>
            <w:proofErr w:type="gramEnd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OR </w:t>
            </w:r>
            <w:proofErr w:type="spellStart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ealthservice</w:t>
            </w:r>
            <w:proofErr w:type="spellEnd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OR health-service)) OR ((practice) W/3 (family OR medical OR general OR clinical or professional)) OR ((family) W/3 (doctor* OR physician* OR practitioner* OR medicine)) OR ((general) W/3 (doctor* OR physician* OR practitioner* OR clinician*)))</w:t>
            </w:r>
          </w:p>
        </w:tc>
        <w:tc>
          <w:tcPr>
            <w:tcW w:w="1134" w:type="dxa"/>
            <w:noWrap/>
          </w:tcPr>
          <w:p w14:paraId="46484EA3" w14:textId="7A1CB943" w:rsidR="007A3067" w:rsidRPr="00E62314" w:rsidRDefault="007A3067" w:rsidP="007A3067">
            <w:pPr>
              <w:spacing w:after="0" w:line="240" w:lineRule="auto"/>
              <w:jc w:val="right"/>
              <w:rPr>
                <w:sz w:val="18"/>
                <w:szCs w:val="20"/>
              </w:rPr>
            </w:pPr>
            <w:r w:rsidRPr="007A3067">
              <w:rPr>
                <w:sz w:val="18"/>
                <w:szCs w:val="20"/>
              </w:rPr>
              <w:t>1316366</w:t>
            </w:r>
          </w:p>
        </w:tc>
      </w:tr>
      <w:tr w:rsidR="007A3067" w:rsidRPr="0037354A" w14:paraId="45871171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447BBCDE" w14:textId="77777777" w:rsidR="007A3067" w:rsidRPr="00F4698C" w:rsidRDefault="007A3067" w:rsidP="007A306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F4698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8787" w:type="dxa"/>
            <w:hideMark/>
          </w:tcPr>
          <w:p w14:paraId="5A096983" w14:textId="77777777" w:rsidR="007A3067" w:rsidRPr="00F4698C" w:rsidRDefault="007A3067" w:rsidP="007A306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  <w:r w:rsidRPr="00F4698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ITLE-ABS-</w:t>
            </w:r>
            <w:proofErr w:type="gramStart"/>
            <w:r w:rsidRPr="00F4698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KEY(</w:t>
            </w:r>
            <w:proofErr w:type="gramEnd"/>
            <w:r w:rsidRPr="00F4698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((clinical OR medical OR plan OR quality) W/3 (audit*)) OR feed-back* OR feedback*)</w:t>
            </w:r>
          </w:p>
        </w:tc>
        <w:tc>
          <w:tcPr>
            <w:tcW w:w="1134" w:type="dxa"/>
            <w:noWrap/>
          </w:tcPr>
          <w:p w14:paraId="3621B0C4" w14:textId="25DF10C4" w:rsidR="007A3067" w:rsidRPr="00E62314" w:rsidRDefault="007A3067" w:rsidP="007A3067">
            <w:pPr>
              <w:spacing w:after="0" w:line="240" w:lineRule="auto"/>
              <w:jc w:val="right"/>
              <w:rPr>
                <w:rFonts w:asciiTheme="minorHAnsi" w:hAnsiTheme="minorHAnsi"/>
                <w:sz w:val="18"/>
                <w:szCs w:val="20"/>
              </w:rPr>
            </w:pPr>
            <w:r w:rsidRPr="007A3067">
              <w:rPr>
                <w:rFonts w:asciiTheme="minorHAnsi" w:hAnsiTheme="minorHAnsi"/>
                <w:sz w:val="18"/>
                <w:szCs w:val="20"/>
              </w:rPr>
              <w:t>905560</w:t>
            </w:r>
          </w:p>
        </w:tc>
      </w:tr>
      <w:tr w:rsidR="007A3067" w:rsidRPr="0037354A" w14:paraId="4C273C72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567" w:type="dxa"/>
            <w:noWrap/>
            <w:hideMark/>
          </w:tcPr>
          <w:p w14:paraId="69B4E567" w14:textId="77777777" w:rsidR="007A3067" w:rsidRPr="00F4698C" w:rsidRDefault="007A3067" w:rsidP="007A30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787" w:type="dxa"/>
            <w:hideMark/>
          </w:tcPr>
          <w:p w14:paraId="5BD199F3" w14:textId="77777777" w:rsidR="007A3067" w:rsidRPr="00F4698C" w:rsidRDefault="007A3067" w:rsidP="007A30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TITLE-ABS-KEY(dashboard OR visualization* OR </w:t>
            </w:r>
            <w:proofErr w:type="spellStart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visualisation</w:t>
            </w:r>
            <w:proofErr w:type="spellEnd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* OR computer-graphic* OR ((decision-making OR decision-support OR management-support) W/3 (application* OR computer* OR tool* OR system* OR technology)) OR ((electronic OR </w:t>
            </w:r>
            <w:proofErr w:type="spellStart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omputerised</w:t>
            </w:r>
            <w:proofErr w:type="spellEnd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OR computerized OR digital*) W/3 (feedback* OR </w:t>
            </w:r>
            <w:proofErr w:type="spellStart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ealthrecord</w:t>
            </w:r>
            <w:proofErr w:type="spellEnd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* OR health-record* OR medical-record* OR patient-record* OR patient-data OR </w:t>
            </w:r>
            <w:proofErr w:type="spellStart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ealthdata</w:t>
            </w:r>
            <w:proofErr w:type="spellEnd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or health-data OR healthcare OR health-care)) OR ((interactive) W/3 (application* OR computer-interface* OR user-interface* OR web-portal* OR web-based OR tool*)) OR ((visual) W/3 (analytic* OR </w:t>
            </w:r>
            <w:proofErr w:type="spellStart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nalys</w:t>
            </w:r>
            <w:proofErr w:type="spellEnd"/>
            <w:r w:rsidRPr="00F4698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*)) OR ((automat*) W/3 (collect* OR extract*)))</w:t>
            </w:r>
          </w:p>
        </w:tc>
        <w:tc>
          <w:tcPr>
            <w:tcW w:w="1134" w:type="dxa"/>
            <w:noWrap/>
          </w:tcPr>
          <w:p w14:paraId="130BF0F2" w14:textId="174DA501" w:rsidR="007A3067" w:rsidRPr="00E62314" w:rsidRDefault="007A3067" w:rsidP="007A3067">
            <w:pPr>
              <w:spacing w:after="0" w:line="240" w:lineRule="auto"/>
              <w:jc w:val="right"/>
              <w:rPr>
                <w:sz w:val="18"/>
                <w:szCs w:val="20"/>
              </w:rPr>
            </w:pPr>
            <w:r w:rsidRPr="007A3067">
              <w:rPr>
                <w:sz w:val="18"/>
                <w:szCs w:val="20"/>
              </w:rPr>
              <w:t>1090085</w:t>
            </w:r>
          </w:p>
        </w:tc>
      </w:tr>
      <w:tr w:rsidR="007A3067" w:rsidRPr="00F4698C" w14:paraId="52311A1A" w14:textId="77777777" w:rsidTr="002A050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"/>
        </w:trPr>
        <w:tc>
          <w:tcPr>
            <w:tcW w:w="567" w:type="dxa"/>
            <w:noWrap/>
            <w:hideMark/>
          </w:tcPr>
          <w:p w14:paraId="1846B4AA" w14:textId="77777777" w:rsidR="007A3067" w:rsidRPr="00F4698C" w:rsidRDefault="007A3067" w:rsidP="007A306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F4698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787" w:type="dxa"/>
            <w:hideMark/>
          </w:tcPr>
          <w:p w14:paraId="6B8D89AA" w14:textId="77777777" w:rsidR="007A3067" w:rsidRPr="00F4698C" w:rsidRDefault="007A3067" w:rsidP="007A306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F4698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1 AND 2 AND 3</w:t>
            </w:r>
          </w:p>
        </w:tc>
        <w:tc>
          <w:tcPr>
            <w:tcW w:w="1134" w:type="dxa"/>
            <w:noWrap/>
          </w:tcPr>
          <w:p w14:paraId="2FE72988" w14:textId="18BFD089" w:rsidR="007A3067" w:rsidRPr="00E62314" w:rsidRDefault="007A3067" w:rsidP="007A3067">
            <w:pPr>
              <w:spacing w:after="0" w:line="240" w:lineRule="auto"/>
              <w:jc w:val="right"/>
              <w:rPr>
                <w:rFonts w:asciiTheme="minorHAnsi" w:hAnsiTheme="minorHAnsi"/>
                <w:sz w:val="18"/>
                <w:szCs w:val="20"/>
              </w:rPr>
            </w:pPr>
            <w:r w:rsidRPr="007A3067">
              <w:rPr>
                <w:rFonts w:asciiTheme="minorHAnsi" w:hAnsiTheme="minorHAnsi"/>
                <w:sz w:val="18"/>
                <w:szCs w:val="20"/>
              </w:rPr>
              <w:t>2505</w:t>
            </w:r>
          </w:p>
        </w:tc>
      </w:tr>
    </w:tbl>
    <w:p w14:paraId="0F7FBC5D" w14:textId="77777777" w:rsidR="00F4698C" w:rsidRDefault="00F4698C">
      <w:pPr>
        <w:spacing w:after="160" w:line="259" w:lineRule="auto"/>
        <w:rPr>
          <w:lang w:val="fr-CH"/>
        </w:rPr>
      </w:pPr>
    </w:p>
    <w:p w14:paraId="1563A180" w14:textId="7C3CBAB2" w:rsidR="00F24DB3" w:rsidRDefault="00F24DB3">
      <w:pPr>
        <w:spacing w:after="160" w:line="259" w:lineRule="auto"/>
        <w:rPr>
          <w:lang w:val="fr-CH"/>
        </w:rPr>
      </w:pPr>
      <w:r>
        <w:rPr>
          <w:lang w:val="fr-CH"/>
        </w:rPr>
        <w:br w:type="page"/>
      </w:r>
    </w:p>
    <w:p w14:paraId="369E1437" w14:textId="432C9561" w:rsidR="00497EE8" w:rsidRPr="00F4698C" w:rsidRDefault="00F24DB3" w:rsidP="00A76418">
      <w:pPr>
        <w:rPr>
          <w:b/>
          <w:bCs/>
          <w:lang w:val="en-US"/>
        </w:rPr>
      </w:pPr>
      <w:r w:rsidRPr="00F4698C">
        <w:rPr>
          <w:b/>
          <w:bCs/>
          <w:lang w:val="en-US"/>
        </w:rPr>
        <w:lastRenderedPageBreak/>
        <w:t>Web of Science</w:t>
      </w:r>
      <w:r w:rsidR="00537B48" w:rsidRPr="00F4698C">
        <w:rPr>
          <w:b/>
          <w:bCs/>
          <w:lang w:val="en-US"/>
        </w:rPr>
        <w:t xml:space="preserve"> (Core Collection)</w:t>
      </w:r>
    </w:p>
    <w:tbl>
      <w:tblPr>
        <w:tblStyle w:val="DashboardSysRevAppendix"/>
        <w:tblW w:w="10488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8787"/>
        <w:gridCol w:w="1134"/>
      </w:tblGrid>
      <w:tr w:rsidR="00537B48" w:rsidRPr="004C49B6" w14:paraId="10C7728E" w14:textId="77777777" w:rsidTr="00D80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5C96D66F" w14:textId="7BC886BE" w:rsidR="00537B48" w:rsidRPr="00537B48" w:rsidRDefault="004C49B6" w:rsidP="004C49B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No</w:t>
            </w:r>
            <w:proofErr w:type="spellEnd"/>
            <w:r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.</w:t>
            </w:r>
          </w:p>
        </w:tc>
        <w:tc>
          <w:tcPr>
            <w:tcW w:w="8787" w:type="dxa"/>
            <w:hideMark/>
          </w:tcPr>
          <w:p w14:paraId="21AD5357" w14:textId="77777777" w:rsidR="00537B48" w:rsidRPr="00537B48" w:rsidRDefault="00537B48" w:rsidP="004C49B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r w:rsidRPr="00537B48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Search Query</w:t>
            </w:r>
          </w:p>
        </w:tc>
        <w:tc>
          <w:tcPr>
            <w:tcW w:w="1134" w:type="dxa"/>
            <w:noWrap/>
            <w:hideMark/>
          </w:tcPr>
          <w:p w14:paraId="1E89351E" w14:textId="77777777" w:rsidR="00537B48" w:rsidRPr="00537B48" w:rsidRDefault="00537B48" w:rsidP="00E6231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</w:pPr>
            <w:proofErr w:type="spellStart"/>
            <w:r w:rsidRPr="00537B48">
              <w:rPr>
                <w:rFonts w:eastAsia="Times New Roman" w:cstheme="minorHAnsi"/>
                <w:bCs/>
                <w:color w:val="000000"/>
                <w:szCs w:val="20"/>
                <w:lang w:eastAsia="de-CH"/>
              </w:rPr>
              <w:t>Results</w:t>
            </w:r>
            <w:proofErr w:type="spellEnd"/>
          </w:p>
        </w:tc>
      </w:tr>
      <w:tr w:rsidR="007A3067" w:rsidRPr="0037354A" w14:paraId="0D9A44DC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tcW w:w="567" w:type="dxa"/>
            <w:noWrap/>
            <w:hideMark/>
          </w:tcPr>
          <w:p w14:paraId="4E825CF8" w14:textId="77777777" w:rsidR="007A3067" w:rsidRPr="00537B48" w:rsidRDefault="007A3067" w:rsidP="007A30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787" w:type="dxa"/>
            <w:hideMark/>
          </w:tcPr>
          <w:p w14:paraId="7A357673" w14:textId="77777777" w:rsidR="007A3067" w:rsidRPr="00537B48" w:rsidRDefault="007A3067" w:rsidP="007A30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TS=(((primary) NEAR/3 (care OR healthcare OR </w:t>
            </w:r>
            <w:proofErr w:type="gramStart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ealth-care</w:t>
            </w:r>
            <w:proofErr w:type="gramEnd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OR </w:t>
            </w:r>
            <w:proofErr w:type="spellStart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ealthservice</w:t>
            </w:r>
            <w:proofErr w:type="spellEnd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OR health-service)) OR ((practice) NEAR/3 (family OR medical OR general OR clinical or professional)) OR ((family) NEAR/3 (doctor* OR physician* OR practitioner* OR medicine)) OR ((general) NEAR/3 (doctor* OR physician* OR practitioner* OR clinician*))) </w:t>
            </w:r>
          </w:p>
        </w:tc>
        <w:tc>
          <w:tcPr>
            <w:tcW w:w="1134" w:type="dxa"/>
            <w:noWrap/>
          </w:tcPr>
          <w:p w14:paraId="65ABDF16" w14:textId="2D0FE048" w:rsidR="007A3067" w:rsidRPr="00772E85" w:rsidRDefault="007A3067" w:rsidP="007A30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E62314">
              <w:rPr>
                <w:sz w:val="18"/>
                <w:szCs w:val="20"/>
              </w:rPr>
              <w:t>701481</w:t>
            </w:r>
          </w:p>
        </w:tc>
      </w:tr>
      <w:tr w:rsidR="007A3067" w:rsidRPr="0037354A" w14:paraId="3482573F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"/>
        </w:trPr>
        <w:tc>
          <w:tcPr>
            <w:tcW w:w="567" w:type="dxa"/>
            <w:noWrap/>
            <w:hideMark/>
          </w:tcPr>
          <w:p w14:paraId="725054AE" w14:textId="77777777" w:rsidR="007A3067" w:rsidRPr="00537B48" w:rsidRDefault="007A3067" w:rsidP="007A306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537B4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8787" w:type="dxa"/>
            <w:hideMark/>
          </w:tcPr>
          <w:p w14:paraId="0ECD9039" w14:textId="77777777" w:rsidR="007A3067" w:rsidRPr="00537B48" w:rsidRDefault="007A3067" w:rsidP="007A306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  <w:r w:rsidRPr="00537B4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TS</w:t>
            </w:r>
            <w:proofErr w:type="gramStart"/>
            <w:r w:rsidRPr="00537B4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>=(</w:t>
            </w:r>
            <w:proofErr w:type="gramEnd"/>
            <w:r w:rsidRPr="00537B4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  <w:t xml:space="preserve">((clinical OR medical OR plan OR quality) NEAR/3 (audit*)) OR feed-back* OR feedback*) </w:t>
            </w:r>
          </w:p>
        </w:tc>
        <w:tc>
          <w:tcPr>
            <w:tcW w:w="1134" w:type="dxa"/>
            <w:noWrap/>
          </w:tcPr>
          <w:p w14:paraId="6DBADB77" w14:textId="551BE93F" w:rsidR="007A3067" w:rsidRPr="00772E85" w:rsidRDefault="007A3067" w:rsidP="007A306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  <w:r w:rsidRPr="00E62314">
              <w:rPr>
                <w:rFonts w:asciiTheme="minorHAnsi" w:hAnsiTheme="minorHAnsi"/>
                <w:sz w:val="18"/>
                <w:szCs w:val="20"/>
              </w:rPr>
              <w:t>649627</w:t>
            </w:r>
          </w:p>
        </w:tc>
      </w:tr>
      <w:tr w:rsidR="007A3067" w:rsidRPr="0037354A" w14:paraId="6E994B99" w14:textId="77777777" w:rsidTr="00D80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</w:trPr>
        <w:tc>
          <w:tcPr>
            <w:tcW w:w="567" w:type="dxa"/>
            <w:noWrap/>
            <w:hideMark/>
          </w:tcPr>
          <w:p w14:paraId="0759DED6" w14:textId="77777777" w:rsidR="007A3067" w:rsidRPr="00537B48" w:rsidRDefault="007A3067" w:rsidP="007A30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787" w:type="dxa"/>
            <w:hideMark/>
          </w:tcPr>
          <w:p w14:paraId="1DC66E24" w14:textId="77777777" w:rsidR="007A3067" w:rsidRPr="00537B48" w:rsidRDefault="007A3067" w:rsidP="007A30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TS=(dashboard OR visualization* OR </w:t>
            </w:r>
            <w:proofErr w:type="spellStart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visualisation</w:t>
            </w:r>
            <w:proofErr w:type="spellEnd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* OR computer-graphic* OR ((decision-making OR decision-support OR management-support) NEAR/3 (application* OR computer* OR tool* OR system* OR technology)) OR ((electronic OR </w:t>
            </w:r>
            <w:proofErr w:type="spellStart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omputerised</w:t>
            </w:r>
            <w:proofErr w:type="spellEnd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OR computerized OR digital*) NEAR/3 (feedback* OR </w:t>
            </w:r>
            <w:proofErr w:type="spellStart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ealthrecord</w:t>
            </w:r>
            <w:proofErr w:type="spellEnd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* OR health-record* OR medical-record* OR patient-record* OR patient-data OR </w:t>
            </w:r>
            <w:proofErr w:type="spellStart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ealthdata</w:t>
            </w:r>
            <w:proofErr w:type="spellEnd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or health-data OR healthcare OR health-care)) OR ((interactive) NEAR/3 (application* OR computer-interface* OR user-interface* OR web-portal* OR web-based OR tool*)) OR ((visual) NEAR/3 (analytic* OR </w:t>
            </w:r>
            <w:proofErr w:type="spellStart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nalys</w:t>
            </w:r>
            <w:proofErr w:type="spellEnd"/>
            <w:r w:rsidRPr="00537B48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*)) OR ((automat*) NEAR/3 (collect* OR extract*))) </w:t>
            </w:r>
          </w:p>
        </w:tc>
        <w:tc>
          <w:tcPr>
            <w:tcW w:w="1134" w:type="dxa"/>
            <w:noWrap/>
          </w:tcPr>
          <w:p w14:paraId="17493595" w14:textId="2ACFED7B" w:rsidR="007A3067" w:rsidRPr="00772E85" w:rsidRDefault="007A3067" w:rsidP="007A30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E62314">
              <w:rPr>
                <w:sz w:val="18"/>
                <w:szCs w:val="20"/>
              </w:rPr>
              <w:t>603414</w:t>
            </w:r>
          </w:p>
        </w:tc>
      </w:tr>
      <w:tr w:rsidR="007A3067" w:rsidRPr="004C49B6" w14:paraId="5D83152A" w14:textId="77777777" w:rsidTr="00D80D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567" w:type="dxa"/>
            <w:noWrap/>
            <w:hideMark/>
          </w:tcPr>
          <w:p w14:paraId="09F62ED0" w14:textId="77777777" w:rsidR="007A3067" w:rsidRPr="00537B48" w:rsidRDefault="007A3067" w:rsidP="007A306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537B4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787" w:type="dxa"/>
            <w:hideMark/>
          </w:tcPr>
          <w:p w14:paraId="446E8959" w14:textId="42C6D45E" w:rsidR="007A3067" w:rsidRPr="00537B48" w:rsidRDefault="007A3067" w:rsidP="007A306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537B4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#3 AND #2 AND #1</w:t>
            </w:r>
          </w:p>
        </w:tc>
        <w:tc>
          <w:tcPr>
            <w:tcW w:w="1134" w:type="dxa"/>
            <w:noWrap/>
          </w:tcPr>
          <w:p w14:paraId="663D6CC8" w14:textId="05D64820" w:rsidR="007A3067" w:rsidRPr="00537B48" w:rsidRDefault="007A3067" w:rsidP="007A306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E62314">
              <w:rPr>
                <w:rFonts w:asciiTheme="minorHAnsi" w:hAnsiTheme="minorHAnsi"/>
                <w:sz w:val="18"/>
                <w:szCs w:val="20"/>
              </w:rPr>
              <w:t>1254</w:t>
            </w:r>
          </w:p>
        </w:tc>
      </w:tr>
    </w:tbl>
    <w:p w14:paraId="2BE301F5" w14:textId="77777777" w:rsidR="004030AA" w:rsidRDefault="004030AA" w:rsidP="00D2203C">
      <w:pPr>
        <w:rPr>
          <w:lang w:val="en-US"/>
        </w:rPr>
      </w:pPr>
    </w:p>
    <w:sectPr w:rsidR="004030AA" w:rsidSect="002C1FB2">
      <w:footerReference w:type="default" r:id="rId8"/>
      <w:pgSz w:w="11906" w:h="16838"/>
      <w:pgMar w:top="1440" w:right="707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214EC" w14:textId="77777777" w:rsidR="002A3ED8" w:rsidRDefault="002A3ED8" w:rsidP="00373E70">
      <w:pPr>
        <w:spacing w:line="240" w:lineRule="auto"/>
      </w:pPr>
      <w:r>
        <w:separator/>
      </w:r>
    </w:p>
  </w:endnote>
  <w:endnote w:type="continuationSeparator" w:id="0">
    <w:p w14:paraId="17B00FE5" w14:textId="77777777" w:rsidR="002A3ED8" w:rsidRDefault="002A3ED8" w:rsidP="00373E70">
      <w:pPr>
        <w:spacing w:line="240" w:lineRule="auto"/>
      </w:pPr>
      <w:r>
        <w:continuationSeparator/>
      </w:r>
    </w:p>
  </w:endnote>
  <w:endnote w:type="continuationNotice" w:id="1">
    <w:p w14:paraId="3A8F1364" w14:textId="77777777" w:rsidR="002A3ED8" w:rsidRDefault="002A3E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7839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9EDE7" w14:textId="05A90187" w:rsidR="00E0212E" w:rsidRDefault="00E0212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4987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556D5" w14:textId="77777777" w:rsidR="002A3ED8" w:rsidRDefault="002A3ED8" w:rsidP="00373E70">
      <w:pPr>
        <w:spacing w:line="240" w:lineRule="auto"/>
      </w:pPr>
      <w:r>
        <w:separator/>
      </w:r>
    </w:p>
  </w:footnote>
  <w:footnote w:type="continuationSeparator" w:id="0">
    <w:p w14:paraId="32373A48" w14:textId="77777777" w:rsidR="002A3ED8" w:rsidRDefault="002A3ED8" w:rsidP="00373E70">
      <w:pPr>
        <w:spacing w:line="240" w:lineRule="auto"/>
      </w:pPr>
      <w:r>
        <w:continuationSeparator/>
      </w:r>
    </w:p>
  </w:footnote>
  <w:footnote w:type="continuationNotice" w:id="1">
    <w:p w14:paraId="6BC8703A" w14:textId="77777777" w:rsidR="002A3ED8" w:rsidRDefault="002A3ED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0F4B"/>
    <w:multiLevelType w:val="hybridMultilevel"/>
    <w:tmpl w:val="A6F0B096"/>
    <w:lvl w:ilvl="0" w:tplc="0100B5EE">
      <w:start w:val="1"/>
      <w:numFmt w:val="decimal"/>
      <w:lvlText w:val="%1."/>
      <w:lvlJc w:val="left"/>
      <w:pPr>
        <w:ind w:left="1020" w:hanging="360"/>
      </w:pPr>
    </w:lvl>
    <w:lvl w:ilvl="1" w:tplc="0EAAD302">
      <w:start w:val="1"/>
      <w:numFmt w:val="decimal"/>
      <w:lvlText w:val="%2."/>
      <w:lvlJc w:val="left"/>
      <w:pPr>
        <w:ind w:left="1020" w:hanging="360"/>
      </w:pPr>
    </w:lvl>
    <w:lvl w:ilvl="2" w:tplc="73A4EED2">
      <w:start w:val="1"/>
      <w:numFmt w:val="decimal"/>
      <w:lvlText w:val="%3."/>
      <w:lvlJc w:val="left"/>
      <w:pPr>
        <w:ind w:left="1020" w:hanging="360"/>
      </w:pPr>
    </w:lvl>
    <w:lvl w:ilvl="3" w:tplc="9AA09BC8">
      <w:start w:val="1"/>
      <w:numFmt w:val="decimal"/>
      <w:lvlText w:val="%4."/>
      <w:lvlJc w:val="left"/>
      <w:pPr>
        <w:ind w:left="1020" w:hanging="360"/>
      </w:pPr>
    </w:lvl>
    <w:lvl w:ilvl="4" w:tplc="B0D0ADF6">
      <w:start w:val="1"/>
      <w:numFmt w:val="decimal"/>
      <w:lvlText w:val="%5."/>
      <w:lvlJc w:val="left"/>
      <w:pPr>
        <w:ind w:left="1020" w:hanging="360"/>
      </w:pPr>
    </w:lvl>
    <w:lvl w:ilvl="5" w:tplc="4ED48A00">
      <w:start w:val="1"/>
      <w:numFmt w:val="decimal"/>
      <w:lvlText w:val="%6."/>
      <w:lvlJc w:val="left"/>
      <w:pPr>
        <w:ind w:left="1020" w:hanging="360"/>
      </w:pPr>
    </w:lvl>
    <w:lvl w:ilvl="6" w:tplc="9F3AFA06">
      <w:start w:val="1"/>
      <w:numFmt w:val="decimal"/>
      <w:lvlText w:val="%7."/>
      <w:lvlJc w:val="left"/>
      <w:pPr>
        <w:ind w:left="1020" w:hanging="360"/>
      </w:pPr>
    </w:lvl>
    <w:lvl w:ilvl="7" w:tplc="397A4860">
      <w:start w:val="1"/>
      <w:numFmt w:val="decimal"/>
      <w:lvlText w:val="%8."/>
      <w:lvlJc w:val="left"/>
      <w:pPr>
        <w:ind w:left="1020" w:hanging="360"/>
      </w:pPr>
    </w:lvl>
    <w:lvl w:ilvl="8" w:tplc="FF3A046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04D0F2A"/>
    <w:multiLevelType w:val="hybridMultilevel"/>
    <w:tmpl w:val="6FEC0A82"/>
    <w:lvl w:ilvl="0" w:tplc="AF143E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02392"/>
    <w:multiLevelType w:val="hybridMultilevel"/>
    <w:tmpl w:val="C6E27164"/>
    <w:lvl w:ilvl="0" w:tplc="9EACC0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166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AEF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4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831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A601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7A1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B3C3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9C6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41E3DB7"/>
    <w:multiLevelType w:val="multilevel"/>
    <w:tmpl w:val="CAA84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1164ECB"/>
    <w:multiLevelType w:val="hybridMultilevel"/>
    <w:tmpl w:val="0E38F018"/>
    <w:lvl w:ilvl="0" w:tplc="4AB0A5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7F0269"/>
    <w:multiLevelType w:val="hybridMultilevel"/>
    <w:tmpl w:val="587E6536"/>
    <w:lvl w:ilvl="0" w:tplc="3C226908">
      <w:start w:val="1"/>
      <w:numFmt w:val="decimal"/>
      <w:lvlText w:val="%1."/>
      <w:lvlJc w:val="left"/>
      <w:pPr>
        <w:ind w:left="1020" w:hanging="360"/>
      </w:pPr>
    </w:lvl>
    <w:lvl w:ilvl="1" w:tplc="CB12E542">
      <w:start w:val="1"/>
      <w:numFmt w:val="decimal"/>
      <w:lvlText w:val="%2."/>
      <w:lvlJc w:val="left"/>
      <w:pPr>
        <w:ind w:left="1020" w:hanging="360"/>
      </w:pPr>
    </w:lvl>
    <w:lvl w:ilvl="2" w:tplc="C59C8BFC">
      <w:start w:val="1"/>
      <w:numFmt w:val="decimal"/>
      <w:lvlText w:val="%3."/>
      <w:lvlJc w:val="left"/>
      <w:pPr>
        <w:ind w:left="1020" w:hanging="360"/>
      </w:pPr>
    </w:lvl>
    <w:lvl w:ilvl="3" w:tplc="E014DDCC">
      <w:start w:val="1"/>
      <w:numFmt w:val="decimal"/>
      <w:lvlText w:val="%4."/>
      <w:lvlJc w:val="left"/>
      <w:pPr>
        <w:ind w:left="1020" w:hanging="360"/>
      </w:pPr>
    </w:lvl>
    <w:lvl w:ilvl="4" w:tplc="69EE3890">
      <w:start w:val="1"/>
      <w:numFmt w:val="decimal"/>
      <w:lvlText w:val="%5."/>
      <w:lvlJc w:val="left"/>
      <w:pPr>
        <w:ind w:left="1020" w:hanging="360"/>
      </w:pPr>
    </w:lvl>
    <w:lvl w:ilvl="5" w:tplc="3A6EEC58">
      <w:start w:val="1"/>
      <w:numFmt w:val="decimal"/>
      <w:lvlText w:val="%6."/>
      <w:lvlJc w:val="left"/>
      <w:pPr>
        <w:ind w:left="1020" w:hanging="360"/>
      </w:pPr>
    </w:lvl>
    <w:lvl w:ilvl="6" w:tplc="8B5272FC">
      <w:start w:val="1"/>
      <w:numFmt w:val="decimal"/>
      <w:lvlText w:val="%7."/>
      <w:lvlJc w:val="left"/>
      <w:pPr>
        <w:ind w:left="1020" w:hanging="360"/>
      </w:pPr>
    </w:lvl>
    <w:lvl w:ilvl="7" w:tplc="8B608594">
      <w:start w:val="1"/>
      <w:numFmt w:val="decimal"/>
      <w:lvlText w:val="%8."/>
      <w:lvlJc w:val="left"/>
      <w:pPr>
        <w:ind w:left="1020" w:hanging="360"/>
      </w:pPr>
    </w:lvl>
    <w:lvl w:ilvl="8" w:tplc="083075E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C475F"/>
    <w:multiLevelType w:val="hybridMultilevel"/>
    <w:tmpl w:val="9D4298F4"/>
    <w:lvl w:ilvl="0" w:tplc="2F4E1C32">
      <w:start w:val="1"/>
      <w:numFmt w:val="decimal"/>
      <w:lvlText w:val="%1."/>
      <w:lvlJc w:val="left"/>
      <w:pPr>
        <w:ind w:left="1020" w:hanging="360"/>
      </w:pPr>
    </w:lvl>
    <w:lvl w:ilvl="1" w:tplc="006A3A18">
      <w:start w:val="1"/>
      <w:numFmt w:val="decimal"/>
      <w:lvlText w:val="%2."/>
      <w:lvlJc w:val="left"/>
      <w:pPr>
        <w:ind w:left="1020" w:hanging="360"/>
      </w:pPr>
    </w:lvl>
    <w:lvl w:ilvl="2" w:tplc="083E8440">
      <w:start w:val="1"/>
      <w:numFmt w:val="decimal"/>
      <w:lvlText w:val="%3."/>
      <w:lvlJc w:val="left"/>
      <w:pPr>
        <w:ind w:left="1020" w:hanging="360"/>
      </w:pPr>
    </w:lvl>
    <w:lvl w:ilvl="3" w:tplc="EB8E5322">
      <w:start w:val="1"/>
      <w:numFmt w:val="decimal"/>
      <w:lvlText w:val="%4."/>
      <w:lvlJc w:val="left"/>
      <w:pPr>
        <w:ind w:left="1020" w:hanging="360"/>
      </w:pPr>
    </w:lvl>
    <w:lvl w:ilvl="4" w:tplc="AEBAAC4E">
      <w:start w:val="1"/>
      <w:numFmt w:val="decimal"/>
      <w:lvlText w:val="%5."/>
      <w:lvlJc w:val="left"/>
      <w:pPr>
        <w:ind w:left="1020" w:hanging="360"/>
      </w:pPr>
    </w:lvl>
    <w:lvl w:ilvl="5" w:tplc="CF2A10DE">
      <w:start w:val="1"/>
      <w:numFmt w:val="decimal"/>
      <w:lvlText w:val="%6."/>
      <w:lvlJc w:val="left"/>
      <w:pPr>
        <w:ind w:left="1020" w:hanging="360"/>
      </w:pPr>
    </w:lvl>
    <w:lvl w:ilvl="6" w:tplc="8C565562">
      <w:start w:val="1"/>
      <w:numFmt w:val="decimal"/>
      <w:lvlText w:val="%7."/>
      <w:lvlJc w:val="left"/>
      <w:pPr>
        <w:ind w:left="1020" w:hanging="360"/>
      </w:pPr>
    </w:lvl>
    <w:lvl w:ilvl="7" w:tplc="EAE28A4E">
      <w:start w:val="1"/>
      <w:numFmt w:val="decimal"/>
      <w:lvlText w:val="%8."/>
      <w:lvlJc w:val="left"/>
      <w:pPr>
        <w:ind w:left="1020" w:hanging="360"/>
      </w:pPr>
    </w:lvl>
    <w:lvl w:ilvl="8" w:tplc="751E97F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6E76096"/>
    <w:multiLevelType w:val="hybridMultilevel"/>
    <w:tmpl w:val="112878D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DE1ED6"/>
    <w:multiLevelType w:val="hybridMultilevel"/>
    <w:tmpl w:val="5E5C81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13F77"/>
    <w:multiLevelType w:val="multilevel"/>
    <w:tmpl w:val="1696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2A53CDF"/>
    <w:multiLevelType w:val="hybridMultilevel"/>
    <w:tmpl w:val="7DD240D8"/>
    <w:lvl w:ilvl="0" w:tplc="8988BC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C97026"/>
    <w:multiLevelType w:val="hybridMultilevel"/>
    <w:tmpl w:val="5C9052EA"/>
    <w:lvl w:ilvl="0" w:tplc="63D8F0E2">
      <w:start w:val="1"/>
      <w:numFmt w:val="decimal"/>
      <w:lvlText w:val="%1."/>
      <w:lvlJc w:val="left"/>
      <w:pPr>
        <w:ind w:left="720" w:hanging="360"/>
      </w:pPr>
    </w:lvl>
    <w:lvl w:ilvl="1" w:tplc="C430D71A">
      <w:start w:val="1"/>
      <w:numFmt w:val="decimal"/>
      <w:lvlText w:val="%2."/>
      <w:lvlJc w:val="left"/>
      <w:pPr>
        <w:ind w:left="720" w:hanging="360"/>
      </w:pPr>
    </w:lvl>
    <w:lvl w:ilvl="2" w:tplc="A1629A06">
      <w:start w:val="1"/>
      <w:numFmt w:val="decimal"/>
      <w:lvlText w:val="%3."/>
      <w:lvlJc w:val="left"/>
      <w:pPr>
        <w:ind w:left="720" w:hanging="360"/>
      </w:pPr>
    </w:lvl>
    <w:lvl w:ilvl="3" w:tplc="81F64F6A">
      <w:start w:val="1"/>
      <w:numFmt w:val="decimal"/>
      <w:lvlText w:val="%4."/>
      <w:lvlJc w:val="left"/>
      <w:pPr>
        <w:ind w:left="720" w:hanging="360"/>
      </w:pPr>
    </w:lvl>
    <w:lvl w:ilvl="4" w:tplc="2E8409BA">
      <w:start w:val="1"/>
      <w:numFmt w:val="decimal"/>
      <w:lvlText w:val="%5."/>
      <w:lvlJc w:val="left"/>
      <w:pPr>
        <w:ind w:left="720" w:hanging="360"/>
      </w:pPr>
    </w:lvl>
    <w:lvl w:ilvl="5" w:tplc="A44ED5DC">
      <w:start w:val="1"/>
      <w:numFmt w:val="decimal"/>
      <w:lvlText w:val="%6."/>
      <w:lvlJc w:val="left"/>
      <w:pPr>
        <w:ind w:left="720" w:hanging="360"/>
      </w:pPr>
    </w:lvl>
    <w:lvl w:ilvl="6" w:tplc="E9306B76">
      <w:start w:val="1"/>
      <w:numFmt w:val="decimal"/>
      <w:lvlText w:val="%7."/>
      <w:lvlJc w:val="left"/>
      <w:pPr>
        <w:ind w:left="720" w:hanging="360"/>
      </w:pPr>
    </w:lvl>
    <w:lvl w:ilvl="7" w:tplc="F51A9C40">
      <w:start w:val="1"/>
      <w:numFmt w:val="decimal"/>
      <w:lvlText w:val="%8."/>
      <w:lvlJc w:val="left"/>
      <w:pPr>
        <w:ind w:left="720" w:hanging="360"/>
      </w:pPr>
    </w:lvl>
    <w:lvl w:ilvl="8" w:tplc="E9027CC4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61AA0D67"/>
    <w:multiLevelType w:val="hybridMultilevel"/>
    <w:tmpl w:val="2DE2C1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74A18"/>
    <w:multiLevelType w:val="hybridMultilevel"/>
    <w:tmpl w:val="4AF2A26C"/>
    <w:lvl w:ilvl="0" w:tplc="63D684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ED056A"/>
    <w:multiLevelType w:val="hybridMultilevel"/>
    <w:tmpl w:val="B764087E"/>
    <w:lvl w:ilvl="0" w:tplc="41B89B8C">
      <w:start w:val="8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42066">
    <w:abstractNumId w:val="6"/>
  </w:num>
  <w:num w:numId="2" w16cid:durableId="292253359">
    <w:abstractNumId w:val="11"/>
  </w:num>
  <w:num w:numId="3" w16cid:durableId="813836212">
    <w:abstractNumId w:val="14"/>
  </w:num>
  <w:num w:numId="4" w16cid:durableId="1131636232">
    <w:abstractNumId w:val="4"/>
  </w:num>
  <w:num w:numId="5" w16cid:durableId="1178351317">
    <w:abstractNumId w:val="9"/>
  </w:num>
  <w:num w:numId="6" w16cid:durableId="550851485">
    <w:abstractNumId w:val="10"/>
  </w:num>
  <w:num w:numId="7" w16cid:durableId="426464728">
    <w:abstractNumId w:val="3"/>
  </w:num>
  <w:num w:numId="8" w16cid:durableId="1350332678">
    <w:abstractNumId w:val="2"/>
  </w:num>
  <w:num w:numId="9" w16cid:durableId="98304397">
    <w:abstractNumId w:val="15"/>
  </w:num>
  <w:num w:numId="10" w16cid:durableId="836577010">
    <w:abstractNumId w:val="0"/>
  </w:num>
  <w:num w:numId="11" w16cid:durableId="1697148335">
    <w:abstractNumId w:val="7"/>
  </w:num>
  <w:num w:numId="12" w16cid:durableId="771701885">
    <w:abstractNumId w:val="5"/>
  </w:num>
  <w:num w:numId="13" w16cid:durableId="1817450675">
    <w:abstractNumId w:val="12"/>
  </w:num>
  <w:num w:numId="14" w16cid:durableId="1992756827">
    <w:abstractNumId w:val="13"/>
  </w:num>
  <w:num w:numId="15" w16cid:durableId="385639465">
    <w:abstractNumId w:val="1"/>
  </w:num>
  <w:num w:numId="16" w16cid:durableId="2682026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ckig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ertpx4asraxedwfqvdxei0zrwzw5ws9wv&quot;&gt;Dashboard_Sys_Rev_Endnote&lt;record-ids&gt;&lt;item&gt;10&lt;/item&gt;&lt;item&gt;11&lt;/item&gt;&lt;item&gt;12&lt;/item&gt;&lt;item&gt;13&lt;/item&gt;&lt;item&gt;14&lt;/item&gt;&lt;item&gt;16&lt;/item&gt;&lt;item&gt;17&lt;/item&gt;&lt;/record-ids&gt;&lt;/item&gt;&lt;/Libraries&gt;"/>
  </w:docVars>
  <w:rsids>
    <w:rsidRoot w:val="00FE287E"/>
    <w:rsid w:val="00000079"/>
    <w:rsid w:val="000001B7"/>
    <w:rsid w:val="00002302"/>
    <w:rsid w:val="000024BC"/>
    <w:rsid w:val="000027F1"/>
    <w:rsid w:val="0000315F"/>
    <w:rsid w:val="00004163"/>
    <w:rsid w:val="00004170"/>
    <w:rsid w:val="00004987"/>
    <w:rsid w:val="000055D1"/>
    <w:rsid w:val="00005F15"/>
    <w:rsid w:val="00006975"/>
    <w:rsid w:val="0000702D"/>
    <w:rsid w:val="000071D9"/>
    <w:rsid w:val="000075E3"/>
    <w:rsid w:val="00007DFD"/>
    <w:rsid w:val="00007E28"/>
    <w:rsid w:val="00010C46"/>
    <w:rsid w:val="00011349"/>
    <w:rsid w:val="00013CA8"/>
    <w:rsid w:val="00014F4F"/>
    <w:rsid w:val="000160DF"/>
    <w:rsid w:val="00016647"/>
    <w:rsid w:val="00017AAA"/>
    <w:rsid w:val="0001E5F8"/>
    <w:rsid w:val="0002015C"/>
    <w:rsid w:val="00020829"/>
    <w:rsid w:val="00022583"/>
    <w:rsid w:val="00023129"/>
    <w:rsid w:val="00023DE1"/>
    <w:rsid w:val="00024743"/>
    <w:rsid w:val="00024E01"/>
    <w:rsid w:val="00024E54"/>
    <w:rsid w:val="000253A1"/>
    <w:rsid w:val="00025E6C"/>
    <w:rsid w:val="00025EAC"/>
    <w:rsid w:val="0002602D"/>
    <w:rsid w:val="00026668"/>
    <w:rsid w:val="00026F50"/>
    <w:rsid w:val="00030243"/>
    <w:rsid w:val="00030632"/>
    <w:rsid w:val="000312DF"/>
    <w:rsid w:val="000313F7"/>
    <w:rsid w:val="000315D2"/>
    <w:rsid w:val="00031BB3"/>
    <w:rsid w:val="00031D44"/>
    <w:rsid w:val="00032D27"/>
    <w:rsid w:val="00033162"/>
    <w:rsid w:val="0003428E"/>
    <w:rsid w:val="00034614"/>
    <w:rsid w:val="000347B5"/>
    <w:rsid w:val="00035469"/>
    <w:rsid w:val="00036B08"/>
    <w:rsid w:val="00036B8F"/>
    <w:rsid w:val="00037432"/>
    <w:rsid w:val="00037813"/>
    <w:rsid w:val="00040178"/>
    <w:rsid w:val="00040C69"/>
    <w:rsid w:val="000411EB"/>
    <w:rsid w:val="00043DB4"/>
    <w:rsid w:val="000453E3"/>
    <w:rsid w:val="000469E4"/>
    <w:rsid w:val="0004728B"/>
    <w:rsid w:val="0004788E"/>
    <w:rsid w:val="0005044D"/>
    <w:rsid w:val="00052D05"/>
    <w:rsid w:val="000531F8"/>
    <w:rsid w:val="0005398A"/>
    <w:rsid w:val="00053B6D"/>
    <w:rsid w:val="00054039"/>
    <w:rsid w:val="000541CF"/>
    <w:rsid w:val="00054A07"/>
    <w:rsid w:val="00055B4B"/>
    <w:rsid w:val="00055B7B"/>
    <w:rsid w:val="00055DE4"/>
    <w:rsid w:val="00056137"/>
    <w:rsid w:val="000578A3"/>
    <w:rsid w:val="000579A0"/>
    <w:rsid w:val="00057C3C"/>
    <w:rsid w:val="000603EB"/>
    <w:rsid w:val="00062161"/>
    <w:rsid w:val="000630AB"/>
    <w:rsid w:val="000633DC"/>
    <w:rsid w:val="00063999"/>
    <w:rsid w:val="000639D4"/>
    <w:rsid w:val="000641E9"/>
    <w:rsid w:val="000650E2"/>
    <w:rsid w:val="000652C5"/>
    <w:rsid w:val="00065C31"/>
    <w:rsid w:val="00065C71"/>
    <w:rsid w:val="0006724F"/>
    <w:rsid w:val="00067689"/>
    <w:rsid w:val="00070451"/>
    <w:rsid w:val="0007151F"/>
    <w:rsid w:val="00072AB0"/>
    <w:rsid w:val="00073D5B"/>
    <w:rsid w:val="000745C4"/>
    <w:rsid w:val="00076D1D"/>
    <w:rsid w:val="000777D5"/>
    <w:rsid w:val="00077B3D"/>
    <w:rsid w:val="00077CD8"/>
    <w:rsid w:val="00080485"/>
    <w:rsid w:val="00080E29"/>
    <w:rsid w:val="0008116F"/>
    <w:rsid w:val="00082411"/>
    <w:rsid w:val="000824D4"/>
    <w:rsid w:val="0008256F"/>
    <w:rsid w:val="00082682"/>
    <w:rsid w:val="000826F3"/>
    <w:rsid w:val="00082D37"/>
    <w:rsid w:val="00082DC2"/>
    <w:rsid w:val="00084E42"/>
    <w:rsid w:val="00085276"/>
    <w:rsid w:val="000857A9"/>
    <w:rsid w:val="00085920"/>
    <w:rsid w:val="00085F04"/>
    <w:rsid w:val="000860D0"/>
    <w:rsid w:val="00086153"/>
    <w:rsid w:val="00086506"/>
    <w:rsid w:val="000866F7"/>
    <w:rsid w:val="00086AEF"/>
    <w:rsid w:val="00087FC0"/>
    <w:rsid w:val="000912C1"/>
    <w:rsid w:val="00092B2E"/>
    <w:rsid w:val="000932B5"/>
    <w:rsid w:val="000937B4"/>
    <w:rsid w:val="000941A9"/>
    <w:rsid w:val="00094337"/>
    <w:rsid w:val="0009475F"/>
    <w:rsid w:val="00094CB1"/>
    <w:rsid w:val="000950EA"/>
    <w:rsid w:val="00095166"/>
    <w:rsid w:val="00095426"/>
    <w:rsid w:val="00096200"/>
    <w:rsid w:val="00096EFD"/>
    <w:rsid w:val="000977B0"/>
    <w:rsid w:val="000A0547"/>
    <w:rsid w:val="000A067F"/>
    <w:rsid w:val="000A0D31"/>
    <w:rsid w:val="000A0FB8"/>
    <w:rsid w:val="000A11EA"/>
    <w:rsid w:val="000A2798"/>
    <w:rsid w:val="000A4F5E"/>
    <w:rsid w:val="000A7223"/>
    <w:rsid w:val="000A7982"/>
    <w:rsid w:val="000A7ED7"/>
    <w:rsid w:val="000B0BD4"/>
    <w:rsid w:val="000B113C"/>
    <w:rsid w:val="000B150A"/>
    <w:rsid w:val="000B1F38"/>
    <w:rsid w:val="000B2007"/>
    <w:rsid w:val="000B2925"/>
    <w:rsid w:val="000B2D71"/>
    <w:rsid w:val="000B33F3"/>
    <w:rsid w:val="000B4138"/>
    <w:rsid w:val="000B4638"/>
    <w:rsid w:val="000B46CD"/>
    <w:rsid w:val="000B4F2D"/>
    <w:rsid w:val="000B512C"/>
    <w:rsid w:val="000B57AA"/>
    <w:rsid w:val="000B59B1"/>
    <w:rsid w:val="000B66E6"/>
    <w:rsid w:val="000B67E9"/>
    <w:rsid w:val="000B6C8F"/>
    <w:rsid w:val="000B6FD7"/>
    <w:rsid w:val="000B75A8"/>
    <w:rsid w:val="000B7D32"/>
    <w:rsid w:val="000C0891"/>
    <w:rsid w:val="000C0FB4"/>
    <w:rsid w:val="000C1612"/>
    <w:rsid w:val="000C1AD2"/>
    <w:rsid w:val="000C2AFF"/>
    <w:rsid w:val="000C42F6"/>
    <w:rsid w:val="000C51A0"/>
    <w:rsid w:val="000C534A"/>
    <w:rsid w:val="000C5558"/>
    <w:rsid w:val="000C60AB"/>
    <w:rsid w:val="000C6A19"/>
    <w:rsid w:val="000C6B48"/>
    <w:rsid w:val="000C6EC2"/>
    <w:rsid w:val="000D0231"/>
    <w:rsid w:val="000D16E8"/>
    <w:rsid w:val="000D1D60"/>
    <w:rsid w:val="000D260B"/>
    <w:rsid w:val="000D2923"/>
    <w:rsid w:val="000D2D5D"/>
    <w:rsid w:val="000D3ACC"/>
    <w:rsid w:val="000D3DE2"/>
    <w:rsid w:val="000D49F7"/>
    <w:rsid w:val="000D4B93"/>
    <w:rsid w:val="000D5354"/>
    <w:rsid w:val="000D5394"/>
    <w:rsid w:val="000D5E47"/>
    <w:rsid w:val="000D613B"/>
    <w:rsid w:val="000D6E3A"/>
    <w:rsid w:val="000D7070"/>
    <w:rsid w:val="000D74DE"/>
    <w:rsid w:val="000D76F6"/>
    <w:rsid w:val="000D7B3E"/>
    <w:rsid w:val="000D7C30"/>
    <w:rsid w:val="000D7CA0"/>
    <w:rsid w:val="000D7F9F"/>
    <w:rsid w:val="000E1442"/>
    <w:rsid w:val="000E1A49"/>
    <w:rsid w:val="000E1EF4"/>
    <w:rsid w:val="000E22B8"/>
    <w:rsid w:val="000E2A49"/>
    <w:rsid w:val="000E3253"/>
    <w:rsid w:val="000E32DB"/>
    <w:rsid w:val="000E36EA"/>
    <w:rsid w:val="000E476A"/>
    <w:rsid w:val="000E4BEE"/>
    <w:rsid w:val="000E5530"/>
    <w:rsid w:val="000E556D"/>
    <w:rsid w:val="000E5E60"/>
    <w:rsid w:val="000E6BD1"/>
    <w:rsid w:val="000E7351"/>
    <w:rsid w:val="000E780E"/>
    <w:rsid w:val="000E7CFA"/>
    <w:rsid w:val="000F098A"/>
    <w:rsid w:val="000F0A8D"/>
    <w:rsid w:val="000F1448"/>
    <w:rsid w:val="000F2138"/>
    <w:rsid w:val="000F29F5"/>
    <w:rsid w:val="000F2C30"/>
    <w:rsid w:val="000F2C64"/>
    <w:rsid w:val="000F3C93"/>
    <w:rsid w:val="000F4291"/>
    <w:rsid w:val="000F42F1"/>
    <w:rsid w:val="000F4B9A"/>
    <w:rsid w:val="000F50A4"/>
    <w:rsid w:val="000F5E1C"/>
    <w:rsid w:val="000F603B"/>
    <w:rsid w:val="000F7083"/>
    <w:rsid w:val="001001EF"/>
    <w:rsid w:val="001004D7"/>
    <w:rsid w:val="001004F0"/>
    <w:rsid w:val="00100A96"/>
    <w:rsid w:val="0010105E"/>
    <w:rsid w:val="001012FD"/>
    <w:rsid w:val="00101445"/>
    <w:rsid w:val="00101682"/>
    <w:rsid w:val="00102459"/>
    <w:rsid w:val="0010350D"/>
    <w:rsid w:val="00103C60"/>
    <w:rsid w:val="00104112"/>
    <w:rsid w:val="001048B5"/>
    <w:rsid w:val="00105344"/>
    <w:rsid w:val="001060B4"/>
    <w:rsid w:val="00106167"/>
    <w:rsid w:val="00107088"/>
    <w:rsid w:val="001079C9"/>
    <w:rsid w:val="001100C0"/>
    <w:rsid w:val="001103C1"/>
    <w:rsid w:val="00110510"/>
    <w:rsid w:val="00110709"/>
    <w:rsid w:val="001110B7"/>
    <w:rsid w:val="00111F25"/>
    <w:rsid w:val="00112336"/>
    <w:rsid w:val="001135EA"/>
    <w:rsid w:val="00113EA2"/>
    <w:rsid w:val="001143E1"/>
    <w:rsid w:val="00114464"/>
    <w:rsid w:val="001146E1"/>
    <w:rsid w:val="00114749"/>
    <w:rsid w:val="00115DC5"/>
    <w:rsid w:val="0011647F"/>
    <w:rsid w:val="001165FF"/>
    <w:rsid w:val="001173D4"/>
    <w:rsid w:val="001176CE"/>
    <w:rsid w:val="00117772"/>
    <w:rsid w:val="0011779E"/>
    <w:rsid w:val="00120680"/>
    <w:rsid w:val="001216A6"/>
    <w:rsid w:val="00121BA9"/>
    <w:rsid w:val="00121D0E"/>
    <w:rsid w:val="00122502"/>
    <w:rsid w:val="00122B10"/>
    <w:rsid w:val="00123D0B"/>
    <w:rsid w:val="00125C65"/>
    <w:rsid w:val="00125EAF"/>
    <w:rsid w:val="00126DD6"/>
    <w:rsid w:val="00127D9A"/>
    <w:rsid w:val="001301E7"/>
    <w:rsid w:val="00130631"/>
    <w:rsid w:val="001312AF"/>
    <w:rsid w:val="001317FD"/>
    <w:rsid w:val="00132E57"/>
    <w:rsid w:val="00132F51"/>
    <w:rsid w:val="001333A7"/>
    <w:rsid w:val="001335EA"/>
    <w:rsid w:val="001342FF"/>
    <w:rsid w:val="00134482"/>
    <w:rsid w:val="001356FA"/>
    <w:rsid w:val="001358D8"/>
    <w:rsid w:val="00135CFD"/>
    <w:rsid w:val="001363BB"/>
    <w:rsid w:val="001369DD"/>
    <w:rsid w:val="00136FB0"/>
    <w:rsid w:val="0013737C"/>
    <w:rsid w:val="00137C4E"/>
    <w:rsid w:val="00140253"/>
    <w:rsid w:val="001408AA"/>
    <w:rsid w:val="0014251C"/>
    <w:rsid w:val="00143455"/>
    <w:rsid w:val="0014371A"/>
    <w:rsid w:val="00144C2A"/>
    <w:rsid w:val="0014626E"/>
    <w:rsid w:val="0014675A"/>
    <w:rsid w:val="0014692C"/>
    <w:rsid w:val="00147233"/>
    <w:rsid w:val="0014773B"/>
    <w:rsid w:val="00147CF5"/>
    <w:rsid w:val="00147E7A"/>
    <w:rsid w:val="00150441"/>
    <w:rsid w:val="00150E24"/>
    <w:rsid w:val="00151403"/>
    <w:rsid w:val="001526A6"/>
    <w:rsid w:val="0015328D"/>
    <w:rsid w:val="00153AFC"/>
    <w:rsid w:val="0015417D"/>
    <w:rsid w:val="0015449E"/>
    <w:rsid w:val="001546E1"/>
    <w:rsid w:val="001549F8"/>
    <w:rsid w:val="00154A9E"/>
    <w:rsid w:val="00154B59"/>
    <w:rsid w:val="00154C2D"/>
    <w:rsid w:val="001553BC"/>
    <w:rsid w:val="00155A34"/>
    <w:rsid w:val="00155E70"/>
    <w:rsid w:val="0015690B"/>
    <w:rsid w:val="00156B18"/>
    <w:rsid w:val="00157319"/>
    <w:rsid w:val="001600E3"/>
    <w:rsid w:val="00160CF0"/>
    <w:rsid w:val="0016278C"/>
    <w:rsid w:val="00164252"/>
    <w:rsid w:val="0016433A"/>
    <w:rsid w:val="00166521"/>
    <w:rsid w:val="00170670"/>
    <w:rsid w:val="00170EC2"/>
    <w:rsid w:val="0017136E"/>
    <w:rsid w:val="00172BF4"/>
    <w:rsid w:val="00172C1B"/>
    <w:rsid w:val="0017301A"/>
    <w:rsid w:val="001736F6"/>
    <w:rsid w:val="001742AC"/>
    <w:rsid w:val="0017465B"/>
    <w:rsid w:val="00174C6B"/>
    <w:rsid w:val="00174FC5"/>
    <w:rsid w:val="001762BC"/>
    <w:rsid w:val="0017686C"/>
    <w:rsid w:val="001779A2"/>
    <w:rsid w:val="0018015D"/>
    <w:rsid w:val="001806B1"/>
    <w:rsid w:val="00181B8D"/>
    <w:rsid w:val="001824CE"/>
    <w:rsid w:val="00183048"/>
    <w:rsid w:val="00183716"/>
    <w:rsid w:val="00183A83"/>
    <w:rsid w:val="00183C15"/>
    <w:rsid w:val="00184877"/>
    <w:rsid w:val="00184F57"/>
    <w:rsid w:val="001907BE"/>
    <w:rsid w:val="001909B4"/>
    <w:rsid w:val="00190DEC"/>
    <w:rsid w:val="0019108E"/>
    <w:rsid w:val="0019124B"/>
    <w:rsid w:val="001913B9"/>
    <w:rsid w:val="00191537"/>
    <w:rsid w:val="00192A9C"/>
    <w:rsid w:val="00192D4C"/>
    <w:rsid w:val="00192D8A"/>
    <w:rsid w:val="00193ACC"/>
    <w:rsid w:val="0019500F"/>
    <w:rsid w:val="00195744"/>
    <w:rsid w:val="001972F7"/>
    <w:rsid w:val="001979EA"/>
    <w:rsid w:val="00197B3A"/>
    <w:rsid w:val="001A0355"/>
    <w:rsid w:val="001A1F11"/>
    <w:rsid w:val="001A2B8B"/>
    <w:rsid w:val="001A3D9C"/>
    <w:rsid w:val="001A3E69"/>
    <w:rsid w:val="001A49A9"/>
    <w:rsid w:val="001A4EDC"/>
    <w:rsid w:val="001A531C"/>
    <w:rsid w:val="001A54E6"/>
    <w:rsid w:val="001A6CCA"/>
    <w:rsid w:val="001A7E12"/>
    <w:rsid w:val="001B153E"/>
    <w:rsid w:val="001B2ACF"/>
    <w:rsid w:val="001B3029"/>
    <w:rsid w:val="001B3B26"/>
    <w:rsid w:val="001B3FE9"/>
    <w:rsid w:val="001B42C8"/>
    <w:rsid w:val="001B5000"/>
    <w:rsid w:val="001B5B13"/>
    <w:rsid w:val="001B5B62"/>
    <w:rsid w:val="001B5F54"/>
    <w:rsid w:val="001B6CE4"/>
    <w:rsid w:val="001B7984"/>
    <w:rsid w:val="001C02CB"/>
    <w:rsid w:val="001C0511"/>
    <w:rsid w:val="001C1389"/>
    <w:rsid w:val="001C1C8F"/>
    <w:rsid w:val="001C1FED"/>
    <w:rsid w:val="001C2410"/>
    <w:rsid w:val="001C25D1"/>
    <w:rsid w:val="001C2F49"/>
    <w:rsid w:val="001C3195"/>
    <w:rsid w:val="001C3271"/>
    <w:rsid w:val="001C327E"/>
    <w:rsid w:val="001C32F4"/>
    <w:rsid w:val="001C35DF"/>
    <w:rsid w:val="001C35E2"/>
    <w:rsid w:val="001C425A"/>
    <w:rsid w:val="001C457E"/>
    <w:rsid w:val="001C5244"/>
    <w:rsid w:val="001C5508"/>
    <w:rsid w:val="001C6D59"/>
    <w:rsid w:val="001C709D"/>
    <w:rsid w:val="001D0B19"/>
    <w:rsid w:val="001D17F8"/>
    <w:rsid w:val="001D257D"/>
    <w:rsid w:val="001D316A"/>
    <w:rsid w:val="001D3BA5"/>
    <w:rsid w:val="001D4769"/>
    <w:rsid w:val="001D5406"/>
    <w:rsid w:val="001D57A7"/>
    <w:rsid w:val="001D59EF"/>
    <w:rsid w:val="001D5ABF"/>
    <w:rsid w:val="001D60AB"/>
    <w:rsid w:val="001D65B5"/>
    <w:rsid w:val="001D6764"/>
    <w:rsid w:val="001D6AF2"/>
    <w:rsid w:val="001D75D0"/>
    <w:rsid w:val="001D7C90"/>
    <w:rsid w:val="001E0E8B"/>
    <w:rsid w:val="001E14FA"/>
    <w:rsid w:val="001E169E"/>
    <w:rsid w:val="001E2CF1"/>
    <w:rsid w:val="001E35F9"/>
    <w:rsid w:val="001E3835"/>
    <w:rsid w:val="001E4253"/>
    <w:rsid w:val="001E4C45"/>
    <w:rsid w:val="001E4FA6"/>
    <w:rsid w:val="001E4FE4"/>
    <w:rsid w:val="001E6D81"/>
    <w:rsid w:val="001E7283"/>
    <w:rsid w:val="001E7D12"/>
    <w:rsid w:val="001F06F9"/>
    <w:rsid w:val="001F3105"/>
    <w:rsid w:val="001F35BC"/>
    <w:rsid w:val="001F3AEE"/>
    <w:rsid w:val="001F4008"/>
    <w:rsid w:val="001F4D10"/>
    <w:rsid w:val="001F5091"/>
    <w:rsid w:val="001F59B9"/>
    <w:rsid w:val="001F5C01"/>
    <w:rsid w:val="001F5E83"/>
    <w:rsid w:val="001F63AF"/>
    <w:rsid w:val="001F7529"/>
    <w:rsid w:val="001F7C5A"/>
    <w:rsid w:val="002006BE"/>
    <w:rsid w:val="002007AE"/>
    <w:rsid w:val="00200BDB"/>
    <w:rsid w:val="00200F92"/>
    <w:rsid w:val="002010AE"/>
    <w:rsid w:val="0020194F"/>
    <w:rsid w:val="00202D54"/>
    <w:rsid w:val="0020326C"/>
    <w:rsid w:val="00203A43"/>
    <w:rsid w:val="00203E5D"/>
    <w:rsid w:val="00204095"/>
    <w:rsid w:val="002042E6"/>
    <w:rsid w:val="00204B63"/>
    <w:rsid w:val="00206A1D"/>
    <w:rsid w:val="00206C9B"/>
    <w:rsid w:val="00207AAB"/>
    <w:rsid w:val="002109E5"/>
    <w:rsid w:val="00210C3D"/>
    <w:rsid w:val="00211C0D"/>
    <w:rsid w:val="00211C99"/>
    <w:rsid w:val="002130DC"/>
    <w:rsid w:val="00213E77"/>
    <w:rsid w:val="00215B0A"/>
    <w:rsid w:val="00216B8E"/>
    <w:rsid w:val="0021746E"/>
    <w:rsid w:val="00220A3C"/>
    <w:rsid w:val="00220B2A"/>
    <w:rsid w:val="002230DD"/>
    <w:rsid w:val="002232C6"/>
    <w:rsid w:val="00223FF2"/>
    <w:rsid w:val="0022586B"/>
    <w:rsid w:val="00226AB8"/>
    <w:rsid w:val="00226F15"/>
    <w:rsid w:val="0023018E"/>
    <w:rsid w:val="0023043F"/>
    <w:rsid w:val="0023061E"/>
    <w:rsid w:val="00230AC0"/>
    <w:rsid w:val="00232C24"/>
    <w:rsid w:val="00233C3C"/>
    <w:rsid w:val="00234B61"/>
    <w:rsid w:val="00235651"/>
    <w:rsid w:val="00236171"/>
    <w:rsid w:val="00236184"/>
    <w:rsid w:val="00236D6A"/>
    <w:rsid w:val="00236FB7"/>
    <w:rsid w:val="00240444"/>
    <w:rsid w:val="002408EE"/>
    <w:rsid w:val="002414F2"/>
    <w:rsid w:val="00241ACA"/>
    <w:rsid w:val="0024203D"/>
    <w:rsid w:val="0024292C"/>
    <w:rsid w:val="002449B1"/>
    <w:rsid w:val="00245105"/>
    <w:rsid w:val="00245136"/>
    <w:rsid w:val="00245679"/>
    <w:rsid w:val="002459C6"/>
    <w:rsid w:val="00245DAA"/>
    <w:rsid w:val="00246398"/>
    <w:rsid w:val="002471AD"/>
    <w:rsid w:val="00247306"/>
    <w:rsid w:val="00247BC6"/>
    <w:rsid w:val="00247E56"/>
    <w:rsid w:val="00250A91"/>
    <w:rsid w:val="002518FD"/>
    <w:rsid w:val="002526E1"/>
    <w:rsid w:val="002531AB"/>
    <w:rsid w:val="00253934"/>
    <w:rsid w:val="00253A4B"/>
    <w:rsid w:val="0025463E"/>
    <w:rsid w:val="00254D3F"/>
    <w:rsid w:val="002557DB"/>
    <w:rsid w:val="00256281"/>
    <w:rsid w:val="00260050"/>
    <w:rsid w:val="002608EA"/>
    <w:rsid w:val="00260EF2"/>
    <w:rsid w:val="00261AD4"/>
    <w:rsid w:val="00262A69"/>
    <w:rsid w:val="00262FDF"/>
    <w:rsid w:val="00263206"/>
    <w:rsid w:val="00265503"/>
    <w:rsid w:val="002659A5"/>
    <w:rsid w:val="00266325"/>
    <w:rsid w:val="002663F0"/>
    <w:rsid w:val="00266B5E"/>
    <w:rsid w:val="00266D22"/>
    <w:rsid w:val="00267D42"/>
    <w:rsid w:val="00270A61"/>
    <w:rsid w:val="00271202"/>
    <w:rsid w:val="00273EF5"/>
    <w:rsid w:val="002746F2"/>
    <w:rsid w:val="00274CCF"/>
    <w:rsid w:val="00275FC5"/>
    <w:rsid w:val="00276165"/>
    <w:rsid w:val="0027763C"/>
    <w:rsid w:val="0027771B"/>
    <w:rsid w:val="00280139"/>
    <w:rsid w:val="00280545"/>
    <w:rsid w:val="00280914"/>
    <w:rsid w:val="00281B75"/>
    <w:rsid w:val="00283203"/>
    <w:rsid w:val="00283372"/>
    <w:rsid w:val="002837C7"/>
    <w:rsid w:val="00283D2F"/>
    <w:rsid w:val="002854E6"/>
    <w:rsid w:val="00286EEE"/>
    <w:rsid w:val="00287729"/>
    <w:rsid w:val="00290236"/>
    <w:rsid w:val="002917FC"/>
    <w:rsid w:val="00291D41"/>
    <w:rsid w:val="00292D95"/>
    <w:rsid w:val="00292E6D"/>
    <w:rsid w:val="00292FC3"/>
    <w:rsid w:val="002933CB"/>
    <w:rsid w:val="0029350E"/>
    <w:rsid w:val="002938C5"/>
    <w:rsid w:val="00294633"/>
    <w:rsid w:val="0029520D"/>
    <w:rsid w:val="00296B51"/>
    <w:rsid w:val="00297AD6"/>
    <w:rsid w:val="002A03C4"/>
    <w:rsid w:val="002A0503"/>
    <w:rsid w:val="002A29BF"/>
    <w:rsid w:val="002A3ED8"/>
    <w:rsid w:val="002A4E11"/>
    <w:rsid w:val="002A5180"/>
    <w:rsid w:val="002A594D"/>
    <w:rsid w:val="002A61FB"/>
    <w:rsid w:val="002A68D4"/>
    <w:rsid w:val="002A76D3"/>
    <w:rsid w:val="002B0A80"/>
    <w:rsid w:val="002B0CDC"/>
    <w:rsid w:val="002B0D11"/>
    <w:rsid w:val="002B1F64"/>
    <w:rsid w:val="002B3384"/>
    <w:rsid w:val="002B395C"/>
    <w:rsid w:val="002B3D1B"/>
    <w:rsid w:val="002B41F3"/>
    <w:rsid w:val="002B4327"/>
    <w:rsid w:val="002B4419"/>
    <w:rsid w:val="002B4AD8"/>
    <w:rsid w:val="002B762C"/>
    <w:rsid w:val="002B7D17"/>
    <w:rsid w:val="002C0625"/>
    <w:rsid w:val="002C116A"/>
    <w:rsid w:val="002C1FB2"/>
    <w:rsid w:val="002C256E"/>
    <w:rsid w:val="002C2F0E"/>
    <w:rsid w:val="002C468C"/>
    <w:rsid w:val="002C5245"/>
    <w:rsid w:val="002C65B2"/>
    <w:rsid w:val="002C682F"/>
    <w:rsid w:val="002C692F"/>
    <w:rsid w:val="002C6C03"/>
    <w:rsid w:val="002C7722"/>
    <w:rsid w:val="002C78B0"/>
    <w:rsid w:val="002D078B"/>
    <w:rsid w:val="002D268C"/>
    <w:rsid w:val="002D28FA"/>
    <w:rsid w:val="002D2E43"/>
    <w:rsid w:val="002D3929"/>
    <w:rsid w:val="002D4423"/>
    <w:rsid w:val="002D6E41"/>
    <w:rsid w:val="002D6F87"/>
    <w:rsid w:val="002D7590"/>
    <w:rsid w:val="002E0D71"/>
    <w:rsid w:val="002E177A"/>
    <w:rsid w:val="002E2065"/>
    <w:rsid w:val="002E21C6"/>
    <w:rsid w:val="002E2B56"/>
    <w:rsid w:val="002E3C49"/>
    <w:rsid w:val="002E3D72"/>
    <w:rsid w:val="002E43AA"/>
    <w:rsid w:val="002E4573"/>
    <w:rsid w:val="002E49D1"/>
    <w:rsid w:val="002E5C57"/>
    <w:rsid w:val="002E6572"/>
    <w:rsid w:val="002E6C79"/>
    <w:rsid w:val="002E7630"/>
    <w:rsid w:val="002E7986"/>
    <w:rsid w:val="002E7CB0"/>
    <w:rsid w:val="002F053E"/>
    <w:rsid w:val="002F05DE"/>
    <w:rsid w:val="002F19E8"/>
    <w:rsid w:val="002F2002"/>
    <w:rsid w:val="002F2A2E"/>
    <w:rsid w:val="002F32C7"/>
    <w:rsid w:val="002F4714"/>
    <w:rsid w:val="002F5761"/>
    <w:rsid w:val="002F67D0"/>
    <w:rsid w:val="002F6932"/>
    <w:rsid w:val="003003BC"/>
    <w:rsid w:val="0030061D"/>
    <w:rsid w:val="00300801"/>
    <w:rsid w:val="00300C93"/>
    <w:rsid w:val="00300D46"/>
    <w:rsid w:val="00302600"/>
    <w:rsid w:val="00302A77"/>
    <w:rsid w:val="00302EB3"/>
    <w:rsid w:val="00302FC8"/>
    <w:rsid w:val="00303235"/>
    <w:rsid w:val="003054CE"/>
    <w:rsid w:val="0030578D"/>
    <w:rsid w:val="00306297"/>
    <w:rsid w:val="00306D95"/>
    <w:rsid w:val="00307B42"/>
    <w:rsid w:val="00310843"/>
    <w:rsid w:val="0031085D"/>
    <w:rsid w:val="003109D2"/>
    <w:rsid w:val="00311221"/>
    <w:rsid w:val="00311594"/>
    <w:rsid w:val="00312D93"/>
    <w:rsid w:val="00313D55"/>
    <w:rsid w:val="00314804"/>
    <w:rsid w:val="00314D49"/>
    <w:rsid w:val="00314F72"/>
    <w:rsid w:val="00316FEE"/>
    <w:rsid w:val="00320226"/>
    <w:rsid w:val="003209C2"/>
    <w:rsid w:val="00320B9A"/>
    <w:rsid w:val="00320C48"/>
    <w:rsid w:val="00320EF9"/>
    <w:rsid w:val="003223EF"/>
    <w:rsid w:val="003224A2"/>
    <w:rsid w:val="00322DFE"/>
    <w:rsid w:val="0032426A"/>
    <w:rsid w:val="003245CE"/>
    <w:rsid w:val="00326D26"/>
    <w:rsid w:val="00326E7B"/>
    <w:rsid w:val="00327EE5"/>
    <w:rsid w:val="003304E8"/>
    <w:rsid w:val="0033060A"/>
    <w:rsid w:val="00330AA9"/>
    <w:rsid w:val="00331155"/>
    <w:rsid w:val="0033179B"/>
    <w:rsid w:val="00332C1A"/>
    <w:rsid w:val="00333671"/>
    <w:rsid w:val="00333673"/>
    <w:rsid w:val="00335457"/>
    <w:rsid w:val="0033630C"/>
    <w:rsid w:val="003375F8"/>
    <w:rsid w:val="003379C1"/>
    <w:rsid w:val="00337F9E"/>
    <w:rsid w:val="003404C4"/>
    <w:rsid w:val="00340BA2"/>
    <w:rsid w:val="003414CE"/>
    <w:rsid w:val="00342850"/>
    <w:rsid w:val="0034325A"/>
    <w:rsid w:val="003436F7"/>
    <w:rsid w:val="0034375F"/>
    <w:rsid w:val="00343E51"/>
    <w:rsid w:val="00344B14"/>
    <w:rsid w:val="00346069"/>
    <w:rsid w:val="003460DD"/>
    <w:rsid w:val="00346BAD"/>
    <w:rsid w:val="00346BF2"/>
    <w:rsid w:val="00347ACE"/>
    <w:rsid w:val="00347CB1"/>
    <w:rsid w:val="003503CE"/>
    <w:rsid w:val="0035044E"/>
    <w:rsid w:val="0035059F"/>
    <w:rsid w:val="0035096F"/>
    <w:rsid w:val="0035151E"/>
    <w:rsid w:val="00352AA7"/>
    <w:rsid w:val="003533F8"/>
    <w:rsid w:val="003535DB"/>
    <w:rsid w:val="00353E0E"/>
    <w:rsid w:val="00354BBB"/>
    <w:rsid w:val="003577C2"/>
    <w:rsid w:val="00357E9C"/>
    <w:rsid w:val="00360D17"/>
    <w:rsid w:val="00362491"/>
    <w:rsid w:val="00363729"/>
    <w:rsid w:val="003639C5"/>
    <w:rsid w:val="00363A36"/>
    <w:rsid w:val="00364382"/>
    <w:rsid w:val="003655CD"/>
    <w:rsid w:val="00366388"/>
    <w:rsid w:val="003664DD"/>
    <w:rsid w:val="003666BE"/>
    <w:rsid w:val="003667CC"/>
    <w:rsid w:val="00366D96"/>
    <w:rsid w:val="00366FA6"/>
    <w:rsid w:val="003700FA"/>
    <w:rsid w:val="00373272"/>
    <w:rsid w:val="0037354A"/>
    <w:rsid w:val="00373E70"/>
    <w:rsid w:val="003746A6"/>
    <w:rsid w:val="00375038"/>
    <w:rsid w:val="00375A97"/>
    <w:rsid w:val="003761AC"/>
    <w:rsid w:val="00376357"/>
    <w:rsid w:val="003764D5"/>
    <w:rsid w:val="0037657B"/>
    <w:rsid w:val="00377390"/>
    <w:rsid w:val="00377E48"/>
    <w:rsid w:val="00377E90"/>
    <w:rsid w:val="003808CC"/>
    <w:rsid w:val="00381943"/>
    <w:rsid w:val="003819F1"/>
    <w:rsid w:val="00381DA8"/>
    <w:rsid w:val="00382F52"/>
    <w:rsid w:val="0038303B"/>
    <w:rsid w:val="00383CA3"/>
    <w:rsid w:val="0038439B"/>
    <w:rsid w:val="00384571"/>
    <w:rsid w:val="003849FD"/>
    <w:rsid w:val="0038501A"/>
    <w:rsid w:val="003851C9"/>
    <w:rsid w:val="0038725E"/>
    <w:rsid w:val="0039064D"/>
    <w:rsid w:val="00390823"/>
    <w:rsid w:val="00390ECF"/>
    <w:rsid w:val="00391559"/>
    <w:rsid w:val="00392F09"/>
    <w:rsid w:val="003931F8"/>
    <w:rsid w:val="00393B2B"/>
    <w:rsid w:val="00393BD8"/>
    <w:rsid w:val="00393DF6"/>
    <w:rsid w:val="00394673"/>
    <w:rsid w:val="003949A8"/>
    <w:rsid w:val="00395211"/>
    <w:rsid w:val="00395704"/>
    <w:rsid w:val="00396856"/>
    <w:rsid w:val="003979D7"/>
    <w:rsid w:val="003A1563"/>
    <w:rsid w:val="003A25F3"/>
    <w:rsid w:val="003A2E86"/>
    <w:rsid w:val="003A30AC"/>
    <w:rsid w:val="003A3C40"/>
    <w:rsid w:val="003A3CC0"/>
    <w:rsid w:val="003A57E1"/>
    <w:rsid w:val="003A6141"/>
    <w:rsid w:val="003A61AF"/>
    <w:rsid w:val="003A6AB8"/>
    <w:rsid w:val="003A71FA"/>
    <w:rsid w:val="003A7347"/>
    <w:rsid w:val="003A7CA6"/>
    <w:rsid w:val="003A7CE7"/>
    <w:rsid w:val="003B0144"/>
    <w:rsid w:val="003B17F0"/>
    <w:rsid w:val="003B2B6F"/>
    <w:rsid w:val="003B2CED"/>
    <w:rsid w:val="003B32BC"/>
    <w:rsid w:val="003B34A9"/>
    <w:rsid w:val="003B35F4"/>
    <w:rsid w:val="003B5774"/>
    <w:rsid w:val="003B5971"/>
    <w:rsid w:val="003B5BF1"/>
    <w:rsid w:val="003B7C42"/>
    <w:rsid w:val="003B7DB1"/>
    <w:rsid w:val="003C139D"/>
    <w:rsid w:val="003C1A28"/>
    <w:rsid w:val="003C213C"/>
    <w:rsid w:val="003C2985"/>
    <w:rsid w:val="003C2FB6"/>
    <w:rsid w:val="003C4111"/>
    <w:rsid w:val="003C473C"/>
    <w:rsid w:val="003C4870"/>
    <w:rsid w:val="003C518D"/>
    <w:rsid w:val="003D0A01"/>
    <w:rsid w:val="003D0D16"/>
    <w:rsid w:val="003D12B2"/>
    <w:rsid w:val="003D21A6"/>
    <w:rsid w:val="003D54CC"/>
    <w:rsid w:val="003D5A9A"/>
    <w:rsid w:val="003D5D5B"/>
    <w:rsid w:val="003D6C3E"/>
    <w:rsid w:val="003D6FE3"/>
    <w:rsid w:val="003D74AA"/>
    <w:rsid w:val="003D7668"/>
    <w:rsid w:val="003D7D1A"/>
    <w:rsid w:val="003E0241"/>
    <w:rsid w:val="003E0A8A"/>
    <w:rsid w:val="003E0C03"/>
    <w:rsid w:val="003E1400"/>
    <w:rsid w:val="003E1875"/>
    <w:rsid w:val="003E19E5"/>
    <w:rsid w:val="003E3966"/>
    <w:rsid w:val="003E397C"/>
    <w:rsid w:val="003E3A5F"/>
    <w:rsid w:val="003E3DB5"/>
    <w:rsid w:val="003E3DE6"/>
    <w:rsid w:val="003E433F"/>
    <w:rsid w:val="003E4E84"/>
    <w:rsid w:val="003E531E"/>
    <w:rsid w:val="003E5599"/>
    <w:rsid w:val="003E5CB5"/>
    <w:rsid w:val="003E6C67"/>
    <w:rsid w:val="003F063B"/>
    <w:rsid w:val="003F14C1"/>
    <w:rsid w:val="003F16EE"/>
    <w:rsid w:val="003F1F8E"/>
    <w:rsid w:val="003F240C"/>
    <w:rsid w:val="003F252B"/>
    <w:rsid w:val="003F308B"/>
    <w:rsid w:val="003F412E"/>
    <w:rsid w:val="003F441E"/>
    <w:rsid w:val="003F448C"/>
    <w:rsid w:val="003F48B2"/>
    <w:rsid w:val="003F611E"/>
    <w:rsid w:val="003F635C"/>
    <w:rsid w:val="003F66EF"/>
    <w:rsid w:val="003F73FE"/>
    <w:rsid w:val="003F7FE2"/>
    <w:rsid w:val="0040016C"/>
    <w:rsid w:val="00400597"/>
    <w:rsid w:val="00401618"/>
    <w:rsid w:val="00401A94"/>
    <w:rsid w:val="0040293A"/>
    <w:rsid w:val="00402E0A"/>
    <w:rsid w:val="004030AA"/>
    <w:rsid w:val="004049A3"/>
    <w:rsid w:val="00405068"/>
    <w:rsid w:val="004050E8"/>
    <w:rsid w:val="004059FB"/>
    <w:rsid w:val="004062BC"/>
    <w:rsid w:val="00406649"/>
    <w:rsid w:val="00407D3E"/>
    <w:rsid w:val="00407E66"/>
    <w:rsid w:val="00410E0C"/>
    <w:rsid w:val="00411E59"/>
    <w:rsid w:val="00411F9D"/>
    <w:rsid w:val="0041204D"/>
    <w:rsid w:val="0041276E"/>
    <w:rsid w:val="0041367F"/>
    <w:rsid w:val="004153A2"/>
    <w:rsid w:val="00415BCA"/>
    <w:rsid w:val="00415E25"/>
    <w:rsid w:val="00417C1F"/>
    <w:rsid w:val="0042012F"/>
    <w:rsid w:val="00420AD7"/>
    <w:rsid w:val="00420EC0"/>
    <w:rsid w:val="00421754"/>
    <w:rsid w:val="00421C81"/>
    <w:rsid w:val="00421E1C"/>
    <w:rsid w:val="00422379"/>
    <w:rsid w:val="0042285C"/>
    <w:rsid w:val="00423366"/>
    <w:rsid w:val="00423957"/>
    <w:rsid w:val="00423B2A"/>
    <w:rsid w:val="00423B88"/>
    <w:rsid w:val="00424771"/>
    <w:rsid w:val="004248E2"/>
    <w:rsid w:val="00424F00"/>
    <w:rsid w:val="00424FDE"/>
    <w:rsid w:val="0042585A"/>
    <w:rsid w:val="00425B66"/>
    <w:rsid w:val="00426280"/>
    <w:rsid w:val="004263B6"/>
    <w:rsid w:val="00426CCB"/>
    <w:rsid w:val="0042767E"/>
    <w:rsid w:val="004301F7"/>
    <w:rsid w:val="00430D7D"/>
    <w:rsid w:val="00430DD2"/>
    <w:rsid w:val="00431634"/>
    <w:rsid w:val="004316C3"/>
    <w:rsid w:val="004339A6"/>
    <w:rsid w:val="00433B7D"/>
    <w:rsid w:val="00434469"/>
    <w:rsid w:val="004345BB"/>
    <w:rsid w:val="004358AC"/>
    <w:rsid w:val="004368D0"/>
    <w:rsid w:val="004375BE"/>
    <w:rsid w:val="00437643"/>
    <w:rsid w:val="0043777E"/>
    <w:rsid w:val="004405BC"/>
    <w:rsid w:val="0044157F"/>
    <w:rsid w:val="00442970"/>
    <w:rsid w:val="00442E2C"/>
    <w:rsid w:val="004439B8"/>
    <w:rsid w:val="004442C9"/>
    <w:rsid w:val="00444418"/>
    <w:rsid w:val="004444E2"/>
    <w:rsid w:val="00444F2D"/>
    <w:rsid w:val="004452B3"/>
    <w:rsid w:val="00446320"/>
    <w:rsid w:val="0044658D"/>
    <w:rsid w:val="0044705F"/>
    <w:rsid w:val="00447813"/>
    <w:rsid w:val="00450ACF"/>
    <w:rsid w:val="00450C5F"/>
    <w:rsid w:val="00450CFA"/>
    <w:rsid w:val="00453630"/>
    <w:rsid w:val="00454892"/>
    <w:rsid w:val="00454E7E"/>
    <w:rsid w:val="00454ECA"/>
    <w:rsid w:val="0045655B"/>
    <w:rsid w:val="004565D1"/>
    <w:rsid w:val="00456CCE"/>
    <w:rsid w:val="00456F23"/>
    <w:rsid w:val="004570DC"/>
    <w:rsid w:val="00457219"/>
    <w:rsid w:val="00457C78"/>
    <w:rsid w:val="00457D4E"/>
    <w:rsid w:val="00460502"/>
    <w:rsid w:val="004607FD"/>
    <w:rsid w:val="00461699"/>
    <w:rsid w:val="004618B9"/>
    <w:rsid w:val="004625AB"/>
    <w:rsid w:val="00462FA2"/>
    <w:rsid w:val="004633C1"/>
    <w:rsid w:val="00463B74"/>
    <w:rsid w:val="004642DE"/>
    <w:rsid w:val="004655AF"/>
    <w:rsid w:val="004656B0"/>
    <w:rsid w:val="00465DE4"/>
    <w:rsid w:val="0046664C"/>
    <w:rsid w:val="00466A23"/>
    <w:rsid w:val="00467549"/>
    <w:rsid w:val="004711B3"/>
    <w:rsid w:val="00471723"/>
    <w:rsid w:val="00475252"/>
    <w:rsid w:val="00475FF2"/>
    <w:rsid w:val="004768ED"/>
    <w:rsid w:val="00480371"/>
    <w:rsid w:val="00480406"/>
    <w:rsid w:val="004806B5"/>
    <w:rsid w:val="00480A84"/>
    <w:rsid w:val="00480A87"/>
    <w:rsid w:val="00480F97"/>
    <w:rsid w:val="00481222"/>
    <w:rsid w:val="00481518"/>
    <w:rsid w:val="00482785"/>
    <w:rsid w:val="004828A2"/>
    <w:rsid w:val="004829C6"/>
    <w:rsid w:val="00484364"/>
    <w:rsid w:val="004849AD"/>
    <w:rsid w:val="00484A5B"/>
    <w:rsid w:val="00484E67"/>
    <w:rsid w:val="00485959"/>
    <w:rsid w:val="004865C5"/>
    <w:rsid w:val="00487CFB"/>
    <w:rsid w:val="00487E80"/>
    <w:rsid w:val="004900AF"/>
    <w:rsid w:val="0049040D"/>
    <w:rsid w:val="0049065A"/>
    <w:rsid w:val="0049070A"/>
    <w:rsid w:val="0049105D"/>
    <w:rsid w:val="004910B3"/>
    <w:rsid w:val="004914FD"/>
    <w:rsid w:val="00491A80"/>
    <w:rsid w:val="00491CA4"/>
    <w:rsid w:val="0049252C"/>
    <w:rsid w:val="0049262F"/>
    <w:rsid w:val="004926F9"/>
    <w:rsid w:val="00495146"/>
    <w:rsid w:val="004956C7"/>
    <w:rsid w:val="004958AF"/>
    <w:rsid w:val="00495C0C"/>
    <w:rsid w:val="004960EA"/>
    <w:rsid w:val="00496265"/>
    <w:rsid w:val="00496447"/>
    <w:rsid w:val="00496AEE"/>
    <w:rsid w:val="00497EE8"/>
    <w:rsid w:val="004A003D"/>
    <w:rsid w:val="004A12C1"/>
    <w:rsid w:val="004A1450"/>
    <w:rsid w:val="004A2E7D"/>
    <w:rsid w:val="004A2EEF"/>
    <w:rsid w:val="004A2FB1"/>
    <w:rsid w:val="004A452C"/>
    <w:rsid w:val="004A59EA"/>
    <w:rsid w:val="004A5AEF"/>
    <w:rsid w:val="004A5C35"/>
    <w:rsid w:val="004A5FBE"/>
    <w:rsid w:val="004A6F98"/>
    <w:rsid w:val="004A72AC"/>
    <w:rsid w:val="004B0E66"/>
    <w:rsid w:val="004B1544"/>
    <w:rsid w:val="004B1672"/>
    <w:rsid w:val="004B1889"/>
    <w:rsid w:val="004B1BEB"/>
    <w:rsid w:val="004B1D69"/>
    <w:rsid w:val="004B1FB2"/>
    <w:rsid w:val="004B2D83"/>
    <w:rsid w:val="004B380D"/>
    <w:rsid w:val="004B4396"/>
    <w:rsid w:val="004B44D8"/>
    <w:rsid w:val="004B4D0B"/>
    <w:rsid w:val="004B627D"/>
    <w:rsid w:val="004B67E5"/>
    <w:rsid w:val="004B6D0F"/>
    <w:rsid w:val="004B741F"/>
    <w:rsid w:val="004B7486"/>
    <w:rsid w:val="004C05F7"/>
    <w:rsid w:val="004C0757"/>
    <w:rsid w:val="004C0E38"/>
    <w:rsid w:val="004C147E"/>
    <w:rsid w:val="004C261C"/>
    <w:rsid w:val="004C2DA3"/>
    <w:rsid w:val="004C3C2E"/>
    <w:rsid w:val="004C49B6"/>
    <w:rsid w:val="004C51EC"/>
    <w:rsid w:val="004C6299"/>
    <w:rsid w:val="004C6326"/>
    <w:rsid w:val="004C6B77"/>
    <w:rsid w:val="004C79A0"/>
    <w:rsid w:val="004D1757"/>
    <w:rsid w:val="004D233E"/>
    <w:rsid w:val="004D3372"/>
    <w:rsid w:val="004D33EC"/>
    <w:rsid w:val="004D43BA"/>
    <w:rsid w:val="004D4DCE"/>
    <w:rsid w:val="004D6583"/>
    <w:rsid w:val="004D674E"/>
    <w:rsid w:val="004D6DA0"/>
    <w:rsid w:val="004D7A29"/>
    <w:rsid w:val="004D7E67"/>
    <w:rsid w:val="004E2539"/>
    <w:rsid w:val="004E26FD"/>
    <w:rsid w:val="004E29E9"/>
    <w:rsid w:val="004E308B"/>
    <w:rsid w:val="004E40E0"/>
    <w:rsid w:val="004E4D81"/>
    <w:rsid w:val="004E5420"/>
    <w:rsid w:val="004E59B2"/>
    <w:rsid w:val="004E6A90"/>
    <w:rsid w:val="004E7135"/>
    <w:rsid w:val="004E76FF"/>
    <w:rsid w:val="004E7D62"/>
    <w:rsid w:val="004F06D2"/>
    <w:rsid w:val="004F1DE4"/>
    <w:rsid w:val="004F230B"/>
    <w:rsid w:val="004F23E4"/>
    <w:rsid w:val="004F2AE6"/>
    <w:rsid w:val="004F331D"/>
    <w:rsid w:val="004F3770"/>
    <w:rsid w:val="004F4157"/>
    <w:rsid w:val="004F4193"/>
    <w:rsid w:val="004F4731"/>
    <w:rsid w:val="004F47F2"/>
    <w:rsid w:val="004F4937"/>
    <w:rsid w:val="004F4A48"/>
    <w:rsid w:val="004F576D"/>
    <w:rsid w:val="004F6C7D"/>
    <w:rsid w:val="004F6F88"/>
    <w:rsid w:val="004F7CC5"/>
    <w:rsid w:val="00501448"/>
    <w:rsid w:val="00501B97"/>
    <w:rsid w:val="00501F91"/>
    <w:rsid w:val="0050247D"/>
    <w:rsid w:val="00504418"/>
    <w:rsid w:val="00504710"/>
    <w:rsid w:val="00504DDC"/>
    <w:rsid w:val="0050622A"/>
    <w:rsid w:val="005073C2"/>
    <w:rsid w:val="00507B6B"/>
    <w:rsid w:val="005102BC"/>
    <w:rsid w:val="00510815"/>
    <w:rsid w:val="005108C0"/>
    <w:rsid w:val="00512653"/>
    <w:rsid w:val="00512C23"/>
    <w:rsid w:val="005134B0"/>
    <w:rsid w:val="00513570"/>
    <w:rsid w:val="005143BB"/>
    <w:rsid w:val="00514E26"/>
    <w:rsid w:val="0051513A"/>
    <w:rsid w:val="005154A8"/>
    <w:rsid w:val="00515737"/>
    <w:rsid w:val="005169DD"/>
    <w:rsid w:val="005202BD"/>
    <w:rsid w:val="005209B1"/>
    <w:rsid w:val="005210BA"/>
    <w:rsid w:val="00521ADE"/>
    <w:rsid w:val="00522021"/>
    <w:rsid w:val="005220D7"/>
    <w:rsid w:val="00523452"/>
    <w:rsid w:val="0052379A"/>
    <w:rsid w:val="00523EEC"/>
    <w:rsid w:val="0052473D"/>
    <w:rsid w:val="00526985"/>
    <w:rsid w:val="00527187"/>
    <w:rsid w:val="005273D1"/>
    <w:rsid w:val="005276F1"/>
    <w:rsid w:val="0052791C"/>
    <w:rsid w:val="00531FDA"/>
    <w:rsid w:val="00532566"/>
    <w:rsid w:val="00532D75"/>
    <w:rsid w:val="005330F1"/>
    <w:rsid w:val="00533CFE"/>
    <w:rsid w:val="00534A8D"/>
    <w:rsid w:val="00534A97"/>
    <w:rsid w:val="00534F38"/>
    <w:rsid w:val="00535485"/>
    <w:rsid w:val="00535B2D"/>
    <w:rsid w:val="00535C38"/>
    <w:rsid w:val="00536FC0"/>
    <w:rsid w:val="00537B31"/>
    <w:rsid w:val="00537B48"/>
    <w:rsid w:val="00537E06"/>
    <w:rsid w:val="005402D2"/>
    <w:rsid w:val="00540520"/>
    <w:rsid w:val="0054103C"/>
    <w:rsid w:val="00541498"/>
    <w:rsid w:val="005424CD"/>
    <w:rsid w:val="005425D9"/>
    <w:rsid w:val="00542709"/>
    <w:rsid w:val="00542740"/>
    <w:rsid w:val="0054295D"/>
    <w:rsid w:val="0054362E"/>
    <w:rsid w:val="0054416D"/>
    <w:rsid w:val="00544B7E"/>
    <w:rsid w:val="0054560D"/>
    <w:rsid w:val="005459EF"/>
    <w:rsid w:val="00546220"/>
    <w:rsid w:val="00546951"/>
    <w:rsid w:val="0054787E"/>
    <w:rsid w:val="00550958"/>
    <w:rsid w:val="00551747"/>
    <w:rsid w:val="00552583"/>
    <w:rsid w:val="005528BA"/>
    <w:rsid w:val="00552B8E"/>
    <w:rsid w:val="00552FDF"/>
    <w:rsid w:val="00553133"/>
    <w:rsid w:val="00553444"/>
    <w:rsid w:val="00553934"/>
    <w:rsid w:val="0055418A"/>
    <w:rsid w:val="005544AD"/>
    <w:rsid w:val="005546E9"/>
    <w:rsid w:val="0055480A"/>
    <w:rsid w:val="005557DC"/>
    <w:rsid w:val="00556491"/>
    <w:rsid w:val="00556FBF"/>
    <w:rsid w:val="00556FDF"/>
    <w:rsid w:val="00557052"/>
    <w:rsid w:val="00557486"/>
    <w:rsid w:val="00557635"/>
    <w:rsid w:val="00560409"/>
    <w:rsid w:val="0056056E"/>
    <w:rsid w:val="00561B8B"/>
    <w:rsid w:val="00561BDA"/>
    <w:rsid w:val="00562562"/>
    <w:rsid w:val="0056581E"/>
    <w:rsid w:val="00566674"/>
    <w:rsid w:val="00566EE4"/>
    <w:rsid w:val="005672BF"/>
    <w:rsid w:val="00567941"/>
    <w:rsid w:val="00567C45"/>
    <w:rsid w:val="00567E1A"/>
    <w:rsid w:val="005702E4"/>
    <w:rsid w:val="00570A16"/>
    <w:rsid w:val="00571076"/>
    <w:rsid w:val="005710EE"/>
    <w:rsid w:val="005719B4"/>
    <w:rsid w:val="005720D5"/>
    <w:rsid w:val="005738C1"/>
    <w:rsid w:val="005740A6"/>
    <w:rsid w:val="00574715"/>
    <w:rsid w:val="00574DDB"/>
    <w:rsid w:val="005752AF"/>
    <w:rsid w:val="005769CE"/>
    <w:rsid w:val="005769F8"/>
    <w:rsid w:val="005770B5"/>
    <w:rsid w:val="005802E8"/>
    <w:rsid w:val="0058059D"/>
    <w:rsid w:val="0058090D"/>
    <w:rsid w:val="00580E86"/>
    <w:rsid w:val="00582651"/>
    <w:rsid w:val="0058320B"/>
    <w:rsid w:val="00583303"/>
    <w:rsid w:val="00583492"/>
    <w:rsid w:val="005843C2"/>
    <w:rsid w:val="00585280"/>
    <w:rsid w:val="00585F87"/>
    <w:rsid w:val="005865F0"/>
    <w:rsid w:val="00586D54"/>
    <w:rsid w:val="00586D72"/>
    <w:rsid w:val="0058782C"/>
    <w:rsid w:val="00587AF0"/>
    <w:rsid w:val="00590801"/>
    <w:rsid w:val="005913F8"/>
    <w:rsid w:val="0059283F"/>
    <w:rsid w:val="00594668"/>
    <w:rsid w:val="00594AD6"/>
    <w:rsid w:val="00594E8C"/>
    <w:rsid w:val="0059502D"/>
    <w:rsid w:val="005952C1"/>
    <w:rsid w:val="00596E03"/>
    <w:rsid w:val="00597766"/>
    <w:rsid w:val="00597E48"/>
    <w:rsid w:val="005A00A5"/>
    <w:rsid w:val="005A0479"/>
    <w:rsid w:val="005A0F11"/>
    <w:rsid w:val="005A1670"/>
    <w:rsid w:val="005A2179"/>
    <w:rsid w:val="005A2C4C"/>
    <w:rsid w:val="005A37B3"/>
    <w:rsid w:val="005A3957"/>
    <w:rsid w:val="005A3B86"/>
    <w:rsid w:val="005A4031"/>
    <w:rsid w:val="005A46FF"/>
    <w:rsid w:val="005A4D82"/>
    <w:rsid w:val="005A62CF"/>
    <w:rsid w:val="005A7033"/>
    <w:rsid w:val="005A76AF"/>
    <w:rsid w:val="005A7850"/>
    <w:rsid w:val="005B0646"/>
    <w:rsid w:val="005B07D6"/>
    <w:rsid w:val="005B1038"/>
    <w:rsid w:val="005B2356"/>
    <w:rsid w:val="005B2E84"/>
    <w:rsid w:val="005B3943"/>
    <w:rsid w:val="005B410D"/>
    <w:rsid w:val="005B44E7"/>
    <w:rsid w:val="005B45CB"/>
    <w:rsid w:val="005B4A18"/>
    <w:rsid w:val="005B53B7"/>
    <w:rsid w:val="005B54C3"/>
    <w:rsid w:val="005B57C0"/>
    <w:rsid w:val="005B6AC1"/>
    <w:rsid w:val="005C071B"/>
    <w:rsid w:val="005C1C5B"/>
    <w:rsid w:val="005C20D6"/>
    <w:rsid w:val="005C2140"/>
    <w:rsid w:val="005C3080"/>
    <w:rsid w:val="005C3384"/>
    <w:rsid w:val="005C36BF"/>
    <w:rsid w:val="005C3775"/>
    <w:rsid w:val="005C3C74"/>
    <w:rsid w:val="005C4167"/>
    <w:rsid w:val="005C4342"/>
    <w:rsid w:val="005C5328"/>
    <w:rsid w:val="005C5376"/>
    <w:rsid w:val="005C5C19"/>
    <w:rsid w:val="005C5F82"/>
    <w:rsid w:val="005C672D"/>
    <w:rsid w:val="005C6DC7"/>
    <w:rsid w:val="005C6EEB"/>
    <w:rsid w:val="005C7356"/>
    <w:rsid w:val="005C7E5A"/>
    <w:rsid w:val="005D05E5"/>
    <w:rsid w:val="005D0D1B"/>
    <w:rsid w:val="005D1723"/>
    <w:rsid w:val="005D1838"/>
    <w:rsid w:val="005D265B"/>
    <w:rsid w:val="005D30C5"/>
    <w:rsid w:val="005D35C1"/>
    <w:rsid w:val="005D37AC"/>
    <w:rsid w:val="005D464E"/>
    <w:rsid w:val="005D55FF"/>
    <w:rsid w:val="005D5928"/>
    <w:rsid w:val="005D5ED8"/>
    <w:rsid w:val="005D72B5"/>
    <w:rsid w:val="005D76EA"/>
    <w:rsid w:val="005D7F12"/>
    <w:rsid w:val="005E0A26"/>
    <w:rsid w:val="005E1404"/>
    <w:rsid w:val="005E21A3"/>
    <w:rsid w:val="005E2E0A"/>
    <w:rsid w:val="005E3795"/>
    <w:rsid w:val="005E37EA"/>
    <w:rsid w:val="005E4003"/>
    <w:rsid w:val="005E41C6"/>
    <w:rsid w:val="005E4A7D"/>
    <w:rsid w:val="005E4D94"/>
    <w:rsid w:val="005E4E5B"/>
    <w:rsid w:val="005E5352"/>
    <w:rsid w:val="005E58E7"/>
    <w:rsid w:val="005E5DA7"/>
    <w:rsid w:val="005E5EEC"/>
    <w:rsid w:val="005E6E7E"/>
    <w:rsid w:val="005E7130"/>
    <w:rsid w:val="005E7589"/>
    <w:rsid w:val="005E7E0F"/>
    <w:rsid w:val="005F1C4D"/>
    <w:rsid w:val="005F1F3D"/>
    <w:rsid w:val="005F218C"/>
    <w:rsid w:val="005F21F5"/>
    <w:rsid w:val="005F236E"/>
    <w:rsid w:val="005F3171"/>
    <w:rsid w:val="005F498C"/>
    <w:rsid w:val="005F5895"/>
    <w:rsid w:val="005F5E27"/>
    <w:rsid w:val="005F675A"/>
    <w:rsid w:val="005F6961"/>
    <w:rsid w:val="005F6FD2"/>
    <w:rsid w:val="005F753D"/>
    <w:rsid w:val="005F770A"/>
    <w:rsid w:val="00600089"/>
    <w:rsid w:val="00600AB4"/>
    <w:rsid w:val="00600F8D"/>
    <w:rsid w:val="00601660"/>
    <w:rsid w:val="00601B71"/>
    <w:rsid w:val="00601EB0"/>
    <w:rsid w:val="0060262E"/>
    <w:rsid w:val="00603C87"/>
    <w:rsid w:val="00603DB5"/>
    <w:rsid w:val="006056DB"/>
    <w:rsid w:val="00605A99"/>
    <w:rsid w:val="00605AD7"/>
    <w:rsid w:val="00605D20"/>
    <w:rsid w:val="006071E4"/>
    <w:rsid w:val="00607932"/>
    <w:rsid w:val="00607A60"/>
    <w:rsid w:val="00610885"/>
    <w:rsid w:val="00612285"/>
    <w:rsid w:val="00612C8D"/>
    <w:rsid w:val="00613D6B"/>
    <w:rsid w:val="00614511"/>
    <w:rsid w:val="006148A2"/>
    <w:rsid w:val="0061513C"/>
    <w:rsid w:val="0061542A"/>
    <w:rsid w:val="00616930"/>
    <w:rsid w:val="00616C12"/>
    <w:rsid w:val="00620498"/>
    <w:rsid w:val="00621DFF"/>
    <w:rsid w:val="0062215E"/>
    <w:rsid w:val="00622557"/>
    <w:rsid w:val="00622770"/>
    <w:rsid w:val="00622AD9"/>
    <w:rsid w:val="006246CC"/>
    <w:rsid w:val="00625B26"/>
    <w:rsid w:val="006260AC"/>
    <w:rsid w:val="00626935"/>
    <w:rsid w:val="00626DD4"/>
    <w:rsid w:val="006302D4"/>
    <w:rsid w:val="00630BE7"/>
    <w:rsid w:val="00631352"/>
    <w:rsid w:val="006315FD"/>
    <w:rsid w:val="0063188B"/>
    <w:rsid w:val="006319D5"/>
    <w:rsid w:val="00631D44"/>
    <w:rsid w:val="0063242A"/>
    <w:rsid w:val="006331DD"/>
    <w:rsid w:val="006336CD"/>
    <w:rsid w:val="00634783"/>
    <w:rsid w:val="006348F5"/>
    <w:rsid w:val="00634DF2"/>
    <w:rsid w:val="0063562C"/>
    <w:rsid w:val="00635B3A"/>
    <w:rsid w:val="006370A4"/>
    <w:rsid w:val="00642AA4"/>
    <w:rsid w:val="00642B27"/>
    <w:rsid w:val="006431B6"/>
    <w:rsid w:val="00643C93"/>
    <w:rsid w:val="006462D6"/>
    <w:rsid w:val="00646717"/>
    <w:rsid w:val="00646F1D"/>
    <w:rsid w:val="00650120"/>
    <w:rsid w:val="00650607"/>
    <w:rsid w:val="00651087"/>
    <w:rsid w:val="006512A6"/>
    <w:rsid w:val="00651B6A"/>
    <w:rsid w:val="00651CA7"/>
    <w:rsid w:val="00652DA3"/>
    <w:rsid w:val="0065359B"/>
    <w:rsid w:val="00653A8D"/>
    <w:rsid w:val="006553E1"/>
    <w:rsid w:val="006554C5"/>
    <w:rsid w:val="00655CE0"/>
    <w:rsid w:val="00655DA5"/>
    <w:rsid w:val="0065673D"/>
    <w:rsid w:val="006575A6"/>
    <w:rsid w:val="006604F0"/>
    <w:rsid w:val="00660B39"/>
    <w:rsid w:val="00661887"/>
    <w:rsid w:val="006618D1"/>
    <w:rsid w:val="00662F3D"/>
    <w:rsid w:val="00663060"/>
    <w:rsid w:val="00663424"/>
    <w:rsid w:val="00664616"/>
    <w:rsid w:val="00664A15"/>
    <w:rsid w:val="00664D7A"/>
    <w:rsid w:val="00665964"/>
    <w:rsid w:val="00666223"/>
    <w:rsid w:val="00666656"/>
    <w:rsid w:val="00666EAC"/>
    <w:rsid w:val="00667517"/>
    <w:rsid w:val="00667563"/>
    <w:rsid w:val="0066769F"/>
    <w:rsid w:val="006704C2"/>
    <w:rsid w:val="00670E97"/>
    <w:rsid w:val="006717C4"/>
    <w:rsid w:val="00671D84"/>
    <w:rsid w:val="00673354"/>
    <w:rsid w:val="00673AA2"/>
    <w:rsid w:val="00673FCB"/>
    <w:rsid w:val="00674039"/>
    <w:rsid w:val="006746AC"/>
    <w:rsid w:val="00674A4B"/>
    <w:rsid w:val="006750DC"/>
    <w:rsid w:val="006760E0"/>
    <w:rsid w:val="006762CC"/>
    <w:rsid w:val="006770EC"/>
    <w:rsid w:val="006777C0"/>
    <w:rsid w:val="00677FA3"/>
    <w:rsid w:val="00680320"/>
    <w:rsid w:val="006807FF"/>
    <w:rsid w:val="0068120A"/>
    <w:rsid w:val="00681241"/>
    <w:rsid w:val="00681392"/>
    <w:rsid w:val="00681740"/>
    <w:rsid w:val="00681C8C"/>
    <w:rsid w:val="00682DD9"/>
    <w:rsid w:val="00683674"/>
    <w:rsid w:val="00683B58"/>
    <w:rsid w:val="006848AE"/>
    <w:rsid w:val="00684FD5"/>
    <w:rsid w:val="0068554D"/>
    <w:rsid w:val="00685F71"/>
    <w:rsid w:val="00686F4C"/>
    <w:rsid w:val="0068787B"/>
    <w:rsid w:val="0069071B"/>
    <w:rsid w:val="00690B4E"/>
    <w:rsid w:val="00690EA2"/>
    <w:rsid w:val="00692330"/>
    <w:rsid w:val="00692EF9"/>
    <w:rsid w:val="0069343E"/>
    <w:rsid w:val="0069361B"/>
    <w:rsid w:val="00693F2B"/>
    <w:rsid w:val="00694B6A"/>
    <w:rsid w:val="00695820"/>
    <w:rsid w:val="006960F9"/>
    <w:rsid w:val="00696B4B"/>
    <w:rsid w:val="00697220"/>
    <w:rsid w:val="00697523"/>
    <w:rsid w:val="006978B5"/>
    <w:rsid w:val="006A286C"/>
    <w:rsid w:val="006A33DA"/>
    <w:rsid w:val="006A37BA"/>
    <w:rsid w:val="006A418A"/>
    <w:rsid w:val="006A4250"/>
    <w:rsid w:val="006A4776"/>
    <w:rsid w:val="006A4B59"/>
    <w:rsid w:val="006A763E"/>
    <w:rsid w:val="006B0267"/>
    <w:rsid w:val="006B0380"/>
    <w:rsid w:val="006B0661"/>
    <w:rsid w:val="006B14FC"/>
    <w:rsid w:val="006B166D"/>
    <w:rsid w:val="006B18B6"/>
    <w:rsid w:val="006B1FF1"/>
    <w:rsid w:val="006B270E"/>
    <w:rsid w:val="006B28FB"/>
    <w:rsid w:val="006B2C4E"/>
    <w:rsid w:val="006B2C6E"/>
    <w:rsid w:val="006B42D9"/>
    <w:rsid w:val="006B4F1E"/>
    <w:rsid w:val="006B553B"/>
    <w:rsid w:val="006B5ED0"/>
    <w:rsid w:val="006B784C"/>
    <w:rsid w:val="006C081B"/>
    <w:rsid w:val="006C166A"/>
    <w:rsid w:val="006C1AD4"/>
    <w:rsid w:val="006C3242"/>
    <w:rsid w:val="006C417F"/>
    <w:rsid w:val="006C5187"/>
    <w:rsid w:val="006C5503"/>
    <w:rsid w:val="006C5EB1"/>
    <w:rsid w:val="006C7948"/>
    <w:rsid w:val="006D2032"/>
    <w:rsid w:val="006D2084"/>
    <w:rsid w:val="006D2D04"/>
    <w:rsid w:val="006D32A1"/>
    <w:rsid w:val="006D3F37"/>
    <w:rsid w:val="006D4215"/>
    <w:rsid w:val="006D50AF"/>
    <w:rsid w:val="006D5642"/>
    <w:rsid w:val="006D5DBC"/>
    <w:rsid w:val="006D607C"/>
    <w:rsid w:val="006D7070"/>
    <w:rsid w:val="006D7324"/>
    <w:rsid w:val="006D7B2F"/>
    <w:rsid w:val="006D7BB3"/>
    <w:rsid w:val="006E024C"/>
    <w:rsid w:val="006E07B1"/>
    <w:rsid w:val="006E090C"/>
    <w:rsid w:val="006E1B98"/>
    <w:rsid w:val="006E1F83"/>
    <w:rsid w:val="006E202C"/>
    <w:rsid w:val="006E2C9F"/>
    <w:rsid w:val="006E3B00"/>
    <w:rsid w:val="006E48B3"/>
    <w:rsid w:val="006E4DF4"/>
    <w:rsid w:val="006E5053"/>
    <w:rsid w:val="006E6000"/>
    <w:rsid w:val="006E6B89"/>
    <w:rsid w:val="006E76BA"/>
    <w:rsid w:val="006E7A63"/>
    <w:rsid w:val="006F0782"/>
    <w:rsid w:val="006F1082"/>
    <w:rsid w:val="006F16CE"/>
    <w:rsid w:val="006F2813"/>
    <w:rsid w:val="006F32B1"/>
    <w:rsid w:val="006F619F"/>
    <w:rsid w:val="006F7330"/>
    <w:rsid w:val="006F79B7"/>
    <w:rsid w:val="007004D3"/>
    <w:rsid w:val="00701282"/>
    <w:rsid w:val="00701655"/>
    <w:rsid w:val="0070218C"/>
    <w:rsid w:val="00702681"/>
    <w:rsid w:val="0070287B"/>
    <w:rsid w:val="00702D8A"/>
    <w:rsid w:val="00703111"/>
    <w:rsid w:val="00703A29"/>
    <w:rsid w:val="00703A30"/>
    <w:rsid w:val="00703DB6"/>
    <w:rsid w:val="00703F12"/>
    <w:rsid w:val="007046AB"/>
    <w:rsid w:val="00704D01"/>
    <w:rsid w:val="00704DC2"/>
    <w:rsid w:val="00705841"/>
    <w:rsid w:val="0070605B"/>
    <w:rsid w:val="00706611"/>
    <w:rsid w:val="007071B3"/>
    <w:rsid w:val="0070769A"/>
    <w:rsid w:val="007110F5"/>
    <w:rsid w:val="0071123B"/>
    <w:rsid w:val="00711903"/>
    <w:rsid w:val="00713032"/>
    <w:rsid w:val="0071434A"/>
    <w:rsid w:val="007144F8"/>
    <w:rsid w:val="007153BD"/>
    <w:rsid w:val="0071655D"/>
    <w:rsid w:val="00716D77"/>
    <w:rsid w:val="00720AE6"/>
    <w:rsid w:val="00720C9A"/>
    <w:rsid w:val="0072236F"/>
    <w:rsid w:val="007226E3"/>
    <w:rsid w:val="0072494B"/>
    <w:rsid w:val="00724B9A"/>
    <w:rsid w:val="00724D74"/>
    <w:rsid w:val="00725D4E"/>
    <w:rsid w:val="00725F68"/>
    <w:rsid w:val="007265B0"/>
    <w:rsid w:val="00726F9B"/>
    <w:rsid w:val="007273AA"/>
    <w:rsid w:val="00730509"/>
    <w:rsid w:val="00730C23"/>
    <w:rsid w:val="00730DE6"/>
    <w:rsid w:val="007316EB"/>
    <w:rsid w:val="007325C6"/>
    <w:rsid w:val="007326AF"/>
    <w:rsid w:val="00732996"/>
    <w:rsid w:val="00732D69"/>
    <w:rsid w:val="00733432"/>
    <w:rsid w:val="007336C3"/>
    <w:rsid w:val="00733C82"/>
    <w:rsid w:val="007340E3"/>
    <w:rsid w:val="00734A44"/>
    <w:rsid w:val="00734BB1"/>
    <w:rsid w:val="00735A96"/>
    <w:rsid w:val="00735BD3"/>
    <w:rsid w:val="0073611D"/>
    <w:rsid w:val="007364FF"/>
    <w:rsid w:val="0073707B"/>
    <w:rsid w:val="007372D7"/>
    <w:rsid w:val="0073733E"/>
    <w:rsid w:val="00737FB5"/>
    <w:rsid w:val="0074017D"/>
    <w:rsid w:val="007404AD"/>
    <w:rsid w:val="00740DA0"/>
    <w:rsid w:val="0074126C"/>
    <w:rsid w:val="00741CF4"/>
    <w:rsid w:val="007422ED"/>
    <w:rsid w:val="0074381E"/>
    <w:rsid w:val="00743883"/>
    <w:rsid w:val="00743965"/>
    <w:rsid w:val="00743B4D"/>
    <w:rsid w:val="00744C43"/>
    <w:rsid w:val="00744E95"/>
    <w:rsid w:val="007456AA"/>
    <w:rsid w:val="00745A18"/>
    <w:rsid w:val="00746A30"/>
    <w:rsid w:val="00746ADE"/>
    <w:rsid w:val="00746D54"/>
    <w:rsid w:val="0074714E"/>
    <w:rsid w:val="007507EC"/>
    <w:rsid w:val="0075143C"/>
    <w:rsid w:val="007517C6"/>
    <w:rsid w:val="007538C2"/>
    <w:rsid w:val="007542BD"/>
    <w:rsid w:val="007550A3"/>
    <w:rsid w:val="00755D3E"/>
    <w:rsid w:val="00756423"/>
    <w:rsid w:val="00757611"/>
    <w:rsid w:val="007579E5"/>
    <w:rsid w:val="00757BB3"/>
    <w:rsid w:val="00760A8C"/>
    <w:rsid w:val="00760F03"/>
    <w:rsid w:val="00761014"/>
    <w:rsid w:val="007610DA"/>
    <w:rsid w:val="0076192E"/>
    <w:rsid w:val="007623E7"/>
    <w:rsid w:val="00762DFA"/>
    <w:rsid w:val="007631C6"/>
    <w:rsid w:val="00763EA3"/>
    <w:rsid w:val="00764050"/>
    <w:rsid w:val="00765D11"/>
    <w:rsid w:val="0076683B"/>
    <w:rsid w:val="007673EF"/>
    <w:rsid w:val="007678AD"/>
    <w:rsid w:val="00767DE5"/>
    <w:rsid w:val="00767FEF"/>
    <w:rsid w:val="00770E61"/>
    <w:rsid w:val="007710F4"/>
    <w:rsid w:val="00771492"/>
    <w:rsid w:val="00771F60"/>
    <w:rsid w:val="0077285A"/>
    <w:rsid w:val="00772E85"/>
    <w:rsid w:val="00773977"/>
    <w:rsid w:val="00774853"/>
    <w:rsid w:val="00775578"/>
    <w:rsid w:val="00777C86"/>
    <w:rsid w:val="00777D1C"/>
    <w:rsid w:val="0078028E"/>
    <w:rsid w:val="00780845"/>
    <w:rsid w:val="00780BEB"/>
    <w:rsid w:val="00781AA5"/>
    <w:rsid w:val="0078252E"/>
    <w:rsid w:val="007828C2"/>
    <w:rsid w:val="00783671"/>
    <w:rsid w:val="007841DE"/>
    <w:rsid w:val="007842FC"/>
    <w:rsid w:val="00784C2C"/>
    <w:rsid w:val="00786988"/>
    <w:rsid w:val="00786F9F"/>
    <w:rsid w:val="00790217"/>
    <w:rsid w:val="00790505"/>
    <w:rsid w:val="007905D0"/>
    <w:rsid w:val="00790FC8"/>
    <w:rsid w:val="007928AD"/>
    <w:rsid w:val="0079398C"/>
    <w:rsid w:val="00793BB1"/>
    <w:rsid w:val="00794962"/>
    <w:rsid w:val="00795A08"/>
    <w:rsid w:val="00796390"/>
    <w:rsid w:val="00796CD3"/>
    <w:rsid w:val="007A265B"/>
    <w:rsid w:val="007A3067"/>
    <w:rsid w:val="007A3ABA"/>
    <w:rsid w:val="007A40F4"/>
    <w:rsid w:val="007A5930"/>
    <w:rsid w:val="007A604F"/>
    <w:rsid w:val="007A66E7"/>
    <w:rsid w:val="007A6B52"/>
    <w:rsid w:val="007A706F"/>
    <w:rsid w:val="007A7783"/>
    <w:rsid w:val="007A7AB2"/>
    <w:rsid w:val="007B0203"/>
    <w:rsid w:val="007B0295"/>
    <w:rsid w:val="007B24AB"/>
    <w:rsid w:val="007B2C2D"/>
    <w:rsid w:val="007B2D13"/>
    <w:rsid w:val="007B34CA"/>
    <w:rsid w:val="007B3E3A"/>
    <w:rsid w:val="007B4515"/>
    <w:rsid w:val="007B6240"/>
    <w:rsid w:val="007B6670"/>
    <w:rsid w:val="007C1311"/>
    <w:rsid w:val="007C28A1"/>
    <w:rsid w:val="007C31E5"/>
    <w:rsid w:val="007C3539"/>
    <w:rsid w:val="007C436A"/>
    <w:rsid w:val="007C4B61"/>
    <w:rsid w:val="007C7005"/>
    <w:rsid w:val="007C7837"/>
    <w:rsid w:val="007C7B4B"/>
    <w:rsid w:val="007C7E15"/>
    <w:rsid w:val="007D0135"/>
    <w:rsid w:val="007D1734"/>
    <w:rsid w:val="007D23A7"/>
    <w:rsid w:val="007D3C67"/>
    <w:rsid w:val="007D515F"/>
    <w:rsid w:val="007D51F0"/>
    <w:rsid w:val="007D59D9"/>
    <w:rsid w:val="007D5EAD"/>
    <w:rsid w:val="007D5FCA"/>
    <w:rsid w:val="007D6F4D"/>
    <w:rsid w:val="007D7431"/>
    <w:rsid w:val="007D777C"/>
    <w:rsid w:val="007E21AF"/>
    <w:rsid w:val="007E2DF8"/>
    <w:rsid w:val="007E2F30"/>
    <w:rsid w:val="007E4D2A"/>
    <w:rsid w:val="007E646C"/>
    <w:rsid w:val="007E65FA"/>
    <w:rsid w:val="007E68AE"/>
    <w:rsid w:val="007E6DE3"/>
    <w:rsid w:val="007F0B2D"/>
    <w:rsid w:val="007F0BC3"/>
    <w:rsid w:val="007F295A"/>
    <w:rsid w:val="007F3179"/>
    <w:rsid w:val="007F3834"/>
    <w:rsid w:val="007F3864"/>
    <w:rsid w:val="007F5044"/>
    <w:rsid w:val="007F5785"/>
    <w:rsid w:val="007F6541"/>
    <w:rsid w:val="007F6649"/>
    <w:rsid w:val="007F7158"/>
    <w:rsid w:val="00800699"/>
    <w:rsid w:val="008009F3"/>
    <w:rsid w:val="00801A54"/>
    <w:rsid w:val="00802671"/>
    <w:rsid w:val="00802748"/>
    <w:rsid w:val="00802C35"/>
    <w:rsid w:val="008031ED"/>
    <w:rsid w:val="00803917"/>
    <w:rsid w:val="00803ECE"/>
    <w:rsid w:val="0080434A"/>
    <w:rsid w:val="00804A28"/>
    <w:rsid w:val="00805253"/>
    <w:rsid w:val="00805323"/>
    <w:rsid w:val="00805368"/>
    <w:rsid w:val="00805836"/>
    <w:rsid w:val="00805D57"/>
    <w:rsid w:val="008060E0"/>
    <w:rsid w:val="00807909"/>
    <w:rsid w:val="0080795D"/>
    <w:rsid w:val="00810BE2"/>
    <w:rsid w:val="00810CFD"/>
    <w:rsid w:val="00810D03"/>
    <w:rsid w:val="0081111C"/>
    <w:rsid w:val="008132AD"/>
    <w:rsid w:val="00813F2A"/>
    <w:rsid w:val="008142D8"/>
    <w:rsid w:val="0081446D"/>
    <w:rsid w:val="00814BB9"/>
    <w:rsid w:val="00815CCF"/>
    <w:rsid w:val="00816245"/>
    <w:rsid w:val="00816847"/>
    <w:rsid w:val="008169AF"/>
    <w:rsid w:val="008172AC"/>
    <w:rsid w:val="00817610"/>
    <w:rsid w:val="008201DB"/>
    <w:rsid w:val="008208BE"/>
    <w:rsid w:val="0082093A"/>
    <w:rsid w:val="008210A2"/>
    <w:rsid w:val="008229A4"/>
    <w:rsid w:val="00822F27"/>
    <w:rsid w:val="00823B24"/>
    <w:rsid w:val="00824BCC"/>
    <w:rsid w:val="00824FD0"/>
    <w:rsid w:val="00825EF2"/>
    <w:rsid w:val="00825F63"/>
    <w:rsid w:val="0082601A"/>
    <w:rsid w:val="00827067"/>
    <w:rsid w:val="008274F7"/>
    <w:rsid w:val="00827785"/>
    <w:rsid w:val="0083058E"/>
    <w:rsid w:val="00830670"/>
    <w:rsid w:val="00830CE7"/>
    <w:rsid w:val="00830DED"/>
    <w:rsid w:val="00831071"/>
    <w:rsid w:val="00831B03"/>
    <w:rsid w:val="00831DCE"/>
    <w:rsid w:val="00832416"/>
    <w:rsid w:val="0083244C"/>
    <w:rsid w:val="00834687"/>
    <w:rsid w:val="00834A20"/>
    <w:rsid w:val="00835C75"/>
    <w:rsid w:val="00835EA7"/>
    <w:rsid w:val="0083669C"/>
    <w:rsid w:val="00836CC1"/>
    <w:rsid w:val="008376F7"/>
    <w:rsid w:val="00841015"/>
    <w:rsid w:val="008419DA"/>
    <w:rsid w:val="00843396"/>
    <w:rsid w:val="008438D8"/>
    <w:rsid w:val="0084452B"/>
    <w:rsid w:val="0084480B"/>
    <w:rsid w:val="00845D47"/>
    <w:rsid w:val="00845EF4"/>
    <w:rsid w:val="00846D57"/>
    <w:rsid w:val="008506F4"/>
    <w:rsid w:val="00850A33"/>
    <w:rsid w:val="00851FC6"/>
    <w:rsid w:val="008530C7"/>
    <w:rsid w:val="00853BB7"/>
    <w:rsid w:val="00854986"/>
    <w:rsid w:val="0085539A"/>
    <w:rsid w:val="008553EB"/>
    <w:rsid w:val="00856657"/>
    <w:rsid w:val="00857FE8"/>
    <w:rsid w:val="008603ED"/>
    <w:rsid w:val="00860717"/>
    <w:rsid w:val="00860991"/>
    <w:rsid w:val="00860A03"/>
    <w:rsid w:val="008619E1"/>
    <w:rsid w:val="008632A0"/>
    <w:rsid w:val="00864031"/>
    <w:rsid w:val="00865531"/>
    <w:rsid w:val="008674C1"/>
    <w:rsid w:val="008674E2"/>
    <w:rsid w:val="00870B78"/>
    <w:rsid w:val="00870F82"/>
    <w:rsid w:val="00872A37"/>
    <w:rsid w:val="008739BD"/>
    <w:rsid w:val="0087416F"/>
    <w:rsid w:val="00874C85"/>
    <w:rsid w:val="00874EBE"/>
    <w:rsid w:val="008757DE"/>
    <w:rsid w:val="00875C71"/>
    <w:rsid w:val="00875DAB"/>
    <w:rsid w:val="0087663C"/>
    <w:rsid w:val="00876DAE"/>
    <w:rsid w:val="008773CD"/>
    <w:rsid w:val="00880666"/>
    <w:rsid w:val="008810C6"/>
    <w:rsid w:val="0088155E"/>
    <w:rsid w:val="0088204C"/>
    <w:rsid w:val="00882400"/>
    <w:rsid w:val="008828D2"/>
    <w:rsid w:val="008829E6"/>
    <w:rsid w:val="00882F51"/>
    <w:rsid w:val="00883109"/>
    <w:rsid w:val="008835B5"/>
    <w:rsid w:val="00884143"/>
    <w:rsid w:val="0088493A"/>
    <w:rsid w:val="00885510"/>
    <w:rsid w:val="00887094"/>
    <w:rsid w:val="0088721A"/>
    <w:rsid w:val="008873F0"/>
    <w:rsid w:val="00887987"/>
    <w:rsid w:val="00887A22"/>
    <w:rsid w:val="00887C0B"/>
    <w:rsid w:val="00887D6B"/>
    <w:rsid w:val="00887E0B"/>
    <w:rsid w:val="008927F2"/>
    <w:rsid w:val="00892986"/>
    <w:rsid w:val="00893822"/>
    <w:rsid w:val="00894ADC"/>
    <w:rsid w:val="00894C7F"/>
    <w:rsid w:val="00894E8B"/>
    <w:rsid w:val="0089500A"/>
    <w:rsid w:val="00895039"/>
    <w:rsid w:val="008956FD"/>
    <w:rsid w:val="00895F86"/>
    <w:rsid w:val="008963BD"/>
    <w:rsid w:val="00896F34"/>
    <w:rsid w:val="00897999"/>
    <w:rsid w:val="00897B62"/>
    <w:rsid w:val="008A002C"/>
    <w:rsid w:val="008A0879"/>
    <w:rsid w:val="008A15F0"/>
    <w:rsid w:val="008A16C6"/>
    <w:rsid w:val="008A17E3"/>
    <w:rsid w:val="008A1DFA"/>
    <w:rsid w:val="008A1FE1"/>
    <w:rsid w:val="008A29B1"/>
    <w:rsid w:val="008A3EE4"/>
    <w:rsid w:val="008A4116"/>
    <w:rsid w:val="008A44FF"/>
    <w:rsid w:val="008A5E2F"/>
    <w:rsid w:val="008A72C8"/>
    <w:rsid w:val="008A7B9C"/>
    <w:rsid w:val="008A7C88"/>
    <w:rsid w:val="008B0D40"/>
    <w:rsid w:val="008B1112"/>
    <w:rsid w:val="008B1213"/>
    <w:rsid w:val="008B199D"/>
    <w:rsid w:val="008B3327"/>
    <w:rsid w:val="008B3478"/>
    <w:rsid w:val="008B3DEC"/>
    <w:rsid w:val="008B4B5F"/>
    <w:rsid w:val="008B4FAD"/>
    <w:rsid w:val="008B5087"/>
    <w:rsid w:val="008B5624"/>
    <w:rsid w:val="008B5E4B"/>
    <w:rsid w:val="008B6819"/>
    <w:rsid w:val="008B6AF2"/>
    <w:rsid w:val="008B6D0E"/>
    <w:rsid w:val="008B7900"/>
    <w:rsid w:val="008B7F0A"/>
    <w:rsid w:val="008B7F0B"/>
    <w:rsid w:val="008C01F4"/>
    <w:rsid w:val="008C07C0"/>
    <w:rsid w:val="008C0AF3"/>
    <w:rsid w:val="008C0C2C"/>
    <w:rsid w:val="008C115E"/>
    <w:rsid w:val="008C2562"/>
    <w:rsid w:val="008C29BC"/>
    <w:rsid w:val="008C2CCC"/>
    <w:rsid w:val="008C3B7C"/>
    <w:rsid w:val="008C426F"/>
    <w:rsid w:val="008C6099"/>
    <w:rsid w:val="008C665B"/>
    <w:rsid w:val="008C6717"/>
    <w:rsid w:val="008C6D63"/>
    <w:rsid w:val="008C74A8"/>
    <w:rsid w:val="008C7DCC"/>
    <w:rsid w:val="008D013E"/>
    <w:rsid w:val="008D0701"/>
    <w:rsid w:val="008D0E9C"/>
    <w:rsid w:val="008D1293"/>
    <w:rsid w:val="008D12A5"/>
    <w:rsid w:val="008D1606"/>
    <w:rsid w:val="008D2192"/>
    <w:rsid w:val="008D29AE"/>
    <w:rsid w:val="008D3ABE"/>
    <w:rsid w:val="008D414D"/>
    <w:rsid w:val="008D51FD"/>
    <w:rsid w:val="008D5208"/>
    <w:rsid w:val="008D52FB"/>
    <w:rsid w:val="008D70D3"/>
    <w:rsid w:val="008E0CFC"/>
    <w:rsid w:val="008E1CAA"/>
    <w:rsid w:val="008E1F4C"/>
    <w:rsid w:val="008E21B8"/>
    <w:rsid w:val="008E28A4"/>
    <w:rsid w:val="008E547F"/>
    <w:rsid w:val="008E55AE"/>
    <w:rsid w:val="008E6100"/>
    <w:rsid w:val="008E6812"/>
    <w:rsid w:val="008E69F9"/>
    <w:rsid w:val="008E6D19"/>
    <w:rsid w:val="008E7D8A"/>
    <w:rsid w:val="008F06F1"/>
    <w:rsid w:val="008F16DD"/>
    <w:rsid w:val="008F1A0E"/>
    <w:rsid w:val="008F1CB3"/>
    <w:rsid w:val="008F25AD"/>
    <w:rsid w:val="008F2F49"/>
    <w:rsid w:val="008F2F94"/>
    <w:rsid w:val="008F4044"/>
    <w:rsid w:val="008F40EA"/>
    <w:rsid w:val="008F476D"/>
    <w:rsid w:val="008F53C7"/>
    <w:rsid w:val="008F5C95"/>
    <w:rsid w:val="008F5E27"/>
    <w:rsid w:val="008F5F15"/>
    <w:rsid w:val="008F6024"/>
    <w:rsid w:val="008F616B"/>
    <w:rsid w:val="008F64FE"/>
    <w:rsid w:val="008F6C3A"/>
    <w:rsid w:val="008F7579"/>
    <w:rsid w:val="008F7AC8"/>
    <w:rsid w:val="008F7C50"/>
    <w:rsid w:val="008F7F4F"/>
    <w:rsid w:val="009004D5"/>
    <w:rsid w:val="0090097F"/>
    <w:rsid w:val="00901866"/>
    <w:rsid w:val="00901B42"/>
    <w:rsid w:val="0090244A"/>
    <w:rsid w:val="009024B9"/>
    <w:rsid w:val="0090373C"/>
    <w:rsid w:val="00903813"/>
    <w:rsid w:val="0090383C"/>
    <w:rsid w:val="009039CB"/>
    <w:rsid w:val="00903A49"/>
    <w:rsid w:val="00903AD3"/>
    <w:rsid w:val="00903FC1"/>
    <w:rsid w:val="00904596"/>
    <w:rsid w:val="009051F3"/>
    <w:rsid w:val="009057B0"/>
    <w:rsid w:val="00905BFE"/>
    <w:rsid w:val="00905C59"/>
    <w:rsid w:val="00906C5F"/>
    <w:rsid w:val="009077B7"/>
    <w:rsid w:val="0091035C"/>
    <w:rsid w:val="009115AC"/>
    <w:rsid w:val="00911A80"/>
    <w:rsid w:val="00912449"/>
    <w:rsid w:val="009125FC"/>
    <w:rsid w:val="00912B4B"/>
    <w:rsid w:val="00912D27"/>
    <w:rsid w:val="00912D9F"/>
    <w:rsid w:val="009136A6"/>
    <w:rsid w:val="009136C0"/>
    <w:rsid w:val="00913F66"/>
    <w:rsid w:val="00914D80"/>
    <w:rsid w:val="00915532"/>
    <w:rsid w:val="00915771"/>
    <w:rsid w:val="0091581E"/>
    <w:rsid w:val="009158E3"/>
    <w:rsid w:val="009161CE"/>
    <w:rsid w:val="00916336"/>
    <w:rsid w:val="009165A9"/>
    <w:rsid w:val="009167FF"/>
    <w:rsid w:val="0091695B"/>
    <w:rsid w:val="00916DE8"/>
    <w:rsid w:val="00917812"/>
    <w:rsid w:val="00917D07"/>
    <w:rsid w:val="0092062C"/>
    <w:rsid w:val="009211FC"/>
    <w:rsid w:val="009219E1"/>
    <w:rsid w:val="0092277C"/>
    <w:rsid w:val="00922B43"/>
    <w:rsid w:val="009232BB"/>
    <w:rsid w:val="00924D56"/>
    <w:rsid w:val="00925407"/>
    <w:rsid w:val="00925547"/>
    <w:rsid w:val="009259D2"/>
    <w:rsid w:val="00925B41"/>
    <w:rsid w:val="00925DA7"/>
    <w:rsid w:val="0092626A"/>
    <w:rsid w:val="009262CA"/>
    <w:rsid w:val="00926656"/>
    <w:rsid w:val="00926DFC"/>
    <w:rsid w:val="009275A5"/>
    <w:rsid w:val="0092790E"/>
    <w:rsid w:val="009305F0"/>
    <w:rsid w:val="00930737"/>
    <w:rsid w:val="00930D5B"/>
    <w:rsid w:val="00930EBD"/>
    <w:rsid w:val="009316EC"/>
    <w:rsid w:val="00931804"/>
    <w:rsid w:val="00931AE6"/>
    <w:rsid w:val="00932D1B"/>
    <w:rsid w:val="00933867"/>
    <w:rsid w:val="00933E7A"/>
    <w:rsid w:val="00935405"/>
    <w:rsid w:val="009356B0"/>
    <w:rsid w:val="00936CF7"/>
    <w:rsid w:val="009405BB"/>
    <w:rsid w:val="00940614"/>
    <w:rsid w:val="00940F8F"/>
    <w:rsid w:val="00941799"/>
    <w:rsid w:val="00943644"/>
    <w:rsid w:val="0094372D"/>
    <w:rsid w:val="0094405D"/>
    <w:rsid w:val="00944108"/>
    <w:rsid w:val="00944248"/>
    <w:rsid w:val="00944503"/>
    <w:rsid w:val="009451AA"/>
    <w:rsid w:val="0094531A"/>
    <w:rsid w:val="0094546F"/>
    <w:rsid w:val="009454AD"/>
    <w:rsid w:val="00945595"/>
    <w:rsid w:val="0094562C"/>
    <w:rsid w:val="00945902"/>
    <w:rsid w:val="00946C4D"/>
    <w:rsid w:val="00946DF3"/>
    <w:rsid w:val="00947140"/>
    <w:rsid w:val="009505AC"/>
    <w:rsid w:val="00950758"/>
    <w:rsid w:val="00951E74"/>
    <w:rsid w:val="00952305"/>
    <w:rsid w:val="009523F7"/>
    <w:rsid w:val="00952FF7"/>
    <w:rsid w:val="0095383F"/>
    <w:rsid w:val="009548FE"/>
    <w:rsid w:val="00954DA6"/>
    <w:rsid w:val="009556F8"/>
    <w:rsid w:val="009557A8"/>
    <w:rsid w:val="00956EC1"/>
    <w:rsid w:val="009612E5"/>
    <w:rsid w:val="0096151F"/>
    <w:rsid w:val="00961623"/>
    <w:rsid w:val="00962656"/>
    <w:rsid w:val="00963261"/>
    <w:rsid w:val="00963D0B"/>
    <w:rsid w:val="00964DEA"/>
    <w:rsid w:val="009665CD"/>
    <w:rsid w:val="009670BE"/>
    <w:rsid w:val="00967690"/>
    <w:rsid w:val="0097005E"/>
    <w:rsid w:val="009706F3"/>
    <w:rsid w:val="00970847"/>
    <w:rsid w:val="00970B73"/>
    <w:rsid w:val="009714DB"/>
    <w:rsid w:val="0097179C"/>
    <w:rsid w:val="00971E51"/>
    <w:rsid w:val="009727B3"/>
    <w:rsid w:val="0097364C"/>
    <w:rsid w:val="00973B09"/>
    <w:rsid w:val="0097427A"/>
    <w:rsid w:val="009748A0"/>
    <w:rsid w:val="00974DB9"/>
    <w:rsid w:val="00977A9C"/>
    <w:rsid w:val="00980C23"/>
    <w:rsid w:val="00982236"/>
    <w:rsid w:val="00982A16"/>
    <w:rsid w:val="0098301D"/>
    <w:rsid w:val="0098372E"/>
    <w:rsid w:val="0098412E"/>
    <w:rsid w:val="00984EC3"/>
    <w:rsid w:val="009857C1"/>
    <w:rsid w:val="00985F6E"/>
    <w:rsid w:val="00986FA8"/>
    <w:rsid w:val="00987117"/>
    <w:rsid w:val="009872A2"/>
    <w:rsid w:val="00987E16"/>
    <w:rsid w:val="009903EB"/>
    <w:rsid w:val="00990D7C"/>
    <w:rsid w:val="009911C9"/>
    <w:rsid w:val="00991CB8"/>
    <w:rsid w:val="00992337"/>
    <w:rsid w:val="009923E9"/>
    <w:rsid w:val="00992507"/>
    <w:rsid w:val="0099295B"/>
    <w:rsid w:val="00993971"/>
    <w:rsid w:val="009953DF"/>
    <w:rsid w:val="00995911"/>
    <w:rsid w:val="00995D35"/>
    <w:rsid w:val="00996E58"/>
    <w:rsid w:val="00997610"/>
    <w:rsid w:val="00997EA9"/>
    <w:rsid w:val="009A0331"/>
    <w:rsid w:val="009A19A8"/>
    <w:rsid w:val="009A2827"/>
    <w:rsid w:val="009A2A4F"/>
    <w:rsid w:val="009A337F"/>
    <w:rsid w:val="009A4715"/>
    <w:rsid w:val="009A60F8"/>
    <w:rsid w:val="009A75C0"/>
    <w:rsid w:val="009A7A42"/>
    <w:rsid w:val="009A7FA2"/>
    <w:rsid w:val="009B0FB9"/>
    <w:rsid w:val="009B2B6D"/>
    <w:rsid w:val="009B3846"/>
    <w:rsid w:val="009B3B1C"/>
    <w:rsid w:val="009B4008"/>
    <w:rsid w:val="009B4530"/>
    <w:rsid w:val="009B4555"/>
    <w:rsid w:val="009B47D8"/>
    <w:rsid w:val="009B551C"/>
    <w:rsid w:val="009B5567"/>
    <w:rsid w:val="009B5954"/>
    <w:rsid w:val="009B780C"/>
    <w:rsid w:val="009B7902"/>
    <w:rsid w:val="009C26C3"/>
    <w:rsid w:val="009C351B"/>
    <w:rsid w:val="009C36E4"/>
    <w:rsid w:val="009C3E82"/>
    <w:rsid w:val="009C4BEF"/>
    <w:rsid w:val="009C5888"/>
    <w:rsid w:val="009C59AD"/>
    <w:rsid w:val="009C6E4C"/>
    <w:rsid w:val="009C7286"/>
    <w:rsid w:val="009C7E74"/>
    <w:rsid w:val="009D019D"/>
    <w:rsid w:val="009D034B"/>
    <w:rsid w:val="009D0DCA"/>
    <w:rsid w:val="009D0F2C"/>
    <w:rsid w:val="009D1A8A"/>
    <w:rsid w:val="009D2B08"/>
    <w:rsid w:val="009D3625"/>
    <w:rsid w:val="009D3DD3"/>
    <w:rsid w:val="009D5703"/>
    <w:rsid w:val="009D5BDB"/>
    <w:rsid w:val="009D69C3"/>
    <w:rsid w:val="009E0000"/>
    <w:rsid w:val="009E1303"/>
    <w:rsid w:val="009E179A"/>
    <w:rsid w:val="009E23F9"/>
    <w:rsid w:val="009E2F9F"/>
    <w:rsid w:val="009E3B5B"/>
    <w:rsid w:val="009E4044"/>
    <w:rsid w:val="009E48F2"/>
    <w:rsid w:val="009E4E29"/>
    <w:rsid w:val="009E5D6E"/>
    <w:rsid w:val="009E5EE5"/>
    <w:rsid w:val="009E63A5"/>
    <w:rsid w:val="009E683E"/>
    <w:rsid w:val="009E7E49"/>
    <w:rsid w:val="009F1F91"/>
    <w:rsid w:val="009F2328"/>
    <w:rsid w:val="009F342C"/>
    <w:rsid w:val="009F3E64"/>
    <w:rsid w:val="009F4183"/>
    <w:rsid w:val="009F4B46"/>
    <w:rsid w:val="009F58C3"/>
    <w:rsid w:val="009F58DC"/>
    <w:rsid w:val="009F5C37"/>
    <w:rsid w:val="009F5D95"/>
    <w:rsid w:val="009F6228"/>
    <w:rsid w:val="009F6757"/>
    <w:rsid w:val="009F6BE1"/>
    <w:rsid w:val="009F6BF5"/>
    <w:rsid w:val="009F7092"/>
    <w:rsid w:val="00A00F1E"/>
    <w:rsid w:val="00A015E8"/>
    <w:rsid w:val="00A01FFE"/>
    <w:rsid w:val="00A02641"/>
    <w:rsid w:val="00A02B89"/>
    <w:rsid w:val="00A06401"/>
    <w:rsid w:val="00A06425"/>
    <w:rsid w:val="00A06867"/>
    <w:rsid w:val="00A0730E"/>
    <w:rsid w:val="00A076E4"/>
    <w:rsid w:val="00A07C27"/>
    <w:rsid w:val="00A10B0F"/>
    <w:rsid w:val="00A1178C"/>
    <w:rsid w:val="00A140EB"/>
    <w:rsid w:val="00A14743"/>
    <w:rsid w:val="00A15EB5"/>
    <w:rsid w:val="00A16022"/>
    <w:rsid w:val="00A160B9"/>
    <w:rsid w:val="00A1652E"/>
    <w:rsid w:val="00A1669C"/>
    <w:rsid w:val="00A167E6"/>
    <w:rsid w:val="00A168D5"/>
    <w:rsid w:val="00A16DEC"/>
    <w:rsid w:val="00A16EFB"/>
    <w:rsid w:val="00A17D93"/>
    <w:rsid w:val="00A20970"/>
    <w:rsid w:val="00A20CB1"/>
    <w:rsid w:val="00A2118A"/>
    <w:rsid w:val="00A21265"/>
    <w:rsid w:val="00A22EA0"/>
    <w:rsid w:val="00A24A99"/>
    <w:rsid w:val="00A2522A"/>
    <w:rsid w:val="00A2565D"/>
    <w:rsid w:val="00A25A73"/>
    <w:rsid w:val="00A25F31"/>
    <w:rsid w:val="00A26193"/>
    <w:rsid w:val="00A265AD"/>
    <w:rsid w:val="00A26CD4"/>
    <w:rsid w:val="00A26DD2"/>
    <w:rsid w:val="00A26F63"/>
    <w:rsid w:val="00A27BDC"/>
    <w:rsid w:val="00A27BE9"/>
    <w:rsid w:val="00A3126E"/>
    <w:rsid w:val="00A3169E"/>
    <w:rsid w:val="00A31A32"/>
    <w:rsid w:val="00A31BE9"/>
    <w:rsid w:val="00A32E22"/>
    <w:rsid w:val="00A3371D"/>
    <w:rsid w:val="00A33B8E"/>
    <w:rsid w:val="00A34B9C"/>
    <w:rsid w:val="00A3528A"/>
    <w:rsid w:val="00A3620E"/>
    <w:rsid w:val="00A36BE8"/>
    <w:rsid w:val="00A3705E"/>
    <w:rsid w:val="00A37275"/>
    <w:rsid w:val="00A4135E"/>
    <w:rsid w:val="00A429D5"/>
    <w:rsid w:val="00A43296"/>
    <w:rsid w:val="00A43611"/>
    <w:rsid w:val="00A4365C"/>
    <w:rsid w:val="00A436CA"/>
    <w:rsid w:val="00A43B6D"/>
    <w:rsid w:val="00A43C13"/>
    <w:rsid w:val="00A44F80"/>
    <w:rsid w:val="00A45AA8"/>
    <w:rsid w:val="00A47200"/>
    <w:rsid w:val="00A47383"/>
    <w:rsid w:val="00A50D5C"/>
    <w:rsid w:val="00A51747"/>
    <w:rsid w:val="00A52C4E"/>
    <w:rsid w:val="00A52E2B"/>
    <w:rsid w:val="00A52ED6"/>
    <w:rsid w:val="00A53842"/>
    <w:rsid w:val="00A549AC"/>
    <w:rsid w:val="00A553E5"/>
    <w:rsid w:val="00A559F4"/>
    <w:rsid w:val="00A55AE2"/>
    <w:rsid w:val="00A561C0"/>
    <w:rsid w:val="00A567D8"/>
    <w:rsid w:val="00A5715B"/>
    <w:rsid w:val="00A602FA"/>
    <w:rsid w:val="00A6042F"/>
    <w:rsid w:val="00A605B2"/>
    <w:rsid w:val="00A60BF0"/>
    <w:rsid w:val="00A60CA9"/>
    <w:rsid w:val="00A611B0"/>
    <w:rsid w:val="00A61305"/>
    <w:rsid w:val="00A61CB1"/>
    <w:rsid w:val="00A63393"/>
    <w:rsid w:val="00A64566"/>
    <w:rsid w:val="00A661F8"/>
    <w:rsid w:val="00A6694C"/>
    <w:rsid w:val="00A70E30"/>
    <w:rsid w:val="00A7107C"/>
    <w:rsid w:val="00A712E7"/>
    <w:rsid w:val="00A72262"/>
    <w:rsid w:val="00A72282"/>
    <w:rsid w:val="00A72B27"/>
    <w:rsid w:val="00A73275"/>
    <w:rsid w:val="00A73295"/>
    <w:rsid w:val="00A73F9A"/>
    <w:rsid w:val="00A746FA"/>
    <w:rsid w:val="00A75A7F"/>
    <w:rsid w:val="00A75CC2"/>
    <w:rsid w:val="00A76418"/>
    <w:rsid w:val="00A77104"/>
    <w:rsid w:val="00A77E68"/>
    <w:rsid w:val="00A800F8"/>
    <w:rsid w:val="00A80245"/>
    <w:rsid w:val="00A809BC"/>
    <w:rsid w:val="00A80F26"/>
    <w:rsid w:val="00A81255"/>
    <w:rsid w:val="00A8148B"/>
    <w:rsid w:val="00A8335C"/>
    <w:rsid w:val="00A83630"/>
    <w:rsid w:val="00A83920"/>
    <w:rsid w:val="00A83998"/>
    <w:rsid w:val="00A84BAD"/>
    <w:rsid w:val="00A84CB1"/>
    <w:rsid w:val="00A84EE2"/>
    <w:rsid w:val="00A85D01"/>
    <w:rsid w:val="00A86828"/>
    <w:rsid w:val="00A86F78"/>
    <w:rsid w:val="00A87111"/>
    <w:rsid w:val="00A873C3"/>
    <w:rsid w:val="00A878F0"/>
    <w:rsid w:val="00A90092"/>
    <w:rsid w:val="00A903A9"/>
    <w:rsid w:val="00A91199"/>
    <w:rsid w:val="00A91595"/>
    <w:rsid w:val="00A918D2"/>
    <w:rsid w:val="00A92792"/>
    <w:rsid w:val="00A92950"/>
    <w:rsid w:val="00A92FF7"/>
    <w:rsid w:val="00A9484A"/>
    <w:rsid w:val="00A949E7"/>
    <w:rsid w:val="00A95B8D"/>
    <w:rsid w:val="00A95F41"/>
    <w:rsid w:val="00A960D2"/>
    <w:rsid w:val="00A9792D"/>
    <w:rsid w:val="00A97A46"/>
    <w:rsid w:val="00AA0F03"/>
    <w:rsid w:val="00AA1397"/>
    <w:rsid w:val="00AA27CE"/>
    <w:rsid w:val="00AA31B1"/>
    <w:rsid w:val="00AA3688"/>
    <w:rsid w:val="00AA368E"/>
    <w:rsid w:val="00AA3742"/>
    <w:rsid w:val="00AA3AEC"/>
    <w:rsid w:val="00AA3C8A"/>
    <w:rsid w:val="00AA4276"/>
    <w:rsid w:val="00AA5DB4"/>
    <w:rsid w:val="00AA5E51"/>
    <w:rsid w:val="00AA6044"/>
    <w:rsid w:val="00AA7D6E"/>
    <w:rsid w:val="00AB006C"/>
    <w:rsid w:val="00AB01E6"/>
    <w:rsid w:val="00AB11EC"/>
    <w:rsid w:val="00AB1FDE"/>
    <w:rsid w:val="00AB2C61"/>
    <w:rsid w:val="00AB4BAC"/>
    <w:rsid w:val="00AB527F"/>
    <w:rsid w:val="00AB57DA"/>
    <w:rsid w:val="00AB5AF8"/>
    <w:rsid w:val="00AB69B9"/>
    <w:rsid w:val="00AB73AC"/>
    <w:rsid w:val="00AC00C7"/>
    <w:rsid w:val="00AC04AD"/>
    <w:rsid w:val="00AC116A"/>
    <w:rsid w:val="00AC12C9"/>
    <w:rsid w:val="00AC151B"/>
    <w:rsid w:val="00AC15EA"/>
    <w:rsid w:val="00AC201B"/>
    <w:rsid w:val="00AC2A33"/>
    <w:rsid w:val="00AC324B"/>
    <w:rsid w:val="00AC381E"/>
    <w:rsid w:val="00AC4D90"/>
    <w:rsid w:val="00AC4FA9"/>
    <w:rsid w:val="00AC6852"/>
    <w:rsid w:val="00AC6EDA"/>
    <w:rsid w:val="00AC7F2F"/>
    <w:rsid w:val="00AD09F7"/>
    <w:rsid w:val="00AD125B"/>
    <w:rsid w:val="00AD1436"/>
    <w:rsid w:val="00AD2432"/>
    <w:rsid w:val="00AD267A"/>
    <w:rsid w:val="00AD2AB1"/>
    <w:rsid w:val="00AD3DA2"/>
    <w:rsid w:val="00AD3E06"/>
    <w:rsid w:val="00AD3FA1"/>
    <w:rsid w:val="00AD4C96"/>
    <w:rsid w:val="00AD51F8"/>
    <w:rsid w:val="00AD60FD"/>
    <w:rsid w:val="00AD67A0"/>
    <w:rsid w:val="00AD6A66"/>
    <w:rsid w:val="00AD7201"/>
    <w:rsid w:val="00AD7F6F"/>
    <w:rsid w:val="00AE028E"/>
    <w:rsid w:val="00AE0EC3"/>
    <w:rsid w:val="00AE1430"/>
    <w:rsid w:val="00AE1DE4"/>
    <w:rsid w:val="00AE1DFF"/>
    <w:rsid w:val="00AE2123"/>
    <w:rsid w:val="00AE3044"/>
    <w:rsid w:val="00AE381C"/>
    <w:rsid w:val="00AE3BD9"/>
    <w:rsid w:val="00AE4642"/>
    <w:rsid w:val="00AE6AD4"/>
    <w:rsid w:val="00AE6DAD"/>
    <w:rsid w:val="00AE6F52"/>
    <w:rsid w:val="00AE7C1C"/>
    <w:rsid w:val="00AF0ED1"/>
    <w:rsid w:val="00AF1DD3"/>
    <w:rsid w:val="00AF230F"/>
    <w:rsid w:val="00AF26D7"/>
    <w:rsid w:val="00AF31D1"/>
    <w:rsid w:val="00AF36F9"/>
    <w:rsid w:val="00AF55C8"/>
    <w:rsid w:val="00AF5602"/>
    <w:rsid w:val="00AF5A9C"/>
    <w:rsid w:val="00AF5AC2"/>
    <w:rsid w:val="00AF5EB0"/>
    <w:rsid w:val="00AF60E3"/>
    <w:rsid w:val="00B0068A"/>
    <w:rsid w:val="00B00893"/>
    <w:rsid w:val="00B00A58"/>
    <w:rsid w:val="00B014E8"/>
    <w:rsid w:val="00B0257F"/>
    <w:rsid w:val="00B02785"/>
    <w:rsid w:val="00B02C21"/>
    <w:rsid w:val="00B031CE"/>
    <w:rsid w:val="00B0367C"/>
    <w:rsid w:val="00B0440A"/>
    <w:rsid w:val="00B04FA1"/>
    <w:rsid w:val="00B054BA"/>
    <w:rsid w:val="00B0588D"/>
    <w:rsid w:val="00B0643E"/>
    <w:rsid w:val="00B06EF5"/>
    <w:rsid w:val="00B0718B"/>
    <w:rsid w:val="00B07A9B"/>
    <w:rsid w:val="00B07D26"/>
    <w:rsid w:val="00B11157"/>
    <w:rsid w:val="00B117CF"/>
    <w:rsid w:val="00B13A81"/>
    <w:rsid w:val="00B13C4B"/>
    <w:rsid w:val="00B1402D"/>
    <w:rsid w:val="00B144A9"/>
    <w:rsid w:val="00B14F27"/>
    <w:rsid w:val="00B152B9"/>
    <w:rsid w:val="00B15E2A"/>
    <w:rsid w:val="00B16246"/>
    <w:rsid w:val="00B16517"/>
    <w:rsid w:val="00B20B4F"/>
    <w:rsid w:val="00B2266C"/>
    <w:rsid w:val="00B23899"/>
    <w:rsid w:val="00B23B65"/>
    <w:rsid w:val="00B23F13"/>
    <w:rsid w:val="00B23FA5"/>
    <w:rsid w:val="00B24354"/>
    <w:rsid w:val="00B24A11"/>
    <w:rsid w:val="00B25106"/>
    <w:rsid w:val="00B254EB"/>
    <w:rsid w:val="00B25646"/>
    <w:rsid w:val="00B25659"/>
    <w:rsid w:val="00B25CBF"/>
    <w:rsid w:val="00B265A7"/>
    <w:rsid w:val="00B26701"/>
    <w:rsid w:val="00B275F2"/>
    <w:rsid w:val="00B278E3"/>
    <w:rsid w:val="00B312C5"/>
    <w:rsid w:val="00B3137C"/>
    <w:rsid w:val="00B31B7F"/>
    <w:rsid w:val="00B31D4B"/>
    <w:rsid w:val="00B321ED"/>
    <w:rsid w:val="00B32210"/>
    <w:rsid w:val="00B3228A"/>
    <w:rsid w:val="00B3359A"/>
    <w:rsid w:val="00B33B1D"/>
    <w:rsid w:val="00B343C1"/>
    <w:rsid w:val="00B35F4C"/>
    <w:rsid w:val="00B361B9"/>
    <w:rsid w:val="00B369B9"/>
    <w:rsid w:val="00B36A05"/>
    <w:rsid w:val="00B37EE0"/>
    <w:rsid w:val="00B40125"/>
    <w:rsid w:val="00B405A3"/>
    <w:rsid w:val="00B40EEF"/>
    <w:rsid w:val="00B4195B"/>
    <w:rsid w:val="00B41B0D"/>
    <w:rsid w:val="00B42C20"/>
    <w:rsid w:val="00B42FD8"/>
    <w:rsid w:val="00B4304B"/>
    <w:rsid w:val="00B4343B"/>
    <w:rsid w:val="00B43552"/>
    <w:rsid w:val="00B44AF1"/>
    <w:rsid w:val="00B44F1E"/>
    <w:rsid w:val="00B45133"/>
    <w:rsid w:val="00B4518C"/>
    <w:rsid w:val="00B457EA"/>
    <w:rsid w:val="00B45971"/>
    <w:rsid w:val="00B46647"/>
    <w:rsid w:val="00B467A3"/>
    <w:rsid w:val="00B46E11"/>
    <w:rsid w:val="00B471D8"/>
    <w:rsid w:val="00B505FF"/>
    <w:rsid w:val="00B50685"/>
    <w:rsid w:val="00B514E5"/>
    <w:rsid w:val="00B5175A"/>
    <w:rsid w:val="00B51AB5"/>
    <w:rsid w:val="00B520EA"/>
    <w:rsid w:val="00B522D3"/>
    <w:rsid w:val="00B5253C"/>
    <w:rsid w:val="00B53192"/>
    <w:rsid w:val="00B53B6E"/>
    <w:rsid w:val="00B545D7"/>
    <w:rsid w:val="00B54810"/>
    <w:rsid w:val="00B54F5E"/>
    <w:rsid w:val="00B5577D"/>
    <w:rsid w:val="00B55CE2"/>
    <w:rsid w:val="00B55DE4"/>
    <w:rsid w:val="00B56B3B"/>
    <w:rsid w:val="00B56DE7"/>
    <w:rsid w:val="00B571DA"/>
    <w:rsid w:val="00B575F4"/>
    <w:rsid w:val="00B607B4"/>
    <w:rsid w:val="00B607FC"/>
    <w:rsid w:val="00B60851"/>
    <w:rsid w:val="00B61058"/>
    <w:rsid w:val="00B626C3"/>
    <w:rsid w:val="00B62783"/>
    <w:rsid w:val="00B62D66"/>
    <w:rsid w:val="00B62FFC"/>
    <w:rsid w:val="00B63029"/>
    <w:rsid w:val="00B633B6"/>
    <w:rsid w:val="00B63F83"/>
    <w:rsid w:val="00B643CE"/>
    <w:rsid w:val="00B64C12"/>
    <w:rsid w:val="00B64E64"/>
    <w:rsid w:val="00B6531A"/>
    <w:rsid w:val="00B65322"/>
    <w:rsid w:val="00B65AD6"/>
    <w:rsid w:val="00B67516"/>
    <w:rsid w:val="00B67609"/>
    <w:rsid w:val="00B67BC1"/>
    <w:rsid w:val="00B70373"/>
    <w:rsid w:val="00B709E4"/>
    <w:rsid w:val="00B71076"/>
    <w:rsid w:val="00B711EE"/>
    <w:rsid w:val="00B71C55"/>
    <w:rsid w:val="00B71C95"/>
    <w:rsid w:val="00B71FB8"/>
    <w:rsid w:val="00B724A7"/>
    <w:rsid w:val="00B72D34"/>
    <w:rsid w:val="00B74B05"/>
    <w:rsid w:val="00B74C29"/>
    <w:rsid w:val="00B74DF1"/>
    <w:rsid w:val="00B74E76"/>
    <w:rsid w:val="00B7507D"/>
    <w:rsid w:val="00B75257"/>
    <w:rsid w:val="00B760DC"/>
    <w:rsid w:val="00B76BD5"/>
    <w:rsid w:val="00B77934"/>
    <w:rsid w:val="00B77C8D"/>
    <w:rsid w:val="00B77F68"/>
    <w:rsid w:val="00B8044C"/>
    <w:rsid w:val="00B8050A"/>
    <w:rsid w:val="00B808B9"/>
    <w:rsid w:val="00B829E0"/>
    <w:rsid w:val="00B82C58"/>
    <w:rsid w:val="00B83575"/>
    <w:rsid w:val="00B83F08"/>
    <w:rsid w:val="00B83FD8"/>
    <w:rsid w:val="00B8573C"/>
    <w:rsid w:val="00B8765E"/>
    <w:rsid w:val="00B877B6"/>
    <w:rsid w:val="00B87A99"/>
    <w:rsid w:val="00B9014B"/>
    <w:rsid w:val="00B90367"/>
    <w:rsid w:val="00B90528"/>
    <w:rsid w:val="00B906F4"/>
    <w:rsid w:val="00B90ACF"/>
    <w:rsid w:val="00B912A2"/>
    <w:rsid w:val="00B912CF"/>
    <w:rsid w:val="00B91D01"/>
    <w:rsid w:val="00B91F3B"/>
    <w:rsid w:val="00B92918"/>
    <w:rsid w:val="00B93C61"/>
    <w:rsid w:val="00B94836"/>
    <w:rsid w:val="00B95162"/>
    <w:rsid w:val="00B973EF"/>
    <w:rsid w:val="00BA1041"/>
    <w:rsid w:val="00BA1818"/>
    <w:rsid w:val="00BA1DD3"/>
    <w:rsid w:val="00BA20E4"/>
    <w:rsid w:val="00BA2197"/>
    <w:rsid w:val="00BA2346"/>
    <w:rsid w:val="00BA2B24"/>
    <w:rsid w:val="00BA37A6"/>
    <w:rsid w:val="00BA3B1F"/>
    <w:rsid w:val="00BA3F62"/>
    <w:rsid w:val="00BA5190"/>
    <w:rsid w:val="00BA5284"/>
    <w:rsid w:val="00BA52B3"/>
    <w:rsid w:val="00BA55AD"/>
    <w:rsid w:val="00BA567A"/>
    <w:rsid w:val="00BA660D"/>
    <w:rsid w:val="00BA6886"/>
    <w:rsid w:val="00BA7251"/>
    <w:rsid w:val="00BB0198"/>
    <w:rsid w:val="00BB0219"/>
    <w:rsid w:val="00BB0506"/>
    <w:rsid w:val="00BB0D36"/>
    <w:rsid w:val="00BB1A42"/>
    <w:rsid w:val="00BB1D85"/>
    <w:rsid w:val="00BB2DD5"/>
    <w:rsid w:val="00BB3D91"/>
    <w:rsid w:val="00BB3E71"/>
    <w:rsid w:val="00BB3E91"/>
    <w:rsid w:val="00BB43E8"/>
    <w:rsid w:val="00BB47DB"/>
    <w:rsid w:val="00BB4F34"/>
    <w:rsid w:val="00BB52B9"/>
    <w:rsid w:val="00BB5AF3"/>
    <w:rsid w:val="00BB5CA6"/>
    <w:rsid w:val="00BB5CBE"/>
    <w:rsid w:val="00BB5EDC"/>
    <w:rsid w:val="00BB65DC"/>
    <w:rsid w:val="00BB711B"/>
    <w:rsid w:val="00BB77CE"/>
    <w:rsid w:val="00BC076D"/>
    <w:rsid w:val="00BC09F2"/>
    <w:rsid w:val="00BC106E"/>
    <w:rsid w:val="00BC10FF"/>
    <w:rsid w:val="00BC1EA0"/>
    <w:rsid w:val="00BC218F"/>
    <w:rsid w:val="00BC2C62"/>
    <w:rsid w:val="00BC360E"/>
    <w:rsid w:val="00BC3923"/>
    <w:rsid w:val="00BC4872"/>
    <w:rsid w:val="00BC4C3F"/>
    <w:rsid w:val="00BC4DC6"/>
    <w:rsid w:val="00BC5128"/>
    <w:rsid w:val="00BC52B0"/>
    <w:rsid w:val="00BC5CA7"/>
    <w:rsid w:val="00BC5FFC"/>
    <w:rsid w:val="00BC6BAB"/>
    <w:rsid w:val="00BC7038"/>
    <w:rsid w:val="00BC7903"/>
    <w:rsid w:val="00BC7E9C"/>
    <w:rsid w:val="00BD158A"/>
    <w:rsid w:val="00BD26B5"/>
    <w:rsid w:val="00BD299F"/>
    <w:rsid w:val="00BD4674"/>
    <w:rsid w:val="00BD4DFA"/>
    <w:rsid w:val="00BD53DC"/>
    <w:rsid w:val="00BD56E7"/>
    <w:rsid w:val="00BD5D69"/>
    <w:rsid w:val="00BD6309"/>
    <w:rsid w:val="00BD70C5"/>
    <w:rsid w:val="00BD70D0"/>
    <w:rsid w:val="00BD754E"/>
    <w:rsid w:val="00BE01B6"/>
    <w:rsid w:val="00BE0693"/>
    <w:rsid w:val="00BE0CFD"/>
    <w:rsid w:val="00BE2966"/>
    <w:rsid w:val="00BE31DE"/>
    <w:rsid w:val="00BE39F1"/>
    <w:rsid w:val="00BE3BD6"/>
    <w:rsid w:val="00BE3F7B"/>
    <w:rsid w:val="00BE4F66"/>
    <w:rsid w:val="00BE6210"/>
    <w:rsid w:val="00BE6528"/>
    <w:rsid w:val="00BE7956"/>
    <w:rsid w:val="00BE7EC8"/>
    <w:rsid w:val="00BF0CEF"/>
    <w:rsid w:val="00BF0E98"/>
    <w:rsid w:val="00BF154B"/>
    <w:rsid w:val="00BF154E"/>
    <w:rsid w:val="00BF1C51"/>
    <w:rsid w:val="00BF2CF9"/>
    <w:rsid w:val="00BF2DEB"/>
    <w:rsid w:val="00BF3A2C"/>
    <w:rsid w:val="00BF3A65"/>
    <w:rsid w:val="00BF3CF1"/>
    <w:rsid w:val="00BF3F13"/>
    <w:rsid w:val="00BF5498"/>
    <w:rsid w:val="00BF5D29"/>
    <w:rsid w:val="00BF6772"/>
    <w:rsid w:val="00BF713C"/>
    <w:rsid w:val="00BF7204"/>
    <w:rsid w:val="00BF78E0"/>
    <w:rsid w:val="00C0108C"/>
    <w:rsid w:val="00C011ED"/>
    <w:rsid w:val="00C02541"/>
    <w:rsid w:val="00C0261D"/>
    <w:rsid w:val="00C02912"/>
    <w:rsid w:val="00C02CC0"/>
    <w:rsid w:val="00C037AE"/>
    <w:rsid w:val="00C03DF6"/>
    <w:rsid w:val="00C04560"/>
    <w:rsid w:val="00C04C22"/>
    <w:rsid w:val="00C04CB7"/>
    <w:rsid w:val="00C0563F"/>
    <w:rsid w:val="00C058AA"/>
    <w:rsid w:val="00C05C27"/>
    <w:rsid w:val="00C06A8A"/>
    <w:rsid w:val="00C06F4F"/>
    <w:rsid w:val="00C075D6"/>
    <w:rsid w:val="00C07A6A"/>
    <w:rsid w:val="00C07BC2"/>
    <w:rsid w:val="00C07BE5"/>
    <w:rsid w:val="00C1016F"/>
    <w:rsid w:val="00C102D7"/>
    <w:rsid w:val="00C10326"/>
    <w:rsid w:val="00C11860"/>
    <w:rsid w:val="00C11E54"/>
    <w:rsid w:val="00C11E76"/>
    <w:rsid w:val="00C12669"/>
    <w:rsid w:val="00C1320A"/>
    <w:rsid w:val="00C14C58"/>
    <w:rsid w:val="00C14E10"/>
    <w:rsid w:val="00C15D0E"/>
    <w:rsid w:val="00C15D77"/>
    <w:rsid w:val="00C160F2"/>
    <w:rsid w:val="00C16231"/>
    <w:rsid w:val="00C168CF"/>
    <w:rsid w:val="00C16C73"/>
    <w:rsid w:val="00C20120"/>
    <w:rsid w:val="00C20130"/>
    <w:rsid w:val="00C2122D"/>
    <w:rsid w:val="00C221C5"/>
    <w:rsid w:val="00C227A1"/>
    <w:rsid w:val="00C238CE"/>
    <w:rsid w:val="00C2496D"/>
    <w:rsid w:val="00C25123"/>
    <w:rsid w:val="00C255BD"/>
    <w:rsid w:val="00C25E76"/>
    <w:rsid w:val="00C2683D"/>
    <w:rsid w:val="00C26E94"/>
    <w:rsid w:val="00C27339"/>
    <w:rsid w:val="00C273A8"/>
    <w:rsid w:val="00C27A1C"/>
    <w:rsid w:val="00C27C66"/>
    <w:rsid w:val="00C300D7"/>
    <w:rsid w:val="00C31053"/>
    <w:rsid w:val="00C31191"/>
    <w:rsid w:val="00C32C15"/>
    <w:rsid w:val="00C33213"/>
    <w:rsid w:val="00C349B3"/>
    <w:rsid w:val="00C34AB5"/>
    <w:rsid w:val="00C35D65"/>
    <w:rsid w:val="00C378E4"/>
    <w:rsid w:val="00C40049"/>
    <w:rsid w:val="00C40DC8"/>
    <w:rsid w:val="00C43702"/>
    <w:rsid w:val="00C43E16"/>
    <w:rsid w:val="00C44EBD"/>
    <w:rsid w:val="00C4580F"/>
    <w:rsid w:val="00C467A7"/>
    <w:rsid w:val="00C46943"/>
    <w:rsid w:val="00C475F5"/>
    <w:rsid w:val="00C5118A"/>
    <w:rsid w:val="00C52604"/>
    <w:rsid w:val="00C52CB3"/>
    <w:rsid w:val="00C53538"/>
    <w:rsid w:val="00C53631"/>
    <w:rsid w:val="00C53E1C"/>
    <w:rsid w:val="00C543AE"/>
    <w:rsid w:val="00C546CA"/>
    <w:rsid w:val="00C549D9"/>
    <w:rsid w:val="00C55782"/>
    <w:rsid w:val="00C56137"/>
    <w:rsid w:val="00C569CB"/>
    <w:rsid w:val="00C56AD9"/>
    <w:rsid w:val="00C56B20"/>
    <w:rsid w:val="00C573DE"/>
    <w:rsid w:val="00C57568"/>
    <w:rsid w:val="00C578BC"/>
    <w:rsid w:val="00C57C13"/>
    <w:rsid w:val="00C606E5"/>
    <w:rsid w:val="00C60777"/>
    <w:rsid w:val="00C6078D"/>
    <w:rsid w:val="00C611A5"/>
    <w:rsid w:val="00C62197"/>
    <w:rsid w:val="00C62ACD"/>
    <w:rsid w:val="00C630CC"/>
    <w:rsid w:val="00C63497"/>
    <w:rsid w:val="00C635A1"/>
    <w:rsid w:val="00C63D80"/>
    <w:rsid w:val="00C65777"/>
    <w:rsid w:val="00C65C82"/>
    <w:rsid w:val="00C66834"/>
    <w:rsid w:val="00C70AD2"/>
    <w:rsid w:val="00C714B9"/>
    <w:rsid w:val="00C71FAD"/>
    <w:rsid w:val="00C726C7"/>
    <w:rsid w:val="00C72D70"/>
    <w:rsid w:val="00C7381B"/>
    <w:rsid w:val="00C7389F"/>
    <w:rsid w:val="00C746D2"/>
    <w:rsid w:val="00C74DC1"/>
    <w:rsid w:val="00C75083"/>
    <w:rsid w:val="00C75A02"/>
    <w:rsid w:val="00C760AE"/>
    <w:rsid w:val="00C77570"/>
    <w:rsid w:val="00C80974"/>
    <w:rsid w:val="00C81148"/>
    <w:rsid w:val="00C81157"/>
    <w:rsid w:val="00C8142A"/>
    <w:rsid w:val="00C82606"/>
    <w:rsid w:val="00C83268"/>
    <w:rsid w:val="00C839B3"/>
    <w:rsid w:val="00C84036"/>
    <w:rsid w:val="00C8537C"/>
    <w:rsid w:val="00C86A2F"/>
    <w:rsid w:val="00C871DB"/>
    <w:rsid w:val="00C87224"/>
    <w:rsid w:val="00C91968"/>
    <w:rsid w:val="00C91F91"/>
    <w:rsid w:val="00C91FBA"/>
    <w:rsid w:val="00C92557"/>
    <w:rsid w:val="00C93348"/>
    <w:rsid w:val="00C93773"/>
    <w:rsid w:val="00C93F81"/>
    <w:rsid w:val="00C94657"/>
    <w:rsid w:val="00C94E79"/>
    <w:rsid w:val="00C95FAE"/>
    <w:rsid w:val="00C961C6"/>
    <w:rsid w:val="00C96622"/>
    <w:rsid w:val="00C96A16"/>
    <w:rsid w:val="00CA04A9"/>
    <w:rsid w:val="00CA16A8"/>
    <w:rsid w:val="00CA1700"/>
    <w:rsid w:val="00CA2DA6"/>
    <w:rsid w:val="00CA4D46"/>
    <w:rsid w:val="00CA55E3"/>
    <w:rsid w:val="00CA589E"/>
    <w:rsid w:val="00CA612A"/>
    <w:rsid w:val="00CA74D5"/>
    <w:rsid w:val="00CA7C40"/>
    <w:rsid w:val="00CB0590"/>
    <w:rsid w:val="00CB07D7"/>
    <w:rsid w:val="00CB123C"/>
    <w:rsid w:val="00CB1951"/>
    <w:rsid w:val="00CB1B75"/>
    <w:rsid w:val="00CB1DC5"/>
    <w:rsid w:val="00CB1E0D"/>
    <w:rsid w:val="00CB2625"/>
    <w:rsid w:val="00CB2832"/>
    <w:rsid w:val="00CB31F3"/>
    <w:rsid w:val="00CB3445"/>
    <w:rsid w:val="00CB4963"/>
    <w:rsid w:val="00CB66EF"/>
    <w:rsid w:val="00CB6704"/>
    <w:rsid w:val="00CB798B"/>
    <w:rsid w:val="00CB7B57"/>
    <w:rsid w:val="00CC0875"/>
    <w:rsid w:val="00CC0A24"/>
    <w:rsid w:val="00CC1327"/>
    <w:rsid w:val="00CC1409"/>
    <w:rsid w:val="00CC2FD4"/>
    <w:rsid w:val="00CC341A"/>
    <w:rsid w:val="00CC39F1"/>
    <w:rsid w:val="00CC41D0"/>
    <w:rsid w:val="00CC46A2"/>
    <w:rsid w:val="00CC4FB1"/>
    <w:rsid w:val="00CC521B"/>
    <w:rsid w:val="00CC52EE"/>
    <w:rsid w:val="00CC59F5"/>
    <w:rsid w:val="00CC5D2B"/>
    <w:rsid w:val="00CC6D62"/>
    <w:rsid w:val="00CC7767"/>
    <w:rsid w:val="00CC7E16"/>
    <w:rsid w:val="00CD061A"/>
    <w:rsid w:val="00CD1DB1"/>
    <w:rsid w:val="00CD1F64"/>
    <w:rsid w:val="00CD257E"/>
    <w:rsid w:val="00CD2C65"/>
    <w:rsid w:val="00CD3340"/>
    <w:rsid w:val="00CD339F"/>
    <w:rsid w:val="00CD3BBE"/>
    <w:rsid w:val="00CD3BFB"/>
    <w:rsid w:val="00CD3E53"/>
    <w:rsid w:val="00CD4582"/>
    <w:rsid w:val="00CD4D63"/>
    <w:rsid w:val="00CD4FEF"/>
    <w:rsid w:val="00CD5C7D"/>
    <w:rsid w:val="00CD5E67"/>
    <w:rsid w:val="00CD69AB"/>
    <w:rsid w:val="00CD6BFF"/>
    <w:rsid w:val="00CE022A"/>
    <w:rsid w:val="00CE2611"/>
    <w:rsid w:val="00CE29D0"/>
    <w:rsid w:val="00CE2E70"/>
    <w:rsid w:val="00CE2EF0"/>
    <w:rsid w:val="00CE2F1B"/>
    <w:rsid w:val="00CE3B44"/>
    <w:rsid w:val="00CE4159"/>
    <w:rsid w:val="00CE422A"/>
    <w:rsid w:val="00CE4983"/>
    <w:rsid w:val="00CE5379"/>
    <w:rsid w:val="00CE5EC2"/>
    <w:rsid w:val="00CE6B08"/>
    <w:rsid w:val="00CE72C7"/>
    <w:rsid w:val="00CF10B9"/>
    <w:rsid w:val="00CF1531"/>
    <w:rsid w:val="00CF24B4"/>
    <w:rsid w:val="00CF2A9B"/>
    <w:rsid w:val="00CF2B53"/>
    <w:rsid w:val="00CF2D56"/>
    <w:rsid w:val="00CF3865"/>
    <w:rsid w:val="00CF39BB"/>
    <w:rsid w:val="00CF3AEA"/>
    <w:rsid w:val="00CF4226"/>
    <w:rsid w:val="00CF47B1"/>
    <w:rsid w:val="00CF5D09"/>
    <w:rsid w:val="00CF65D5"/>
    <w:rsid w:val="00CF6927"/>
    <w:rsid w:val="00CF69E3"/>
    <w:rsid w:val="00CF6C49"/>
    <w:rsid w:val="00CF7FA0"/>
    <w:rsid w:val="00D00AFF"/>
    <w:rsid w:val="00D013D1"/>
    <w:rsid w:val="00D017B6"/>
    <w:rsid w:val="00D01CDA"/>
    <w:rsid w:val="00D03AC0"/>
    <w:rsid w:val="00D03F79"/>
    <w:rsid w:val="00D040A2"/>
    <w:rsid w:val="00D07889"/>
    <w:rsid w:val="00D07D71"/>
    <w:rsid w:val="00D10856"/>
    <w:rsid w:val="00D10D0E"/>
    <w:rsid w:val="00D10F51"/>
    <w:rsid w:val="00D11F87"/>
    <w:rsid w:val="00D1292A"/>
    <w:rsid w:val="00D12DAF"/>
    <w:rsid w:val="00D12F6D"/>
    <w:rsid w:val="00D136CF"/>
    <w:rsid w:val="00D138BE"/>
    <w:rsid w:val="00D1475A"/>
    <w:rsid w:val="00D1483E"/>
    <w:rsid w:val="00D15AF1"/>
    <w:rsid w:val="00D15D7F"/>
    <w:rsid w:val="00D1719C"/>
    <w:rsid w:val="00D2024B"/>
    <w:rsid w:val="00D20C34"/>
    <w:rsid w:val="00D20D93"/>
    <w:rsid w:val="00D2203C"/>
    <w:rsid w:val="00D23DB2"/>
    <w:rsid w:val="00D25550"/>
    <w:rsid w:val="00D25702"/>
    <w:rsid w:val="00D257ED"/>
    <w:rsid w:val="00D25A3D"/>
    <w:rsid w:val="00D25AD1"/>
    <w:rsid w:val="00D25B90"/>
    <w:rsid w:val="00D26090"/>
    <w:rsid w:val="00D260A5"/>
    <w:rsid w:val="00D26406"/>
    <w:rsid w:val="00D2787C"/>
    <w:rsid w:val="00D31184"/>
    <w:rsid w:val="00D31716"/>
    <w:rsid w:val="00D32977"/>
    <w:rsid w:val="00D34CC4"/>
    <w:rsid w:val="00D3505B"/>
    <w:rsid w:val="00D359C5"/>
    <w:rsid w:val="00D3624A"/>
    <w:rsid w:val="00D3637F"/>
    <w:rsid w:val="00D3754A"/>
    <w:rsid w:val="00D37B68"/>
    <w:rsid w:val="00D37CD3"/>
    <w:rsid w:val="00D4042A"/>
    <w:rsid w:val="00D41569"/>
    <w:rsid w:val="00D4163C"/>
    <w:rsid w:val="00D42457"/>
    <w:rsid w:val="00D426AE"/>
    <w:rsid w:val="00D42954"/>
    <w:rsid w:val="00D435BA"/>
    <w:rsid w:val="00D43F8A"/>
    <w:rsid w:val="00D44047"/>
    <w:rsid w:val="00D44156"/>
    <w:rsid w:val="00D4580C"/>
    <w:rsid w:val="00D45854"/>
    <w:rsid w:val="00D45B57"/>
    <w:rsid w:val="00D4631A"/>
    <w:rsid w:val="00D4666C"/>
    <w:rsid w:val="00D46F13"/>
    <w:rsid w:val="00D47186"/>
    <w:rsid w:val="00D4787D"/>
    <w:rsid w:val="00D47A4F"/>
    <w:rsid w:val="00D47C09"/>
    <w:rsid w:val="00D50C94"/>
    <w:rsid w:val="00D50F60"/>
    <w:rsid w:val="00D513C5"/>
    <w:rsid w:val="00D5193E"/>
    <w:rsid w:val="00D51D7C"/>
    <w:rsid w:val="00D51F4C"/>
    <w:rsid w:val="00D5237B"/>
    <w:rsid w:val="00D523BE"/>
    <w:rsid w:val="00D527F3"/>
    <w:rsid w:val="00D55141"/>
    <w:rsid w:val="00D55631"/>
    <w:rsid w:val="00D565E0"/>
    <w:rsid w:val="00D56D05"/>
    <w:rsid w:val="00D60851"/>
    <w:rsid w:val="00D60AD9"/>
    <w:rsid w:val="00D615A7"/>
    <w:rsid w:val="00D61835"/>
    <w:rsid w:val="00D620D5"/>
    <w:rsid w:val="00D62159"/>
    <w:rsid w:val="00D624F0"/>
    <w:rsid w:val="00D62A7A"/>
    <w:rsid w:val="00D62BF3"/>
    <w:rsid w:val="00D62C62"/>
    <w:rsid w:val="00D63A78"/>
    <w:rsid w:val="00D63F95"/>
    <w:rsid w:val="00D64BD4"/>
    <w:rsid w:val="00D64F54"/>
    <w:rsid w:val="00D661CD"/>
    <w:rsid w:val="00D67330"/>
    <w:rsid w:val="00D679DB"/>
    <w:rsid w:val="00D67BC0"/>
    <w:rsid w:val="00D7028E"/>
    <w:rsid w:val="00D71077"/>
    <w:rsid w:val="00D71FC6"/>
    <w:rsid w:val="00D72035"/>
    <w:rsid w:val="00D73218"/>
    <w:rsid w:val="00D7424F"/>
    <w:rsid w:val="00D74355"/>
    <w:rsid w:val="00D74C29"/>
    <w:rsid w:val="00D756E4"/>
    <w:rsid w:val="00D764EF"/>
    <w:rsid w:val="00D76901"/>
    <w:rsid w:val="00D76D35"/>
    <w:rsid w:val="00D77406"/>
    <w:rsid w:val="00D80DD9"/>
    <w:rsid w:val="00D8134A"/>
    <w:rsid w:val="00D81768"/>
    <w:rsid w:val="00D8199B"/>
    <w:rsid w:val="00D81E86"/>
    <w:rsid w:val="00D81EF3"/>
    <w:rsid w:val="00D823CF"/>
    <w:rsid w:val="00D8280C"/>
    <w:rsid w:val="00D82C89"/>
    <w:rsid w:val="00D83342"/>
    <w:rsid w:val="00D833EA"/>
    <w:rsid w:val="00D84C49"/>
    <w:rsid w:val="00D86953"/>
    <w:rsid w:val="00D87547"/>
    <w:rsid w:val="00D87B0C"/>
    <w:rsid w:val="00D90641"/>
    <w:rsid w:val="00D921E3"/>
    <w:rsid w:val="00D93271"/>
    <w:rsid w:val="00D939E9"/>
    <w:rsid w:val="00D93A1F"/>
    <w:rsid w:val="00D943AD"/>
    <w:rsid w:val="00D946BA"/>
    <w:rsid w:val="00D95197"/>
    <w:rsid w:val="00D9521D"/>
    <w:rsid w:val="00D95486"/>
    <w:rsid w:val="00D96463"/>
    <w:rsid w:val="00D96853"/>
    <w:rsid w:val="00D9760B"/>
    <w:rsid w:val="00DA1667"/>
    <w:rsid w:val="00DA2335"/>
    <w:rsid w:val="00DA2B9E"/>
    <w:rsid w:val="00DA370C"/>
    <w:rsid w:val="00DA388F"/>
    <w:rsid w:val="00DA3FEC"/>
    <w:rsid w:val="00DA4222"/>
    <w:rsid w:val="00DA48D0"/>
    <w:rsid w:val="00DA52FC"/>
    <w:rsid w:val="00DA5684"/>
    <w:rsid w:val="00DA5DAB"/>
    <w:rsid w:val="00DA6A8D"/>
    <w:rsid w:val="00DA6E78"/>
    <w:rsid w:val="00DA73CC"/>
    <w:rsid w:val="00DA7517"/>
    <w:rsid w:val="00DA7997"/>
    <w:rsid w:val="00DB01DB"/>
    <w:rsid w:val="00DB0BEB"/>
    <w:rsid w:val="00DB279B"/>
    <w:rsid w:val="00DB2C7E"/>
    <w:rsid w:val="00DB322C"/>
    <w:rsid w:val="00DB44D4"/>
    <w:rsid w:val="00DB4B5B"/>
    <w:rsid w:val="00DB5363"/>
    <w:rsid w:val="00DB5EC5"/>
    <w:rsid w:val="00DB5F5C"/>
    <w:rsid w:val="00DB6F34"/>
    <w:rsid w:val="00DB7332"/>
    <w:rsid w:val="00DC10B7"/>
    <w:rsid w:val="00DC245B"/>
    <w:rsid w:val="00DC25CA"/>
    <w:rsid w:val="00DC37D8"/>
    <w:rsid w:val="00DC3C74"/>
    <w:rsid w:val="00DC4543"/>
    <w:rsid w:val="00DC529C"/>
    <w:rsid w:val="00DC598F"/>
    <w:rsid w:val="00DC6EEF"/>
    <w:rsid w:val="00DC766A"/>
    <w:rsid w:val="00DC78EE"/>
    <w:rsid w:val="00DC7981"/>
    <w:rsid w:val="00DD059B"/>
    <w:rsid w:val="00DD08EA"/>
    <w:rsid w:val="00DD09DC"/>
    <w:rsid w:val="00DD0D59"/>
    <w:rsid w:val="00DD188B"/>
    <w:rsid w:val="00DD22E7"/>
    <w:rsid w:val="00DD259A"/>
    <w:rsid w:val="00DD2A00"/>
    <w:rsid w:val="00DD3D44"/>
    <w:rsid w:val="00DD4E7B"/>
    <w:rsid w:val="00DD5295"/>
    <w:rsid w:val="00DD5EF9"/>
    <w:rsid w:val="00DD6568"/>
    <w:rsid w:val="00DD7245"/>
    <w:rsid w:val="00DD7D1F"/>
    <w:rsid w:val="00DE05D3"/>
    <w:rsid w:val="00DE21BB"/>
    <w:rsid w:val="00DE2CA8"/>
    <w:rsid w:val="00DE2D21"/>
    <w:rsid w:val="00DE3D3E"/>
    <w:rsid w:val="00DE3E05"/>
    <w:rsid w:val="00DE4003"/>
    <w:rsid w:val="00DE4D52"/>
    <w:rsid w:val="00DE512C"/>
    <w:rsid w:val="00DE5B0C"/>
    <w:rsid w:val="00DE69CB"/>
    <w:rsid w:val="00DE6C2E"/>
    <w:rsid w:val="00DE70D6"/>
    <w:rsid w:val="00DF10CF"/>
    <w:rsid w:val="00DF16D2"/>
    <w:rsid w:val="00DF1AB4"/>
    <w:rsid w:val="00DF28F5"/>
    <w:rsid w:val="00DF293B"/>
    <w:rsid w:val="00DF3719"/>
    <w:rsid w:val="00DF3C15"/>
    <w:rsid w:val="00DF475A"/>
    <w:rsid w:val="00DF4A18"/>
    <w:rsid w:val="00DF50CC"/>
    <w:rsid w:val="00DF517C"/>
    <w:rsid w:val="00DF5F66"/>
    <w:rsid w:val="00DF62AB"/>
    <w:rsid w:val="00DF688B"/>
    <w:rsid w:val="00DF6AD6"/>
    <w:rsid w:val="00DF6B83"/>
    <w:rsid w:val="00DF73C7"/>
    <w:rsid w:val="00DF790B"/>
    <w:rsid w:val="00DF7E2F"/>
    <w:rsid w:val="00E0143E"/>
    <w:rsid w:val="00E0212E"/>
    <w:rsid w:val="00E02CA5"/>
    <w:rsid w:val="00E030BD"/>
    <w:rsid w:val="00E0332E"/>
    <w:rsid w:val="00E0392D"/>
    <w:rsid w:val="00E03C6F"/>
    <w:rsid w:val="00E053A2"/>
    <w:rsid w:val="00E065A0"/>
    <w:rsid w:val="00E06D2E"/>
    <w:rsid w:val="00E072CC"/>
    <w:rsid w:val="00E07451"/>
    <w:rsid w:val="00E07944"/>
    <w:rsid w:val="00E10939"/>
    <w:rsid w:val="00E114C2"/>
    <w:rsid w:val="00E11678"/>
    <w:rsid w:val="00E11812"/>
    <w:rsid w:val="00E11A88"/>
    <w:rsid w:val="00E12129"/>
    <w:rsid w:val="00E1256F"/>
    <w:rsid w:val="00E125E5"/>
    <w:rsid w:val="00E12724"/>
    <w:rsid w:val="00E1458B"/>
    <w:rsid w:val="00E14D35"/>
    <w:rsid w:val="00E14E54"/>
    <w:rsid w:val="00E14F29"/>
    <w:rsid w:val="00E159E8"/>
    <w:rsid w:val="00E15CD8"/>
    <w:rsid w:val="00E15F2A"/>
    <w:rsid w:val="00E15F5E"/>
    <w:rsid w:val="00E15FA4"/>
    <w:rsid w:val="00E16A29"/>
    <w:rsid w:val="00E17D82"/>
    <w:rsid w:val="00E209B5"/>
    <w:rsid w:val="00E213F3"/>
    <w:rsid w:val="00E21712"/>
    <w:rsid w:val="00E21C0A"/>
    <w:rsid w:val="00E23D85"/>
    <w:rsid w:val="00E23D8A"/>
    <w:rsid w:val="00E247BD"/>
    <w:rsid w:val="00E24AC1"/>
    <w:rsid w:val="00E2501B"/>
    <w:rsid w:val="00E25BCC"/>
    <w:rsid w:val="00E25D67"/>
    <w:rsid w:val="00E25EB7"/>
    <w:rsid w:val="00E26240"/>
    <w:rsid w:val="00E26C1B"/>
    <w:rsid w:val="00E3016F"/>
    <w:rsid w:val="00E3092F"/>
    <w:rsid w:val="00E31563"/>
    <w:rsid w:val="00E316EB"/>
    <w:rsid w:val="00E3172E"/>
    <w:rsid w:val="00E31FDA"/>
    <w:rsid w:val="00E324BB"/>
    <w:rsid w:val="00E32E6F"/>
    <w:rsid w:val="00E330CA"/>
    <w:rsid w:val="00E3327E"/>
    <w:rsid w:val="00E33387"/>
    <w:rsid w:val="00E3528B"/>
    <w:rsid w:val="00E3529C"/>
    <w:rsid w:val="00E3716B"/>
    <w:rsid w:val="00E40317"/>
    <w:rsid w:val="00E41AF6"/>
    <w:rsid w:val="00E42BE7"/>
    <w:rsid w:val="00E4351C"/>
    <w:rsid w:val="00E440F2"/>
    <w:rsid w:val="00E447BA"/>
    <w:rsid w:val="00E44EC2"/>
    <w:rsid w:val="00E457F7"/>
    <w:rsid w:val="00E45961"/>
    <w:rsid w:val="00E45B40"/>
    <w:rsid w:val="00E4639C"/>
    <w:rsid w:val="00E47123"/>
    <w:rsid w:val="00E4728E"/>
    <w:rsid w:val="00E52690"/>
    <w:rsid w:val="00E538B9"/>
    <w:rsid w:val="00E5428C"/>
    <w:rsid w:val="00E562AE"/>
    <w:rsid w:val="00E56A41"/>
    <w:rsid w:val="00E57C37"/>
    <w:rsid w:val="00E60236"/>
    <w:rsid w:val="00E6043B"/>
    <w:rsid w:val="00E60B21"/>
    <w:rsid w:val="00E62314"/>
    <w:rsid w:val="00E63371"/>
    <w:rsid w:val="00E63966"/>
    <w:rsid w:val="00E64C6B"/>
    <w:rsid w:val="00E66225"/>
    <w:rsid w:val="00E66682"/>
    <w:rsid w:val="00E70D0A"/>
    <w:rsid w:val="00E71447"/>
    <w:rsid w:val="00E7165F"/>
    <w:rsid w:val="00E71BAB"/>
    <w:rsid w:val="00E71BCB"/>
    <w:rsid w:val="00E72AD5"/>
    <w:rsid w:val="00E736A0"/>
    <w:rsid w:val="00E73E1B"/>
    <w:rsid w:val="00E74FD3"/>
    <w:rsid w:val="00E75760"/>
    <w:rsid w:val="00E757B4"/>
    <w:rsid w:val="00E75C34"/>
    <w:rsid w:val="00E75E6C"/>
    <w:rsid w:val="00E762B5"/>
    <w:rsid w:val="00E768A9"/>
    <w:rsid w:val="00E77FB0"/>
    <w:rsid w:val="00E8045C"/>
    <w:rsid w:val="00E8112C"/>
    <w:rsid w:val="00E82BEF"/>
    <w:rsid w:val="00E82E1A"/>
    <w:rsid w:val="00E83106"/>
    <w:rsid w:val="00E837B4"/>
    <w:rsid w:val="00E83E2C"/>
    <w:rsid w:val="00E83F1E"/>
    <w:rsid w:val="00E84348"/>
    <w:rsid w:val="00E84762"/>
    <w:rsid w:val="00E8493E"/>
    <w:rsid w:val="00E84E86"/>
    <w:rsid w:val="00E850C9"/>
    <w:rsid w:val="00E85A7C"/>
    <w:rsid w:val="00E85D08"/>
    <w:rsid w:val="00E877FD"/>
    <w:rsid w:val="00E87A4C"/>
    <w:rsid w:val="00E906E0"/>
    <w:rsid w:val="00E907C6"/>
    <w:rsid w:val="00E92019"/>
    <w:rsid w:val="00E92BF7"/>
    <w:rsid w:val="00E94795"/>
    <w:rsid w:val="00E9705E"/>
    <w:rsid w:val="00EA0E71"/>
    <w:rsid w:val="00EA1296"/>
    <w:rsid w:val="00EA180D"/>
    <w:rsid w:val="00EA19AE"/>
    <w:rsid w:val="00EA2E59"/>
    <w:rsid w:val="00EA2E80"/>
    <w:rsid w:val="00EA30A3"/>
    <w:rsid w:val="00EA440A"/>
    <w:rsid w:val="00EA4F03"/>
    <w:rsid w:val="00EA581D"/>
    <w:rsid w:val="00EA647B"/>
    <w:rsid w:val="00EA684D"/>
    <w:rsid w:val="00EA7210"/>
    <w:rsid w:val="00EA7B20"/>
    <w:rsid w:val="00EB096C"/>
    <w:rsid w:val="00EB0B36"/>
    <w:rsid w:val="00EB0BFD"/>
    <w:rsid w:val="00EB214B"/>
    <w:rsid w:val="00EB21F5"/>
    <w:rsid w:val="00EB41B8"/>
    <w:rsid w:val="00EB53C5"/>
    <w:rsid w:val="00EB563E"/>
    <w:rsid w:val="00EB5E4D"/>
    <w:rsid w:val="00EB72DF"/>
    <w:rsid w:val="00EC09F6"/>
    <w:rsid w:val="00EC0CBD"/>
    <w:rsid w:val="00EC1D19"/>
    <w:rsid w:val="00EC2553"/>
    <w:rsid w:val="00EC3AA8"/>
    <w:rsid w:val="00EC3BEB"/>
    <w:rsid w:val="00EC5383"/>
    <w:rsid w:val="00EC53BA"/>
    <w:rsid w:val="00EC53DC"/>
    <w:rsid w:val="00EC5B4A"/>
    <w:rsid w:val="00EC6EE8"/>
    <w:rsid w:val="00EC7B1E"/>
    <w:rsid w:val="00ED00C8"/>
    <w:rsid w:val="00ED02BA"/>
    <w:rsid w:val="00ED06D0"/>
    <w:rsid w:val="00ED0965"/>
    <w:rsid w:val="00ED19BF"/>
    <w:rsid w:val="00ED210D"/>
    <w:rsid w:val="00ED2754"/>
    <w:rsid w:val="00ED2E47"/>
    <w:rsid w:val="00ED301A"/>
    <w:rsid w:val="00ED42CC"/>
    <w:rsid w:val="00ED42D5"/>
    <w:rsid w:val="00ED531A"/>
    <w:rsid w:val="00ED5C49"/>
    <w:rsid w:val="00ED64E8"/>
    <w:rsid w:val="00ED703F"/>
    <w:rsid w:val="00ED7692"/>
    <w:rsid w:val="00ED78FF"/>
    <w:rsid w:val="00EE00BA"/>
    <w:rsid w:val="00EE0C19"/>
    <w:rsid w:val="00EE0F1A"/>
    <w:rsid w:val="00EE26BE"/>
    <w:rsid w:val="00EE3263"/>
    <w:rsid w:val="00EE3F86"/>
    <w:rsid w:val="00EE5669"/>
    <w:rsid w:val="00EE5798"/>
    <w:rsid w:val="00EE60CD"/>
    <w:rsid w:val="00EE70AF"/>
    <w:rsid w:val="00EE72A9"/>
    <w:rsid w:val="00EE74E8"/>
    <w:rsid w:val="00EE7DF4"/>
    <w:rsid w:val="00EF0156"/>
    <w:rsid w:val="00EF0C0D"/>
    <w:rsid w:val="00EF0FFD"/>
    <w:rsid w:val="00EF1661"/>
    <w:rsid w:val="00EF1BEF"/>
    <w:rsid w:val="00EF1C93"/>
    <w:rsid w:val="00EF221E"/>
    <w:rsid w:val="00EF347A"/>
    <w:rsid w:val="00EF388D"/>
    <w:rsid w:val="00EF3B89"/>
    <w:rsid w:val="00EF4A92"/>
    <w:rsid w:val="00EF5071"/>
    <w:rsid w:val="00EF616E"/>
    <w:rsid w:val="00EF6DB0"/>
    <w:rsid w:val="00EF7705"/>
    <w:rsid w:val="00EF7D44"/>
    <w:rsid w:val="00F03E7E"/>
    <w:rsid w:val="00F04B0F"/>
    <w:rsid w:val="00F05DC6"/>
    <w:rsid w:val="00F069B5"/>
    <w:rsid w:val="00F06C69"/>
    <w:rsid w:val="00F073E2"/>
    <w:rsid w:val="00F07B4B"/>
    <w:rsid w:val="00F07E3F"/>
    <w:rsid w:val="00F07EBD"/>
    <w:rsid w:val="00F10392"/>
    <w:rsid w:val="00F106BD"/>
    <w:rsid w:val="00F10814"/>
    <w:rsid w:val="00F109EC"/>
    <w:rsid w:val="00F11864"/>
    <w:rsid w:val="00F1209C"/>
    <w:rsid w:val="00F12338"/>
    <w:rsid w:val="00F1269D"/>
    <w:rsid w:val="00F137B3"/>
    <w:rsid w:val="00F13910"/>
    <w:rsid w:val="00F15309"/>
    <w:rsid w:val="00F15BFC"/>
    <w:rsid w:val="00F17236"/>
    <w:rsid w:val="00F17437"/>
    <w:rsid w:val="00F174BC"/>
    <w:rsid w:val="00F1758A"/>
    <w:rsid w:val="00F17934"/>
    <w:rsid w:val="00F206CF"/>
    <w:rsid w:val="00F21992"/>
    <w:rsid w:val="00F21F6C"/>
    <w:rsid w:val="00F2200C"/>
    <w:rsid w:val="00F227AA"/>
    <w:rsid w:val="00F22A9A"/>
    <w:rsid w:val="00F23481"/>
    <w:rsid w:val="00F24599"/>
    <w:rsid w:val="00F24DB3"/>
    <w:rsid w:val="00F24FE6"/>
    <w:rsid w:val="00F258E8"/>
    <w:rsid w:val="00F26800"/>
    <w:rsid w:val="00F26974"/>
    <w:rsid w:val="00F31271"/>
    <w:rsid w:val="00F31B15"/>
    <w:rsid w:val="00F31CE0"/>
    <w:rsid w:val="00F31CF7"/>
    <w:rsid w:val="00F31E72"/>
    <w:rsid w:val="00F32821"/>
    <w:rsid w:val="00F329BD"/>
    <w:rsid w:val="00F34192"/>
    <w:rsid w:val="00F34236"/>
    <w:rsid w:val="00F35C53"/>
    <w:rsid w:val="00F362B4"/>
    <w:rsid w:val="00F36867"/>
    <w:rsid w:val="00F36883"/>
    <w:rsid w:val="00F37059"/>
    <w:rsid w:val="00F3731E"/>
    <w:rsid w:val="00F40324"/>
    <w:rsid w:val="00F405A2"/>
    <w:rsid w:val="00F41753"/>
    <w:rsid w:val="00F4206E"/>
    <w:rsid w:val="00F42397"/>
    <w:rsid w:val="00F43986"/>
    <w:rsid w:val="00F43B21"/>
    <w:rsid w:val="00F44F77"/>
    <w:rsid w:val="00F4698C"/>
    <w:rsid w:val="00F469C8"/>
    <w:rsid w:val="00F47288"/>
    <w:rsid w:val="00F50389"/>
    <w:rsid w:val="00F50598"/>
    <w:rsid w:val="00F50C8E"/>
    <w:rsid w:val="00F50E54"/>
    <w:rsid w:val="00F51694"/>
    <w:rsid w:val="00F51A3A"/>
    <w:rsid w:val="00F51ECB"/>
    <w:rsid w:val="00F524FD"/>
    <w:rsid w:val="00F52515"/>
    <w:rsid w:val="00F5259E"/>
    <w:rsid w:val="00F529D8"/>
    <w:rsid w:val="00F53441"/>
    <w:rsid w:val="00F538AA"/>
    <w:rsid w:val="00F53E62"/>
    <w:rsid w:val="00F55A65"/>
    <w:rsid w:val="00F5612E"/>
    <w:rsid w:val="00F56940"/>
    <w:rsid w:val="00F56C61"/>
    <w:rsid w:val="00F56DD6"/>
    <w:rsid w:val="00F5724E"/>
    <w:rsid w:val="00F57EA4"/>
    <w:rsid w:val="00F60106"/>
    <w:rsid w:val="00F604C4"/>
    <w:rsid w:val="00F605AF"/>
    <w:rsid w:val="00F60BB1"/>
    <w:rsid w:val="00F60D78"/>
    <w:rsid w:val="00F610AC"/>
    <w:rsid w:val="00F623CD"/>
    <w:rsid w:val="00F625B6"/>
    <w:rsid w:val="00F6278A"/>
    <w:rsid w:val="00F62CF7"/>
    <w:rsid w:val="00F63463"/>
    <w:rsid w:val="00F63FAC"/>
    <w:rsid w:val="00F64074"/>
    <w:rsid w:val="00F641C1"/>
    <w:rsid w:val="00F6523D"/>
    <w:rsid w:val="00F658D3"/>
    <w:rsid w:val="00F66520"/>
    <w:rsid w:val="00F66B47"/>
    <w:rsid w:val="00F670E3"/>
    <w:rsid w:val="00F7151E"/>
    <w:rsid w:val="00F7290B"/>
    <w:rsid w:val="00F73181"/>
    <w:rsid w:val="00F732A9"/>
    <w:rsid w:val="00F7401C"/>
    <w:rsid w:val="00F740FF"/>
    <w:rsid w:val="00F7425D"/>
    <w:rsid w:val="00F74BA3"/>
    <w:rsid w:val="00F752AA"/>
    <w:rsid w:val="00F7566D"/>
    <w:rsid w:val="00F75CF7"/>
    <w:rsid w:val="00F76318"/>
    <w:rsid w:val="00F768EA"/>
    <w:rsid w:val="00F76B10"/>
    <w:rsid w:val="00F774D1"/>
    <w:rsid w:val="00F77E21"/>
    <w:rsid w:val="00F804E9"/>
    <w:rsid w:val="00F81E3B"/>
    <w:rsid w:val="00F81FF1"/>
    <w:rsid w:val="00F82857"/>
    <w:rsid w:val="00F82FAA"/>
    <w:rsid w:val="00F830CC"/>
    <w:rsid w:val="00F8355B"/>
    <w:rsid w:val="00F83B10"/>
    <w:rsid w:val="00F85A9C"/>
    <w:rsid w:val="00F861F0"/>
    <w:rsid w:val="00F86567"/>
    <w:rsid w:val="00F869FB"/>
    <w:rsid w:val="00F86F89"/>
    <w:rsid w:val="00F87A1D"/>
    <w:rsid w:val="00F907A2"/>
    <w:rsid w:val="00F9112C"/>
    <w:rsid w:val="00F92D93"/>
    <w:rsid w:val="00F930C7"/>
    <w:rsid w:val="00F934F8"/>
    <w:rsid w:val="00F938CA"/>
    <w:rsid w:val="00F944B2"/>
    <w:rsid w:val="00F95756"/>
    <w:rsid w:val="00F95F6B"/>
    <w:rsid w:val="00F96439"/>
    <w:rsid w:val="00F96785"/>
    <w:rsid w:val="00F97999"/>
    <w:rsid w:val="00F97AD5"/>
    <w:rsid w:val="00F97D4F"/>
    <w:rsid w:val="00F97F51"/>
    <w:rsid w:val="00FA001E"/>
    <w:rsid w:val="00FA0539"/>
    <w:rsid w:val="00FA0AB7"/>
    <w:rsid w:val="00FA0AFC"/>
    <w:rsid w:val="00FA0F7D"/>
    <w:rsid w:val="00FA2157"/>
    <w:rsid w:val="00FA3815"/>
    <w:rsid w:val="00FA3CCA"/>
    <w:rsid w:val="00FA4680"/>
    <w:rsid w:val="00FA4712"/>
    <w:rsid w:val="00FA4834"/>
    <w:rsid w:val="00FA48E6"/>
    <w:rsid w:val="00FA51B0"/>
    <w:rsid w:val="00FA5CE7"/>
    <w:rsid w:val="00FA5F06"/>
    <w:rsid w:val="00FA68C9"/>
    <w:rsid w:val="00FA6A14"/>
    <w:rsid w:val="00FA6B21"/>
    <w:rsid w:val="00FA6DFD"/>
    <w:rsid w:val="00FA6EBF"/>
    <w:rsid w:val="00FA7633"/>
    <w:rsid w:val="00FA7F71"/>
    <w:rsid w:val="00FB097C"/>
    <w:rsid w:val="00FB0C3B"/>
    <w:rsid w:val="00FB1D5D"/>
    <w:rsid w:val="00FB375A"/>
    <w:rsid w:val="00FB3FB0"/>
    <w:rsid w:val="00FB4556"/>
    <w:rsid w:val="00FB47E8"/>
    <w:rsid w:val="00FB527C"/>
    <w:rsid w:val="00FB55C9"/>
    <w:rsid w:val="00FB56F9"/>
    <w:rsid w:val="00FB6B3B"/>
    <w:rsid w:val="00FB6BE2"/>
    <w:rsid w:val="00FB6CD9"/>
    <w:rsid w:val="00FB7283"/>
    <w:rsid w:val="00FB7649"/>
    <w:rsid w:val="00FC02B4"/>
    <w:rsid w:val="00FC1C17"/>
    <w:rsid w:val="00FC63D0"/>
    <w:rsid w:val="00FC6589"/>
    <w:rsid w:val="00FD017C"/>
    <w:rsid w:val="00FD13A8"/>
    <w:rsid w:val="00FD2E40"/>
    <w:rsid w:val="00FD32F5"/>
    <w:rsid w:val="00FD3AE4"/>
    <w:rsid w:val="00FD3BAE"/>
    <w:rsid w:val="00FD3CFB"/>
    <w:rsid w:val="00FD4300"/>
    <w:rsid w:val="00FD4E79"/>
    <w:rsid w:val="00FD533A"/>
    <w:rsid w:val="00FD5704"/>
    <w:rsid w:val="00FD6D03"/>
    <w:rsid w:val="00FD6EC9"/>
    <w:rsid w:val="00FD7D93"/>
    <w:rsid w:val="00FD7F2F"/>
    <w:rsid w:val="00FE0127"/>
    <w:rsid w:val="00FE2303"/>
    <w:rsid w:val="00FE287E"/>
    <w:rsid w:val="00FE2CFC"/>
    <w:rsid w:val="00FE41BF"/>
    <w:rsid w:val="00FE443D"/>
    <w:rsid w:val="00FE60C1"/>
    <w:rsid w:val="00FE7A52"/>
    <w:rsid w:val="00FF14CD"/>
    <w:rsid w:val="00FF153F"/>
    <w:rsid w:val="00FF2787"/>
    <w:rsid w:val="00FF2B31"/>
    <w:rsid w:val="00FF2C59"/>
    <w:rsid w:val="00FF2F6C"/>
    <w:rsid w:val="00FF3C7C"/>
    <w:rsid w:val="00FF4116"/>
    <w:rsid w:val="00FF4947"/>
    <w:rsid w:val="00FF4ACF"/>
    <w:rsid w:val="00FF5F39"/>
    <w:rsid w:val="00FF6D20"/>
    <w:rsid w:val="00FF7BC3"/>
    <w:rsid w:val="00FF7F49"/>
    <w:rsid w:val="0114FF61"/>
    <w:rsid w:val="01B8E6E8"/>
    <w:rsid w:val="01D22AF7"/>
    <w:rsid w:val="01FF2D73"/>
    <w:rsid w:val="023701EB"/>
    <w:rsid w:val="025237AD"/>
    <w:rsid w:val="02A31527"/>
    <w:rsid w:val="02C7FA92"/>
    <w:rsid w:val="0351C8F1"/>
    <w:rsid w:val="03676A99"/>
    <w:rsid w:val="03BE5F23"/>
    <w:rsid w:val="042F4A62"/>
    <w:rsid w:val="044DDC00"/>
    <w:rsid w:val="0473FBE9"/>
    <w:rsid w:val="047B3450"/>
    <w:rsid w:val="049202DF"/>
    <w:rsid w:val="0499F772"/>
    <w:rsid w:val="04B44362"/>
    <w:rsid w:val="0582CF4A"/>
    <w:rsid w:val="0585D88D"/>
    <w:rsid w:val="0589D43D"/>
    <w:rsid w:val="05C7E045"/>
    <w:rsid w:val="05F35EF8"/>
    <w:rsid w:val="05FCC654"/>
    <w:rsid w:val="0679A004"/>
    <w:rsid w:val="06B31F70"/>
    <w:rsid w:val="072E28F0"/>
    <w:rsid w:val="0730DE62"/>
    <w:rsid w:val="07C8018D"/>
    <w:rsid w:val="07E13FFB"/>
    <w:rsid w:val="07F7F2A0"/>
    <w:rsid w:val="08640490"/>
    <w:rsid w:val="08A5543C"/>
    <w:rsid w:val="0A13CA2B"/>
    <w:rsid w:val="0A7CFA15"/>
    <w:rsid w:val="0AC9929B"/>
    <w:rsid w:val="0B504629"/>
    <w:rsid w:val="0B5F7917"/>
    <w:rsid w:val="0BCBF863"/>
    <w:rsid w:val="0C070044"/>
    <w:rsid w:val="0C5D846C"/>
    <w:rsid w:val="0C8CA94E"/>
    <w:rsid w:val="0CF94F0F"/>
    <w:rsid w:val="0D08AD80"/>
    <w:rsid w:val="0D153F7E"/>
    <w:rsid w:val="0D55F2FA"/>
    <w:rsid w:val="0D9A8543"/>
    <w:rsid w:val="0DA81223"/>
    <w:rsid w:val="0DB4F278"/>
    <w:rsid w:val="0DEE1AC0"/>
    <w:rsid w:val="0DEFD3C1"/>
    <w:rsid w:val="0E253B5C"/>
    <w:rsid w:val="0E40FDA2"/>
    <w:rsid w:val="0E4A4020"/>
    <w:rsid w:val="0E6ECBE4"/>
    <w:rsid w:val="0E74553E"/>
    <w:rsid w:val="0ED9EACC"/>
    <w:rsid w:val="0EEEFC27"/>
    <w:rsid w:val="0F3089A3"/>
    <w:rsid w:val="0F667D0D"/>
    <w:rsid w:val="0F84B1B7"/>
    <w:rsid w:val="1037DC03"/>
    <w:rsid w:val="1045D5D3"/>
    <w:rsid w:val="1053A4CA"/>
    <w:rsid w:val="106DD5AF"/>
    <w:rsid w:val="10B1C621"/>
    <w:rsid w:val="10E5557C"/>
    <w:rsid w:val="110DCA62"/>
    <w:rsid w:val="115199BD"/>
    <w:rsid w:val="115CE7BE"/>
    <w:rsid w:val="1168FDD3"/>
    <w:rsid w:val="117C0798"/>
    <w:rsid w:val="1181062F"/>
    <w:rsid w:val="1253BFB5"/>
    <w:rsid w:val="1268CCFE"/>
    <w:rsid w:val="12D6806E"/>
    <w:rsid w:val="12DF51B9"/>
    <w:rsid w:val="130DB01F"/>
    <w:rsid w:val="13C279BF"/>
    <w:rsid w:val="13D48FB9"/>
    <w:rsid w:val="13E15781"/>
    <w:rsid w:val="14D2E536"/>
    <w:rsid w:val="153C2BCC"/>
    <w:rsid w:val="1544634D"/>
    <w:rsid w:val="15AAAF07"/>
    <w:rsid w:val="15BCA1B8"/>
    <w:rsid w:val="15D0B1E8"/>
    <w:rsid w:val="15F4B1EA"/>
    <w:rsid w:val="16102DD8"/>
    <w:rsid w:val="1616BB42"/>
    <w:rsid w:val="16289D1D"/>
    <w:rsid w:val="163188B3"/>
    <w:rsid w:val="165AFA36"/>
    <w:rsid w:val="1670F575"/>
    <w:rsid w:val="16AF6B80"/>
    <w:rsid w:val="16DDEA21"/>
    <w:rsid w:val="16F0D877"/>
    <w:rsid w:val="17248E19"/>
    <w:rsid w:val="172D8FE4"/>
    <w:rsid w:val="176B7ACA"/>
    <w:rsid w:val="17CBA045"/>
    <w:rsid w:val="182A3AA0"/>
    <w:rsid w:val="1842C8D0"/>
    <w:rsid w:val="186075A8"/>
    <w:rsid w:val="194D6F47"/>
    <w:rsid w:val="19A6FA76"/>
    <w:rsid w:val="19D0B8AE"/>
    <w:rsid w:val="1B4D2028"/>
    <w:rsid w:val="1B4F6191"/>
    <w:rsid w:val="1BA827C1"/>
    <w:rsid w:val="1C2D7A6F"/>
    <w:rsid w:val="1C5318A8"/>
    <w:rsid w:val="1C843A48"/>
    <w:rsid w:val="1CA20AC0"/>
    <w:rsid w:val="1CB22E72"/>
    <w:rsid w:val="1D122053"/>
    <w:rsid w:val="1D42A69B"/>
    <w:rsid w:val="1D5D7E8D"/>
    <w:rsid w:val="1D96C072"/>
    <w:rsid w:val="1DC7D3CE"/>
    <w:rsid w:val="1DD36044"/>
    <w:rsid w:val="1E26F8D7"/>
    <w:rsid w:val="1E40BBC4"/>
    <w:rsid w:val="1E5DE7BF"/>
    <w:rsid w:val="1E7F86C1"/>
    <w:rsid w:val="1E8D78C0"/>
    <w:rsid w:val="1E9CC229"/>
    <w:rsid w:val="1E9FB62B"/>
    <w:rsid w:val="1EAAA4C3"/>
    <w:rsid w:val="1FE62F38"/>
    <w:rsid w:val="20A0EDBA"/>
    <w:rsid w:val="20DAD359"/>
    <w:rsid w:val="20F198D2"/>
    <w:rsid w:val="2104E34C"/>
    <w:rsid w:val="2105831F"/>
    <w:rsid w:val="210BF038"/>
    <w:rsid w:val="2127B051"/>
    <w:rsid w:val="227B36C1"/>
    <w:rsid w:val="22A24D43"/>
    <w:rsid w:val="22B147B9"/>
    <w:rsid w:val="22C80314"/>
    <w:rsid w:val="237C504D"/>
    <w:rsid w:val="2389AEA3"/>
    <w:rsid w:val="23BBB2C7"/>
    <w:rsid w:val="23C18F6D"/>
    <w:rsid w:val="23D38612"/>
    <w:rsid w:val="2464D8DA"/>
    <w:rsid w:val="2510B56D"/>
    <w:rsid w:val="25A7F89E"/>
    <w:rsid w:val="25F81B5D"/>
    <w:rsid w:val="261B5A14"/>
    <w:rsid w:val="264D59F9"/>
    <w:rsid w:val="26A9E650"/>
    <w:rsid w:val="26CE7FA0"/>
    <w:rsid w:val="26E20059"/>
    <w:rsid w:val="272A7F31"/>
    <w:rsid w:val="273385D5"/>
    <w:rsid w:val="276D595B"/>
    <w:rsid w:val="276F48AD"/>
    <w:rsid w:val="27EAE9A6"/>
    <w:rsid w:val="283503FC"/>
    <w:rsid w:val="2881D59F"/>
    <w:rsid w:val="28BADDF1"/>
    <w:rsid w:val="28FC79AE"/>
    <w:rsid w:val="293DE74C"/>
    <w:rsid w:val="296A8AA6"/>
    <w:rsid w:val="2A5D6C11"/>
    <w:rsid w:val="2A6311F2"/>
    <w:rsid w:val="2A6D142C"/>
    <w:rsid w:val="2ACA72EF"/>
    <w:rsid w:val="2AFBB992"/>
    <w:rsid w:val="2BCB21D4"/>
    <w:rsid w:val="2BDEBBF2"/>
    <w:rsid w:val="2BEB748F"/>
    <w:rsid w:val="2BF73029"/>
    <w:rsid w:val="2C20619F"/>
    <w:rsid w:val="2C86FC49"/>
    <w:rsid w:val="2CF2ECE1"/>
    <w:rsid w:val="2D3DF6E7"/>
    <w:rsid w:val="2E102514"/>
    <w:rsid w:val="2EE53424"/>
    <w:rsid w:val="30D42694"/>
    <w:rsid w:val="30EF811F"/>
    <w:rsid w:val="31318931"/>
    <w:rsid w:val="32085782"/>
    <w:rsid w:val="327F2ABD"/>
    <w:rsid w:val="328A7EF3"/>
    <w:rsid w:val="32D734B9"/>
    <w:rsid w:val="33233387"/>
    <w:rsid w:val="33238EF1"/>
    <w:rsid w:val="333BB1D2"/>
    <w:rsid w:val="334FDE06"/>
    <w:rsid w:val="337DEBC7"/>
    <w:rsid w:val="33FC9EE7"/>
    <w:rsid w:val="3455E373"/>
    <w:rsid w:val="346F442E"/>
    <w:rsid w:val="349C7F1F"/>
    <w:rsid w:val="34E7DB9F"/>
    <w:rsid w:val="352180ED"/>
    <w:rsid w:val="35888A81"/>
    <w:rsid w:val="35B6FB20"/>
    <w:rsid w:val="35F7BEA1"/>
    <w:rsid w:val="3672B894"/>
    <w:rsid w:val="36E620B6"/>
    <w:rsid w:val="36E9A23B"/>
    <w:rsid w:val="3782C1AE"/>
    <w:rsid w:val="37A5B146"/>
    <w:rsid w:val="37BDD415"/>
    <w:rsid w:val="3897C3A6"/>
    <w:rsid w:val="389FA950"/>
    <w:rsid w:val="38AE8371"/>
    <w:rsid w:val="39044FAB"/>
    <w:rsid w:val="390C16BE"/>
    <w:rsid w:val="392D31D8"/>
    <w:rsid w:val="3983C070"/>
    <w:rsid w:val="3AB1EC98"/>
    <w:rsid w:val="3ADCE13D"/>
    <w:rsid w:val="3B1CAF95"/>
    <w:rsid w:val="3B536D96"/>
    <w:rsid w:val="3B67AC4E"/>
    <w:rsid w:val="3BBB16B5"/>
    <w:rsid w:val="3C3C26A9"/>
    <w:rsid w:val="3C446E7A"/>
    <w:rsid w:val="3C6B62F9"/>
    <w:rsid w:val="3C744BBE"/>
    <w:rsid w:val="3CB1FFA7"/>
    <w:rsid w:val="3CB23885"/>
    <w:rsid w:val="3CDCB2D9"/>
    <w:rsid w:val="3CED3BB1"/>
    <w:rsid w:val="3CF224B1"/>
    <w:rsid w:val="3D25CAD9"/>
    <w:rsid w:val="3D4AD7DB"/>
    <w:rsid w:val="3E16FCC1"/>
    <w:rsid w:val="3E351E8E"/>
    <w:rsid w:val="3E857AAD"/>
    <w:rsid w:val="3EB131BC"/>
    <w:rsid w:val="3EE7E3EA"/>
    <w:rsid w:val="3FB4C5B1"/>
    <w:rsid w:val="3FB79C43"/>
    <w:rsid w:val="3FD7445A"/>
    <w:rsid w:val="3FDEE579"/>
    <w:rsid w:val="400BDA3C"/>
    <w:rsid w:val="405B08BF"/>
    <w:rsid w:val="4204D08B"/>
    <w:rsid w:val="4271184C"/>
    <w:rsid w:val="42788C52"/>
    <w:rsid w:val="42FA3796"/>
    <w:rsid w:val="4310668D"/>
    <w:rsid w:val="43211099"/>
    <w:rsid w:val="43CB5048"/>
    <w:rsid w:val="43F4F3E6"/>
    <w:rsid w:val="4415ECCC"/>
    <w:rsid w:val="44215C77"/>
    <w:rsid w:val="449494B0"/>
    <w:rsid w:val="449790CE"/>
    <w:rsid w:val="44A7B88A"/>
    <w:rsid w:val="450AB5F0"/>
    <w:rsid w:val="452032F2"/>
    <w:rsid w:val="465C9A6A"/>
    <w:rsid w:val="46AB135A"/>
    <w:rsid w:val="4719EA14"/>
    <w:rsid w:val="472BB306"/>
    <w:rsid w:val="475BBAA4"/>
    <w:rsid w:val="48CE9EAF"/>
    <w:rsid w:val="491A64A5"/>
    <w:rsid w:val="497FC63F"/>
    <w:rsid w:val="498E823B"/>
    <w:rsid w:val="49CF3825"/>
    <w:rsid w:val="49EF183F"/>
    <w:rsid w:val="4A79D057"/>
    <w:rsid w:val="4B98826C"/>
    <w:rsid w:val="4BE799FE"/>
    <w:rsid w:val="4BEA5862"/>
    <w:rsid w:val="4BEBDFED"/>
    <w:rsid w:val="4C62DAE7"/>
    <w:rsid w:val="4C914BA0"/>
    <w:rsid w:val="4CA676A1"/>
    <w:rsid w:val="4CF27073"/>
    <w:rsid w:val="4CF3A38C"/>
    <w:rsid w:val="4CFBF9A2"/>
    <w:rsid w:val="4D8BFC98"/>
    <w:rsid w:val="4DE98FE4"/>
    <w:rsid w:val="4DEFCEE6"/>
    <w:rsid w:val="4E48A028"/>
    <w:rsid w:val="4E87903C"/>
    <w:rsid w:val="4EA14B77"/>
    <w:rsid w:val="4EEA621E"/>
    <w:rsid w:val="4EEB6F25"/>
    <w:rsid w:val="4EFB8667"/>
    <w:rsid w:val="4F364C7E"/>
    <w:rsid w:val="4F89C1C9"/>
    <w:rsid w:val="4F9B3C0D"/>
    <w:rsid w:val="4FD30DB7"/>
    <w:rsid w:val="4FD81480"/>
    <w:rsid w:val="4FD85900"/>
    <w:rsid w:val="5003451D"/>
    <w:rsid w:val="50327782"/>
    <w:rsid w:val="50941E0A"/>
    <w:rsid w:val="51D90410"/>
    <w:rsid w:val="51F39A50"/>
    <w:rsid w:val="520E7F16"/>
    <w:rsid w:val="5249CC5F"/>
    <w:rsid w:val="524BE5D1"/>
    <w:rsid w:val="526A6C54"/>
    <w:rsid w:val="532CA3BB"/>
    <w:rsid w:val="536376E7"/>
    <w:rsid w:val="53811AE9"/>
    <w:rsid w:val="5393C31A"/>
    <w:rsid w:val="53BD8907"/>
    <w:rsid w:val="54185BDB"/>
    <w:rsid w:val="5432EE13"/>
    <w:rsid w:val="54BB9023"/>
    <w:rsid w:val="5584756C"/>
    <w:rsid w:val="55E05FE8"/>
    <w:rsid w:val="569B9A81"/>
    <w:rsid w:val="56CD54E9"/>
    <w:rsid w:val="56FD458A"/>
    <w:rsid w:val="5702603E"/>
    <w:rsid w:val="57CB1AEF"/>
    <w:rsid w:val="57DDB9B6"/>
    <w:rsid w:val="58602A33"/>
    <w:rsid w:val="58A1BEC9"/>
    <w:rsid w:val="58D4B368"/>
    <w:rsid w:val="5966E548"/>
    <w:rsid w:val="597BBCB1"/>
    <w:rsid w:val="5999D0AC"/>
    <w:rsid w:val="59EF795B"/>
    <w:rsid w:val="5A06EDBE"/>
    <w:rsid w:val="5A479037"/>
    <w:rsid w:val="5A4D3CBE"/>
    <w:rsid w:val="5ABDF62D"/>
    <w:rsid w:val="5ACE8491"/>
    <w:rsid w:val="5B8821A3"/>
    <w:rsid w:val="5C25A9E9"/>
    <w:rsid w:val="5C346140"/>
    <w:rsid w:val="5C4D25D3"/>
    <w:rsid w:val="5C4E48B4"/>
    <w:rsid w:val="5CDF3655"/>
    <w:rsid w:val="5D019EC4"/>
    <w:rsid w:val="5D0B231F"/>
    <w:rsid w:val="5D926246"/>
    <w:rsid w:val="5DAFE43E"/>
    <w:rsid w:val="5E0997B6"/>
    <w:rsid w:val="5E0A075A"/>
    <w:rsid w:val="5E71A9B8"/>
    <w:rsid w:val="5ED12D4A"/>
    <w:rsid w:val="5ED5F19E"/>
    <w:rsid w:val="5EEEDBFF"/>
    <w:rsid w:val="5F0BC5B5"/>
    <w:rsid w:val="5F134D2B"/>
    <w:rsid w:val="5F42473F"/>
    <w:rsid w:val="5FC0305C"/>
    <w:rsid w:val="5FD45398"/>
    <w:rsid w:val="60023B04"/>
    <w:rsid w:val="601A6DFE"/>
    <w:rsid w:val="6061AA32"/>
    <w:rsid w:val="60783BAA"/>
    <w:rsid w:val="6084663C"/>
    <w:rsid w:val="60A4492A"/>
    <w:rsid w:val="60FBC126"/>
    <w:rsid w:val="610168EE"/>
    <w:rsid w:val="61023FD1"/>
    <w:rsid w:val="61154C25"/>
    <w:rsid w:val="612B0984"/>
    <w:rsid w:val="616ADBD6"/>
    <w:rsid w:val="61979062"/>
    <w:rsid w:val="61A3077A"/>
    <w:rsid w:val="6292B83B"/>
    <w:rsid w:val="6305EF9E"/>
    <w:rsid w:val="6370ED82"/>
    <w:rsid w:val="63C046E6"/>
    <w:rsid w:val="63F5EC03"/>
    <w:rsid w:val="64282555"/>
    <w:rsid w:val="64D8F2EB"/>
    <w:rsid w:val="65084F4A"/>
    <w:rsid w:val="65117D62"/>
    <w:rsid w:val="65741546"/>
    <w:rsid w:val="65779AE1"/>
    <w:rsid w:val="65D75300"/>
    <w:rsid w:val="6641DEF6"/>
    <w:rsid w:val="66897E53"/>
    <w:rsid w:val="66D1B4B3"/>
    <w:rsid w:val="66D430ED"/>
    <w:rsid w:val="66EB6E9E"/>
    <w:rsid w:val="678ED28D"/>
    <w:rsid w:val="6795AF76"/>
    <w:rsid w:val="6795F8CE"/>
    <w:rsid w:val="68A92440"/>
    <w:rsid w:val="690349CF"/>
    <w:rsid w:val="69119F79"/>
    <w:rsid w:val="694BCE1B"/>
    <w:rsid w:val="699B5FA3"/>
    <w:rsid w:val="6A2E62F1"/>
    <w:rsid w:val="6A368BC8"/>
    <w:rsid w:val="6A4BE06F"/>
    <w:rsid w:val="6A61B002"/>
    <w:rsid w:val="6A7F6961"/>
    <w:rsid w:val="6B2C9936"/>
    <w:rsid w:val="6B7F1C4B"/>
    <w:rsid w:val="6BD404FE"/>
    <w:rsid w:val="6BD81FEF"/>
    <w:rsid w:val="6C56EABB"/>
    <w:rsid w:val="6C799A4C"/>
    <w:rsid w:val="6CAF8796"/>
    <w:rsid w:val="6CD86385"/>
    <w:rsid w:val="6DFBFCE6"/>
    <w:rsid w:val="6F3773BD"/>
    <w:rsid w:val="6F51109C"/>
    <w:rsid w:val="70597226"/>
    <w:rsid w:val="708208A3"/>
    <w:rsid w:val="70AE1583"/>
    <w:rsid w:val="70DC00F4"/>
    <w:rsid w:val="70DD0FAC"/>
    <w:rsid w:val="70F586E9"/>
    <w:rsid w:val="7102C62B"/>
    <w:rsid w:val="7169CBB6"/>
    <w:rsid w:val="71720161"/>
    <w:rsid w:val="71BFB872"/>
    <w:rsid w:val="71E1195C"/>
    <w:rsid w:val="71FA192F"/>
    <w:rsid w:val="720156CA"/>
    <w:rsid w:val="7310E2A5"/>
    <w:rsid w:val="7337A18B"/>
    <w:rsid w:val="739FDE61"/>
    <w:rsid w:val="73C8A059"/>
    <w:rsid w:val="73C8C09B"/>
    <w:rsid w:val="73CC9CB7"/>
    <w:rsid w:val="73E30B1C"/>
    <w:rsid w:val="74628496"/>
    <w:rsid w:val="7532A6D3"/>
    <w:rsid w:val="7546348D"/>
    <w:rsid w:val="75589393"/>
    <w:rsid w:val="758102AA"/>
    <w:rsid w:val="760D669F"/>
    <w:rsid w:val="76533C5D"/>
    <w:rsid w:val="765C3B8C"/>
    <w:rsid w:val="76D4095A"/>
    <w:rsid w:val="7767020B"/>
    <w:rsid w:val="77E13BF0"/>
    <w:rsid w:val="78372CFE"/>
    <w:rsid w:val="78456740"/>
    <w:rsid w:val="78502752"/>
    <w:rsid w:val="789AA17B"/>
    <w:rsid w:val="78C2142E"/>
    <w:rsid w:val="78F270BE"/>
    <w:rsid w:val="7955D719"/>
    <w:rsid w:val="796A6A05"/>
    <w:rsid w:val="799719EF"/>
    <w:rsid w:val="79A144D4"/>
    <w:rsid w:val="79AD7580"/>
    <w:rsid w:val="79B5CE0C"/>
    <w:rsid w:val="79D46943"/>
    <w:rsid w:val="7A231010"/>
    <w:rsid w:val="7AC94520"/>
    <w:rsid w:val="7AD32C68"/>
    <w:rsid w:val="7B11A418"/>
    <w:rsid w:val="7B26D4AF"/>
    <w:rsid w:val="7B706419"/>
    <w:rsid w:val="7B932C35"/>
    <w:rsid w:val="7BFD0288"/>
    <w:rsid w:val="7C1AF22E"/>
    <w:rsid w:val="7CCA242E"/>
    <w:rsid w:val="7CD3536D"/>
    <w:rsid w:val="7CE3874A"/>
    <w:rsid w:val="7CFAC913"/>
    <w:rsid w:val="7D541612"/>
    <w:rsid w:val="7D64C601"/>
    <w:rsid w:val="7DBCF851"/>
    <w:rsid w:val="7E59CEDD"/>
    <w:rsid w:val="7EA3C703"/>
    <w:rsid w:val="7EB61592"/>
    <w:rsid w:val="7F7A4F31"/>
    <w:rsid w:val="7FCDE93A"/>
    <w:rsid w:val="7FE3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25126C2"/>
  <w15:chartTrackingRefBased/>
  <w15:docId w15:val="{19518981-8208-4581-B0A0-A909BB04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7DCC"/>
    <w:pPr>
      <w:spacing w:after="60" w:line="480" w:lineRule="auto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1F91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A3F62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1F91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A3F62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6C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6C1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6C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6C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6C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C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C1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E70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E70"/>
    <w:rPr>
      <w:sz w:val="20"/>
    </w:rPr>
  </w:style>
  <w:style w:type="paragraph" w:customStyle="1" w:styleId="EndNoteBibliographyTitle">
    <w:name w:val="EndNote Bibliography Title"/>
    <w:basedOn w:val="Standard"/>
    <w:link w:val="EndNoteBibliographyTitleChar"/>
    <w:rsid w:val="001333A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333A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333A7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333A7"/>
    <w:rPr>
      <w:rFonts w:ascii="Arial" w:hAnsi="Arial" w:cs="Arial"/>
      <w:noProof/>
      <w:sz w:val="20"/>
      <w:lang w:val="en-US"/>
    </w:rPr>
  </w:style>
  <w:style w:type="paragraph" w:styleId="StandardWeb">
    <w:name w:val="Normal (Web)"/>
    <w:basedOn w:val="Standard"/>
    <w:uiPriority w:val="99"/>
    <w:unhideWhenUsed/>
    <w:rsid w:val="00D63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ui-provider">
    <w:name w:val="ui-provider"/>
    <w:basedOn w:val="Absatz-Standardschriftart"/>
    <w:rsid w:val="00B16517"/>
  </w:style>
  <w:style w:type="character" w:styleId="Hyperlink">
    <w:name w:val="Hyperlink"/>
    <w:basedOn w:val="Absatz-Standardschriftart"/>
    <w:uiPriority w:val="99"/>
    <w:unhideWhenUsed/>
    <w:rsid w:val="005B2E84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AE6D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hapter-para">
    <w:name w:val="chapter-para"/>
    <w:basedOn w:val="Standard"/>
    <w:rsid w:val="00C80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5C2140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F60106"/>
    <w:rPr>
      <w:b/>
      <w:bCs/>
    </w:rPr>
  </w:style>
  <w:style w:type="paragraph" w:styleId="berarbeitung">
    <w:name w:val="Revision"/>
    <w:hidden/>
    <w:uiPriority w:val="99"/>
    <w:semiHidden/>
    <w:rsid w:val="00E84762"/>
    <w:pPr>
      <w:spacing w:after="0" w:line="240" w:lineRule="auto"/>
    </w:pPr>
    <w:rPr>
      <w:sz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C3C7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3461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C31E5"/>
    <w:rPr>
      <w:color w:val="605E5C"/>
      <w:shd w:val="clear" w:color="auto" w:fill="E1DFDD"/>
    </w:rPr>
  </w:style>
  <w:style w:type="table" w:styleId="Gitternetztabelle4Akzent1">
    <w:name w:val="Grid Table 4 Accent 1"/>
    <w:basedOn w:val="NormaleTabelle"/>
    <w:uiPriority w:val="49"/>
    <w:rsid w:val="00B2510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CC2E5" w:themeFill="accent1" w:themeFillTint="99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enraster">
    <w:name w:val="Table Grid"/>
    <w:basedOn w:val="NormaleTabelle"/>
    <w:uiPriority w:val="39"/>
    <w:rsid w:val="003E1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ashboardSysRevAppendix">
    <w:name w:val="Dashboard_Sys_Rev_Appendix"/>
    <w:basedOn w:val="NormaleTabelle"/>
    <w:uiPriority w:val="99"/>
    <w:rsid w:val="00F63FAC"/>
    <w:pPr>
      <w:spacing w:after="0" w:line="240" w:lineRule="auto"/>
    </w:pPr>
    <w:tblPr>
      <w:tblStyleRowBandSize w:val="1"/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9CC2E5" w:themeFill="accent1" w:themeFillTint="99"/>
      </w:tcPr>
    </w:tblStylePr>
    <w:tblStylePr w:type="lastRow">
      <w:rPr>
        <w:rFonts w:asciiTheme="minorHAnsi" w:hAnsiTheme="minorHAnsi"/>
        <w:sz w:val="18"/>
      </w:rPr>
    </w:tblStylePr>
    <w:tblStylePr w:type="band1Horz">
      <w:rPr>
        <w:rFonts w:asciiTheme="minorHAnsi" w:hAnsiTheme="minorHAnsi"/>
        <w:sz w:val="18"/>
      </w:rPr>
    </w:tblStylePr>
    <w:tblStylePr w:type="band2Horz">
      <w:pPr>
        <w:wordWrap/>
        <w:spacing w:beforeLines="0" w:before="0" w:beforeAutospacing="0" w:afterLines="0" w:after="0" w:afterAutospacing="0" w:line="240" w:lineRule="auto"/>
      </w:pPr>
      <w:rPr>
        <w:rFonts w:ascii="Arial" w:hAnsi="Arial"/>
        <w:sz w:val="18"/>
      </w:rPr>
      <w:tblPr/>
      <w:tcPr>
        <w:shd w:val="clear" w:color="auto" w:fill="DEEAF6" w:themeFill="accent1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5202BD"/>
    <w:rPr>
      <w:color w:val="605E5C"/>
      <w:shd w:val="clear" w:color="auto" w:fill="E1DFDD"/>
    </w:rPr>
  </w:style>
  <w:style w:type="paragraph" w:customStyle="1" w:styleId="Default">
    <w:name w:val="Default"/>
    <w:rsid w:val="00BA725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769F8"/>
    <w:pPr>
      <w:spacing w:before="240" w:after="0" w:line="259" w:lineRule="auto"/>
      <w:outlineLvl w:val="9"/>
    </w:pPr>
    <w:rPr>
      <w:b w:val="0"/>
      <w:color w:val="2E74B5" w:themeColor="accent1" w:themeShade="BF"/>
      <w:sz w:val="32"/>
      <w:lang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22770"/>
    <w:pPr>
      <w:tabs>
        <w:tab w:val="right" w:leader="dot" w:pos="10336"/>
      </w:tabs>
      <w:spacing w:after="100"/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5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9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6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0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7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4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3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4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1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18C00-67B8-49B6-BD09-2719A5A49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6</Words>
  <Characters>621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 Florence</dc:creator>
  <cp:keywords/>
  <dc:description/>
  <cp:lastModifiedBy>Burgstaller Jakob Martin</cp:lastModifiedBy>
  <cp:revision>123</cp:revision>
  <cp:lastPrinted>2024-12-03T14:14:00Z</cp:lastPrinted>
  <dcterms:created xsi:type="dcterms:W3CDTF">2024-12-01T19:43:00Z</dcterms:created>
  <dcterms:modified xsi:type="dcterms:W3CDTF">2025-05-30T12:44:00Z</dcterms:modified>
</cp:coreProperties>
</file>